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75EEA" w14:textId="2F2E51B3" w:rsidR="00CB6E78" w:rsidRDefault="00CB6E78" w:rsidP="00CB6E78">
      <w:pPr>
        <w:jc w:val="center"/>
        <w:rPr>
          <w:b/>
          <w:color w:val="000000" w:themeColor="text1"/>
          <w:sz w:val="20"/>
          <w:szCs w:val="20"/>
        </w:rPr>
      </w:pPr>
      <w:r>
        <w:rPr>
          <w:b/>
          <w:noProof/>
          <w:color w:val="000000" w:themeColor="text1"/>
          <w:sz w:val="20"/>
          <w:szCs w:val="20"/>
        </w:rPr>
        <w:drawing>
          <wp:inline distT="0" distB="0" distL="0" distR="0" wp14:anchorId="1F011FA3" wp14:editId="6C2A224E">
            <wp:extent cx="2870791" cy="4785327"/>
            <wp:effectExtent l="0" t="0" r="635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184" cy="479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19297" w14:textId="06263812" w:rsidR="00236B26" w:rsidRPr="00E23284" w:rsidRDefault="00CB6E78" w:rsidP="00B86AEB">
      <w:pPr>
        <w:jc w:val="both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 xml:space="preserve">Suppl. </w:t>
      </w:r>
      <w:r w:rsidR="00922B70" w:rsidRPr="00E37C01">
        <w:rPr>
          <w:b/>
          <w:color w:val="000000" w:themeColor="text1"/>
          <w:sz w:val="20"/>
          <w:szCs w:val="20"/>
        </w:rPr>
        <w:t>Fig</w:t>
      </w:r>
      <w:r w:rsidR="00E37C01">
        <w:rPr>
          <w:b/>
          <w:color w:val="000000" w:themeColor="text1"/>
          <w:sz w:val="20"/>
          <w:szCs w:val="20"/>
        </w:rPr>
        <w:t>.</w:t>
      </w:r>
      <w:r w:rsidR="00922B70" w:rsidRPr="00E37C01">
        <w:rPr>
          <w:b/>
          <w:color w:val="000000" w:themeColor="text1"/>
          <w:sz w:val="20"/>
          <w:szCs w:val="20"/>
        </w:rPr>
        <w:t xml:space="preserve"> </w:t>
      </w:r>
      <w:r>
        <w:rPr>
          <w:b/>
          <w:color w:val="000000" w:themeColor="text1"/>
          <w:sz w:val="20"/>
          <w:szCs w:val="20"/>
        </w:rPr>
        <w:t>S</w:t>
      </w:r>
      <w:r w:rsidR="00922B70" w:rsidRPr="00E37C01">
        <w:rPr>
          <w:b/>
          <w:color w:val="000000" w:themeColor="text1"/>
          <w:sz w:val="20"/>
          <w:szCs w:val="20"/>
        </w:rPr>
        <w:t>1.</w:t>
      </w:r>
      <w:r w:rsidR="00922B70" w:rsidRPr="009B69AF">
        <w:rPr>
          <w:color w:val="000000" w:themeColor="text1"/>
          <w:sz w:val="20"/>
          <w:szCs w:val="20"/>
        </w:rPr>
        <w:t xml:space="preserve"> </w:t>
      </w:r>
      <w:r w:rsidR="009B69AF">
        <w:rPr>
          <w:color w:val="000000" w:themeColor="text1"/>
          <w:sz w:val="20"/>
          <w:szCs w:val="20"/>
        </w:rPr>
        <w:t>Nocturnal-light-induced suppression of locomotor activity (</w:t>
      </w:r>
      <w:r w:rsidR="009B69AF" w:rsidRPr="009B69AF">
        <w:rPr>
          <w:i/>
          <w:iCs/>
          <w:color w:val="000000" w:themeColor="text1"/>
          <w:sz w:val="20"/>
          <w:szCs w:val="20"/>
        </w:rPr>
        <w:t>negative masking</w:t>
      </w:r>
      <w:r w:rsidR="009B69AF">
        <w:rPr>
          <w:color w:val="000000" w:themeColor="text1"/>
          <w:sz w:val="20"/>
          <w:szCs w:val="20"/>
        </w:rPr>
        <w:t>) as measured by video tracking was attenuated in GluA1-knockout animals (</w:t>
      </w:r>
      <w:r w:rsidR="00E95DFB">
        <w:rPr>
          <w:color w:val="000000" w:themeColor="text1"/>
          <w:sz w:val="20"/>
          <w:szCs w:val="20"/>
        </w:rPr>
        <w:t xml:space="preserve">one-way </w:t>
      </w:r>
      <w:r w:rsidR="009B69AF">
        <w:rPr>
          <w:color w:val="000000" w:themeColor="text1"/>
          <w:sz w:val="20"/>
          <w:szCs w:val="20"/>
        </w:rPr>
        <w:t xml:space="preserve">ANOVA, </w:t>
      </w:r>
      <w:r w:rsidR="009B69AF" w:rsidRPr="009B69AF">
        <w:rPr>
          <w:i/>
          <w:iCs/>
          <w:color w:val="000000" w:themeColor="text1"/>
          <w:sz w:val="20"/>
          <w:szCs w:val="20"/>
        </w:rPr>
        <w:t>p</w:t>
      </w:r>
      <w:r w:rsidR="009B69AF">
        <w:rPr>
          <w:color w:val="000000" w:themeColor="text1"/>
          <w:sz w:val="20"/>
          <w:szCs w:val="20"/>
        </w:rPr>
        <w:t xml:space="preserve"> </w:t>
      </w:r>
      <w:r w:rsidR="009B69AF" w:rsidRPr="006131A5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r w:rsidR="009B69AF">
        <w:rPr>
          <w:color w:val="000000" w:themeColor="text1"/>
          <w:sz w:val="20"/>
          <w:szCs w:val="20"/>
        </w:rPr>
        <w:t xml:space="preserve"> 0.001). In addition, the variability in the GluA1-knockout group was higher than that in the wild-type group (Levene’s test for equality of variances, </w:t>
      </w:r>
      <w:r w:rsidR="009B69AF" w:rsidRPr="009B69AF">
        <w:rPr>
          <w:i/>
          <w:iCs/>
          <w:color w:val="000000" w:themeColor="text1"/>
          <w:sz w:val="20"/>
          <w:szCs w:val="20"/>
        </w:rPr>
        <w:t>p</w:t>
      </w:r>
      <w:r w:rsidR="009B69AF">
        <w:rPr>
          <w:color w:val="000000" w:themeColor="text1"/>
          <w:sz w:val="20"/>
          <w:szCs w:val="20"/>
        </w:rPr>
        <w:t xml:space="preserve"> </w:t>
      </w:r>
      <w:r w:rsidR="009B69AF" w:rsidRPr="006131A5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r w:rsidR="009B69AF">
        <w:rPr>
          <w:color w:val="000000" w:themeColor="text1"/>
          <w:sz w:val="20"/>
          <w:szCs w:val="20"/>
        </w:rPr>
        <w:t xml:space="preserve"> 0.001). </w:t>
      </w:r>
      <w:r w:rsidR="00922B70" w:rsidRPr="00E37C01">
        <w:rPr>
          <w:color w:val="000000" w:themeColor="text1"/>
          <w:sz w:val="20"/>
          <w:szCs w:val="20"/>
        </w:rPr>
        <w:t xml:space="preserve">n </w:t>
      </w:r>
      <w:r w:rsidR="00922B70" w:rsidRPr="00E95DFB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="00922B70" w:rsidRPr="00E37C01">
        <w:rPr>
          <w:color w:val="000000" w:themeColor="text1"/>
          <w:sz w:val="20"/>
          <w:szCs w:val="20"/>
        </w:rPr>
        <w:t xml:space="preserve"> </w:t>
      </w:r>
      <w:r w:rsidR="009B69AF">
        <w:rPr>
          <w:color w:val="000000" w:themeColor="text1"/>
          <w:sz w:val="20"/>
          <w:szCs w:val="20"/>
        </w:rPr>
        <w:t>12 mice per genotype</w:t>
      </w:r>
      <w:r w:rsidR="00252E11">
        <w:rPr>
          <w:color w:val="000000" w:themeColor="text1"/>
          <w:sz w:val="20"/>
          <w:szCs w:val="20"/>
        </w:rPr>
        <w:t>.</w:t>
      </w:r>
    </w:p>
    <w:sectPr w:rsidR="00236B26" w:rsidRPr="00E23284" w:rsidSect="009B69AF">
      <w:footerReference w:type="default" r:id="rId9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A8690" w14:textId="77777777" w:rsidR="003634FD" w:rsidRDefault="003634FD" w:rsidP="00B463C2">
      <w:r>
        <w:separator/>
      </w:r>
    </w:p>
  </w:endnote>
  <w:endnote w:type="continuationSeparator" w:id="0">
    <w:p w14:paraId="6202D6DF" w14:textId="77777777" w:rsidR="003634FD" w:rsidRDefault="003634FD" w:rsidP="00B46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1595430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72D18C9F" w14:textId="1DF43C16" w:rsidR="00236B26" w:rsidRPr="00A861B5" w:rsidRDefault="00236B26" w:rsidP="00CD32CA">
        <w:pPr>
          <w:pStyle w:val="Footer"/>
          <w:jc w:val="center"/>
          <w:rPr>
            <w:sz w:val="16"/>
            <w:szCs w:val="16"/>
          </w:rPr>
        </w:pPr>
        <w:r w:rsidRPr="00A861B5">
          <w:rPr>
            <w:sz w:val="16"/>
            <w:szCs w:val="16"/>
          </w:rPr>
          <w:fldChar w:fldCharType="begin"/>
        </w:r>
        <w:r w:rsidRPr="00A861B5">
          <w:rPr>
            <w:sz w:val="16"/>
            <w:szCs w:val="16"/>
          </w:rPr>
          <w:instrText xml:space="preserve"> PAGE   \* MERGEFORMAT </w:instrText>
        </w:r>
        <w:r w:rsidRPr="00A861B5">
          <w:rPr>
            <w:sz w:val="16"/>
            <w:szCs w:val="16"/>
          </w:rPr>
          <w:fldChar w:fldCharType="separate"/>
        </w:r>
        <w:r w:rsidRPr="00A861B5">
          <w:rPr>
            <w:noProof/>
            <w:sz w:val="16"/>
            <w:szCs w:val="16"/>
          </w:rPr>
          <w:t>20</w:t>
        </w:r>
        <w:r w:rsidRPr="00A861B5">
          <w:rPr>
            <w:noProof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42B32" w14:textId="77777777" w:rsidR="003634FD" w:rsidRDefault="003634FD" w:rsidP="00B463C2">
      <w:r>
        <w:separator/>
      </w:r>
    </w:p>
  </w:footnote>
  <w:footnote w:type="continuationSeparator" w:id="0">
    <w:p w14:paraId="6ABB7F14" w14:textId="77777777" w:rsidR="003634FD" w:rsidRDefault="003634FD" w:rsidP="00B46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1482FC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00000002">
      <w:start w:val="1"/>
      <w:numFmt w:val="bullet"/>
      <w:lvlText w:val="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E3E23DC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32E0210"/>
    <w:multiLevelType w:val="hybridMultilevel"/>
    <w:tmpl w:val="047C4FA0"/>
    <w:lvl w:ilvl="0" w:tplc="12D83E9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E230D2"/>
    <w:multiLevelType w:val="multilevel"/>
    <w:tmpl w:val="C2F483B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EDC0DDD"/>
    <w:multiLevelType w:val="hybridMultilevel"/>
    <w:tmpl w:val="3692C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86071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1305F40"/>
    <w:multiLevelType w:val="hybridMultilevel"/>
    <w:tmpl w:val="5AA4BFDE"/>
    <w:lvl w:ilvl="0" w:tplc="4F42242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BB2101"/>
    <w:multiLevelType w:val="hybridMultilevel"/>
    <w:tmpl w:val="5C521AA6"/>
    <w:lvl w:ilvl="0" w:tplc="BCBE56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08465F"/>
    <w:multiLevelType w:val="hybridMultilevel"/>
    <w:tmpl w:val="F3E07664"/>
    <w:lvl w:ilvl="0" w:tplc="034CE1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745EC0"/>
    <w:multiLevelType w:val="hybridMultilevel"/>
    <w:tmpl w:val="5F5EF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4622C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66756C0"/>
    <w:multiLevelType w:val="hybridMultilevel"/>
    <w:tmpl w:val="D0F6EA84"/>
    <w:lvl w:ilvl="0" w:tplc="0809000F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370E780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AC27A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44B8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0C63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B06D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5649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C0C0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02C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F6E0E8D"/>
    <w:multiLevelType w:val="hybridMultilevel"/>
    <w:tmpl w:val="BFA6DA0C"/>
    <w:lvl w:ilvl="0" w:tplc="6B9A82C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DD53EA"/>
    <w:multiLevelType w:val="hybridMultilevel"/>
    <w:tmpl w:val="FAE861BA"/>
    <w:lvl w:ilvl="0" w:tplc="BCBE56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133549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41326B09"/>
    <w:multiLevelType w:val="hybridMultilevel"/>
    <w:tmpl w:val="22625FE2"/>
    <w:lvl w:ilvl="0" w:tplc="51D0FF2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B97FC9"/>
    <w:multiLevelType w:val="hybridMultilevel"/>
    <w:tmpl w:val="194278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59498F"/>
    <w:multiLevelType w:val="hybridMultilevel"/>
    <w:tmpl w:val="9A7E57DA"/>
    <w:lvl w:ilvl="0" w:tplc="685600D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D233A2"/>
    <w:multiLevelType w:val="hybridMultilevel"/>
    <w:tmpl w:val="08CE0B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8373D05"/>
    <w:multiLevelType w:val="multilevel"/>
    <w:tmpl w:val="D2E2D6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4EFA0933"/>
    <w:multiLevelType w:val="hybridMultilevel"/>
    <w:tmpl w:val="0064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4C6A70"/>
    <w:multiLevelType w:val="hybridMultilevel"/>
    <w:tmpl w:val="99143268"/>
    <w:lvl w:ilvl="0" w:tplc="EAECF0CE">
      <w:start w:val="1"/>
      <w:numFmt w:val="decimal"/>
      <w:lvlText w:val="%1."/>
      <w:lvlJc w:val="center"/>
      <w:pPr>
        <w:ind w:left="720" w:hanging="360"/>
      </w:pPr>
      <w:rPr>
        <w:rFonts w:ascii="Arial" w:hAnsi="Arial" w:hint="default"/>
        <w:b w:val="0"/>
        <w:i w:val="0"/>
        <w:color w:val="000000" w:themeColor="text1"/>
        <w:sz w:val="2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10369F"/>
    <w:multiLevelType w:val="hybridMultilevel"/>
    <w:tmpl w:val="4D3457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B7737FD"/>
    <w:multiLevelType w:val="hybridMultilevel"/>
    <w:tmpl w:val="8A009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7B4791"/>
    <w:multiLevelType w:val="hybridMultilevel"/>
    <w:tmpl w:val="7C5A11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560707"/>
    <w:multiLevelType w:val="hybridMultilevel"/>
    <w:tmpl w:val="831AF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C269CA"/>
    <w:multiLevelType w:val="hybridMultilevel"/>
    <w:tmpl w:val="E79266FE"/>
    <w:lvl w:ilvl="0" w:tplc="F1BA299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AF5B0D"/>
    <w:multiLevelType w:val="hybridMultilevel"/>
    <w:tmpl w:val="77C4F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0C6080"/>
    <w:multiLevelType w:val="hybridMultilevel"/>
    <w:tmpl w:val="DCE01FEA"/>
    <w:lvl w:ilvl="0" w:tplc="C5A8648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8E497D"/>
    <w:multiLevelType w:val="hybridMultilevel"/>
    <w:tmpl w:val="1F2C2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A72551"/>
    <w:multiLevelType w:val="hybridMultilevel"/>
    <w:tmpl w:val="4FE2FA08"/>
    <w:lvl w:ilvl="0" w:tplc="0809000F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ED181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5" w15:restartNumberingAfterBreak="0">
    <w:nsid w:val="7C5515DF"/>
    <w:multiLevelType w:val="hybridMultilevel"/>
    <w:tmpl w:val="7196E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B16922"/>
    <w:multiLevelType w:val="hybridMultilevel"/>
    <w:tmpl w:val="F0C43A8E"/>
    <w:lvl w:ilvl="0" w:tplc="0809000F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9"/>
  </w:num>
  <w:num w:numId="3">
    <w:abstractNumId w:val="15"/>
  </w:num>
  <w:num w:numId="4">
    <w:abstractNumId w:val="35"/>
  </w:num>
  <w:num w:numId="5">
    <w:abstractNumId w:val="30"/>
  </w:num>
  <w:num w:numId="6">
    <w:abstractNumId w:val="13"/>
  </w:num>
  <w:num w:numId="7">
    <w:abstractNumId w:val="0"/>
  </w:num>
  <w:num w:numId="8">
    <w:abstractNumId w:val="17"/>
  </w:num>
  <w:num w:numId="9">
    <w:abstractNumId w:val="34"/>
  </w:num>
  <w:num w:numId="10">
    <w:abstractNumId w:val="20"/>
  </w:num>
  <w:num w:numId="11">
    <w:abstractNumId w:val="25"/>
  </w:num>
  <w:num w:numId="12">
    <w:abstractNumId w:val="1"/>
  </w:num>
  <w:num w:numId="13">
    <w:abstractNumId w:val="2"/>
  </w:num>
  <w:num w:numId="14">
    <w:abstractNumId w:val="3"/>
  </w:num>
  <w:num w:numId="15">
    <w:abstractNumId w:val="18"/>
  </w:num>
  <w:num w:numId="16">
    <w:abstractNumId w:val="8"/>
  </w:num>
  <w:num w:numId="17">
    <w:abstractNumId w:val="14"/>
  </w:num>
  <w:num w:numId="18">
    <w:abstractNumId w:val="26"/>
  </w:num>
  <w:num w:numId="19">
    <w:abstractNumId w:val="23"/>
  </w:num>
  <w:num w:numId="20">
    <w:abstractNumId w:val="36"/>
  </w:num>
  <w:num w:numId="21">
    <w:abstractNumId w:val="33"/>
  </w:num>
  <w:num w:numId="22">
    <w:abstractNumId w:val="5"/>
  </w:num>
  <w:num w:numId="23">
    <w:abstractNumId w:val="29"/>
  </w:num>
  <w:num w:numId="24">
    <w:abstractNumId w:val="4"/>
  </w:num>
  <w:num w:numId="25">
    <w:abstractNumId w:val="21"/>
  </w:num>
  <w:num w:numId="26">
    <w:abstractNumId w:val="6"/>
  </w:num>
  <w:num w:numId="27">
    <w:abstractNumId w:val="16"/>
  </w:num>
  <w:num w:numId="28">
    <w:abstractNumId w:val="10"/>
  </w:num>
  <w:num w:numId="29">
    <w:abstractNumId w:val="31"/>
  </w:num>
  <w:num w:numId="30">
    <w:abstractNumId w:val="27"/>
  </w:num>
  <w:num w:numId="31">
    <w:abstractNumId w:val="32"/>
  </w:num>
  <w:num w:numId="32">
    <w:abstractNumId w:val="19"/>
  </w:num>
  <w:num w:numId="33">
    <w:abstractNumId w:val="24"/>
  </w:num>
  <w:num w:numId="34">
    <w:abstractNumId w:val="28"/>
  </w:num>
  <w:num w:numId="35">
    <w:abstractNumId w:val="11"/>
  </w:num>
  <w:num w:numId="36">
    <w:abstractNumId w:val="7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saxwxprf5awfpyewe9cpt9f7dssptpr55e5r&quot;&gt;GluA1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CC057C"/>
    <w:rsid w:val="00000BD5"/>
    <w:rsid w:val="00000DA0"/>
    <w:rsid w:val="00000E28"/>
    <w:rsid w:val="00001031"/>
    <w:rsid w:val="00001291"/>
    <w:rsid w:val="000013D6"/>
    <w:rsid w:val="00003B46"/>
    <w:rsid w:val="000040B9"/>
    <w:rsid w:val="00004A37"/>
    <w:rsid w:val="00004B07"/>
    <w:rsid w:val="000054A7"/>
    <w:rsid w:val="00007540"/>
    <w:rsid w:val="0000769D"/>
    <w:rsid w:val="00007887"/>
    <w:rsid w:val="0001004D"/>
    <w:rsid w:val="00010212"/>
    <w:rsid w:val="00010AC4"/>
    <w:rsid w:val="00010EC3"/>
    <w:rsid w:val="000110F3"/>
    <w:rsid w:val="00011317"/>
    <w:rsid w:val="00011484"/>
    <w:rsid w:val="000120EA"/>
    <w:rsid w:val="000124E2"/>
    <w:rsid w:val="00012FE2"/>
    <w:rsid w:val="00013130"/>
    <w:rsid w:val="00013FA9"/>
    <w:rsid w:val="00014195"/>
    <w:rsid w:val="00014682"/>
    <w:rsid w:val="00015014"/>
    <w:rsid w:val="00015234"/>
    <w:rsid w:val="000162E5"/>
    <w:rsid w:val="000169A3"/>
    <w:rsid w:val="000171EF"/>
    <w:rsid w:val="00017D10"/>
    <w:rsid w:val="00020633"/>
    <w:rsid w:val="00020726"/>
    <w:rsid w:val="00020AAB"/>
    <w:rsid w:val="000219E3"/>
    <w:rsid w:val="00021D06"/>
    <w:rsid w:val="00022699"/>
    <w:rsid w:val="00022C5B"/>
    <w:rsid w:val="00022E16"/>
    <w:rsid w:val="000238EC"/>
    <w:rsid w:val="0002584B"/>
    <w:rsid w:val="00025B90"/>
    <w:rsid w:val="000268E3"/>
    <w:rsid w:val="000278AF"/>
    <w:rsid w:val="0003164F"/>
    <w:rsid w:val="0003236C"/>
    <w:rsid w:val="00032E93"/>
    <w:rsid w:val="00032EA5"/>
    <w:rsid w:val="00032FFC"/>
    <w:rsid w:val="00033599"/>
    <w:rsid w:val="000338DF"/>
    <w:rsid w:val="000344BB"/>
    <w:rsid w:val="0003558A"/>
    <w:rsid w:val="00035AA9"/>
    <w:rsid w:val="00035C4C"/>
    <w:rsid w:val="00037ABA"/>
    <w:rsid w:val="000402BA"/>
    <w:rsid w:val="00041225"/>
    <w:rsid w:val="00041F18"/>
    <w:rsid w:val="00042161"/>
    <w:rsid w:val="000421C7"/>
    <w:rsid w:val="00042AC8"/>
    <w:rsid w:val="00042EAB"/>
    <w:rsid w:val="00043613"/>
    <w:rsid w:val="000469CE"/>
    <w:rsid w:val="000471CB"/>
    <w:rsid w:val="000501D2"/>
    <w:rsid w:val="000512B8"/>
    <w:rsid w:val="000516CF"/>
    <w:rsid w:val="0005242C"/>
    <w:rsid w:val="0005254A"/>
    <w:rsid w:val="00052E16"/>
    <w:rsid w:val="00052FE1"/>
    <w:rsid w:val="000531F2"/>
    <w:rsid w:val="000533F8"/>
    <w:rsid w:val="000537CC"/>
    <w:rsid w:val="00053C40"/>
    <w:rsid w:val="0005447D"/>
    <w:rsid w:val="000559FF"/>
    <w:rsid w:val="00056187"/>
    <w:rsid w:val="00056C55"/>
    <w:rsid w:val="00056ECD"/>
    <w:rsid w:val="00057028"/>
    <w:rsid w:val="00057C63"/>
    <w:rsid w:val="000610E0"/>
    <w:rsid w:val="000611FF"/>
    <w:rsid w:val="00061492"/>
    <w:rsid w:val="00061802"/>
    <w:rsid w:val="00061925"/>
    <w:rsid w:val="00061D16"/>
    <w:rsid w:val="00061D79"/>
    <w:rsid w:val="000620A2"/>
    <w:rsid w:val="00062E71"/>
    <w:rsid w:val="00063D1F"/>
    <w:rsid w:val="00066654"/>
    <w:rsid w:val="00066DF1"/>
    <w:rsid w:val="00067512"/>
    <w:rsid w:val="00070C93"/>
    <w:rsid w:val="000711DF"/>
    <w:rsid w:val="00071CC5"/>
    <w:rsid w:val="00071E03"/>
    <w:rsid w:val="00071EB5"/>
    <w:rsid w:val="00072D45"/>
    <w:rsid w:val="00072F3B"/>
    <w:rsid w:val="00073398"/>
    <w:rsid w:val="000735B1"/>
    <w:rsid w:val="00073EF5"/>
    <w:rsid w:val="000740C1"/>
    <w:rsid w:val="000763B5"/>
    <w:rsid w:val="00076E96"/>
    <w:rsid w:val="000771FC"/>
    <w:rsid w:val="0007754A"/>
    <w:rsid w:val="00077616"/>
    <w:rsid w:val="000777CF"/>
    <w:rsid w:val="00077996"/>
    <w:rsid w:val="0007799E"/>
    <w:rsid w:val="0008030D"/>
    <w:rsid w:val="00080B65"/>
    <w:rsid w:val="00081BD8"/>
    <w:rsid w:val="00081BF5"/>
    <w:rsid w:val="000825BF"/>
    <w:rsid w:val="00082E0F"/>
    <w:rsid w:val="00083683"/>
    <w:rsid w:val="000836B5"/>
    <w:rsid w:val="000838E7"/>
    <w:rsid w:val="00083A63"/>
    <w:rsid w:val="00084CF7"/>
    <w:rsid w:val="00084D40"/>
    <w:rsid w:val="00085088"/>
    <w:rsid w:val="000859F1"/>
    <w:rsid w:val="00087496"/>
    <w:rsid w:val="00087CD9"/>
    <w:rsid w:val="00087D8D"/>
    <w:rsid w:val="00090527"/>
    <w:rsid w:val="00091670"/>
    <w:rsid w:val="00091A37"/>
    <w:rsid w:val="00092644"/>
    <w:rsid w:val="00092EB9"/>
    <w:rsid w:val="0009347B"/>
    <w:rsid w:val="00094028"/>
    <w:rsid w:val="00094471"/>
    <w:rsid w:val="00094630"/>
    <w:rsid w:val="000954A2"/>
    <w:rsid w:val="000955E8"/>
    <w:rsid w:val="00096866"/>
    <w:rsid w:val="000969CE"/>
    <w:rsid w:val="00096AEF"/>
    <w:rsid w:val="000974B1"/>
    <w:rsid w:val="00097AB2"/>
    <w:rsid w:val="00097B84"/>
    <w:rsid w:val="00097D59"/>
    <w:rsid w:val="000A124B"/>
    <w:rsid w:val="000A1A2B"/>
    <w:rsid w:val="000A1ADA"/>
    <w:rsid w:val="000A1D7A"/>
    <w:rsid w:val="000A245A"/>
    <w:rsid w:val="000A260F"/>
    <w:rsid w:val="000A2773"/>
    <w:rsid w:val="000A28B3"/>
    <w:rsid w:val="000A36AA"/>
    <w:rsid w:val="000A3CCA"/>
    <w:rsid w:val="000A4258"/>
    <w:rsid w:val="000A44EF"/>
    <w:rsid w:val="000A4880"/>
    <w:rsid w:val="000A4F72"/>
    <w:rsid w:val="000A535A"/>
    <w:rsid w:val="000A5F0C"/>
    <w:rsid w:val="000A62A5"/>
    <w:rsid w:val="000A683D"/>
    <w:rsid w:val="000A69F6"/>
    <w:rsid w:val="000A6FCA"/>
    <w:rsid w:val="000A7094"/>
    <w:rsid w:val="000A7F8B"/>
    <w:rsid w:val="000B010C"/>
    <w:rsid w:val="000B04F2"/>
    <w:rsid w:val="000B0EFA"/>
    <w:rsid w:val="000B103F"/>
    <w:rsid w:val="000B14DF"/>
    <w:rsid w:val="000B249E"/>
    <w:rsid w:val="000B2AC1"/>
    <w:rsid w:val="000B2C4A"/>
    <w:rsid w:val="000B3026"/>
    <w:rsid w:val="000B3761"/>
    <w:rsid w:val="000B3EE2"/>
    <w:rsid w:val="000B4E28"/>
    <w:rsid w:val="000B5F3F"/>
    <w:rsid w:val="000B6E5B"/>
    <w:rsid w:val="000B7CD3"/>
    <w:rsid w:val="000C1AB8"/>
    <w:rsid w:val="000C2914"/>
    <w:rsid w:val="000C2E65"/>
    <w:rsid w:val="000C3A63"/>
    <w:rsid w:val="000C433D"/>
    <w:rsid w:val="000C490F"/>
    <w:rsid w:val="000C4B88"/>
    <w:rsid w:val="000C5025"/>
    <w:rsid w:val="000C5293"/>
    <w:rsid w:val="000C55E5"/>
    <w:rsid w:val="000C5970"/>
    <w:rsid w:val="000C63D8"/>
    <w:rsid w:val="000C653C"/>
    <w:rsid w:val="000C68F8"/>
    <w:rsid w:val="000C6C51"/>
    <w:rsid w:val="000C7227"/>
    <w:rsid w:val="000C77AA"/>
    <w:rsid w:val="000C7D1F"/>
    <w:rsid w:val="000D01DF"/>
    <w:rsid w:val="000D0AFA"/>
    <w:rsid w:val="000D1867"/>
    <w:rsid w:val="000D1D75"/>
    <w:rsid w:val="000D1E4B"/>
    <w:rsid w:val="000D1E61"/>
    <w:rsid w:val="000D20E3"/>
    <w:rsid w:val="000D23AA"/>
    <w:rsid w:val="000D2CFD"/>
    <w:rsid w:val="000D310B"/>
    <w:rsid w:val="000D3152"/>
    <w:rsid w:val="000D3B39"/>
    <w:rsid w:val="000D57CB"/>
    <w:rsid w:val="000D63F4"/>
    <w:rsid w:val="000D67CC"/>
    <w:rsid w:val="000D7B6C"/>
    <w:rsid w:val="000E10B9"/>
    <w:rsid w:val="000E23B5"/>
    <w:rsid w:val="000E27A6"/>
    <w:rsid w:val="000E2DE6"/>
    <w:rsid w:val="000E35DE"/>
    <w:rsid w:val="000E36BE"/>
    <w:rsid w:val="000E4C1B"/>
    <w:rsid w:val="000E5521"/>
    <w:rsid w:val="000E5C89"/>
    <w:rsid w:val="000E5DCE"/>
    <w:rsid w:val="000E74CC"/>
    <w:rsid w:val="000E7FCE"/>
    <w:rsid w:val="000F065B"/>
    <w:rsid w:val="000F19FB"/>
    <w:rsid w:val="000F1DD2"/>
    <w:rsid w:val="000F2351"/>
    <w:rsid w:val="000F246F"/>
    <w:rsid w:val="000F2E9A"/>
    <w:rsid w:val="000F3C97"/>
    <w:rsid w:val="000F5ADE"/>
    <w:rsid w:val="000F5EA9"/>
    <w:rsid w:val="000F6735"/>
    <w:rsid w:val="000F7576"/>
    <w:rsid w:val="000F7F66"/>
    <w:rsid w:val="001004F3"/>
    <w:rsid w:val="00100783"/>
    <w:rsid w:val="00101C97"/>
    <w:rsid w:val="001021C2"/>
    <w:rsid w:val="00102336"/>
    <w:rsid w:val="001029F3"/>
    <w:rsid w:val="00103153"/>
    <w:rsid w:val="00103356"/>
    <w:rsid w:val="00103AE6"/>
    <w:rsid w:val="001044CC"/>
    <w:rsid w:val="00104D29"/>
    <w:rsid w:val="00105FFE"/>
    <w:rsid w:val="00106104"/>
    <w:rsid w:val="00106A27"/>
    <w:rsid w:val="00106FB1"/>
    <w:rsid w:val="00107861"/>
    <w:rsid w:val="00107C49"/>
    <w:rsid w:val="00111206"/>
    <w:rsid w:val="0011124D"/>
    <w:rsid w:val="00111927"/>
    <w:rsid w:val="00111EA0"/>
    <w:rsid w:val="00112300"/>
    <w:rsid w:val="0011323D"/>
    <w:rsid w:val="00113863"/>
    <w:rsid w:val="00114047"/>
    <w:rsid w:val="00114F61"/>
    <w:rsid w:val="001155B0"/>
    <w:rsid w:val="00116219"/>
    <w:rsid w:val="00116794"/>
    <w:rsid w:val="00116E4E"/>
    <w:rsid w:val="0011759C"/>
    <w:rsid w:val="00117903"/>
    <w:rsid w:val="00117AEE"/>
    <w:rsid w:val="0012152A"/>
    <w:rsid w:val="00121DF8"/>
    <w:rsid w:val="00124102"/>
    <w:rsid w:val="0012437D"/>
    <w:rsid w:val="001243C9"/>
    <w:rsid w:val="00124DF9"/>
    <w:rsid w:val="00125A9F"/>
    <w:rsid w:val="00125C53"/>
    <w:rsid w:val="001266EC"/>
    <w:rsid w:val="00127059"/>
    <w:rsid w:val="00127594"/>
    <w:rsid w:val="001275D7"/>
    <w:rsid w:val="00127F70"/>
    <w:rsid w:val="001300F5"/>
    <w:rsid w:val="001301AE"/>
    <w:rsid w:val="001329B7"/>
    <w:rsid w:val="00132D55"/>
    <w:rsid w:val="001331C4"/>
    <w:rsid w:val="00134446"/>
    <w:rsid w:val="001349B9"/>
    <w:rsid w:val="00134B84"/>
    <w:rsid w:val="001355A9"/>
    <w:rsid w:val="00135C9F"/>
    <w:rsid w:val="00135D96"/>
    <w:rsid w:val="00135DB6"/>
    <w:rsid w:val="00136BAB"/>
    <w:rsid w:val="00137E15"/>
    <w:rsid w:val="001417E4"/>
    <w:rsid w:val="00141912"/>
    <w:rsid w:val="00142496"/>
    <w:rsid w:val="00142E99"/>
    <w:rsid w:val="00143E63"/>
    <w:rsid w:val="00144BAB"/>
    <w:rsid w:val="00144DAE"/>
    <w:rsid w:val="00144FE5"/>
    <w:rsid w:val="00145869"/>
    <w:rsid w:val="00146251"/>
    <w:rsid w:val="001471B4"/>
    <w:rsid w:val="0014724B"/>
    <w:rsid w:val="00147C1A"/>
    <w:rsid w:val="00150203"/>
    <w:rsid w:val="00150E19"/>
    <w:rsid w:val="00151346"/>
    <w:rsid w:val="00151347"/>
    <w:rsid w:val="00153DA0"/>
    <w:rsid w:val="001540EF"/>
    <w:rsid w:val="00154594"/>
    <w:rsid w:val="00155843"/>
    <w:rsid w:val="00156781"/>
    <w:rsid w:val="001572FB"/>
    <w:rsid w:val="00160C03"/>
    <w:rsid w:val="00160E64"/>
    <w:rsid w:val="001611C4"/>
    <w:rsid w:val="00161C61"/>
    <w:rsid w:val="00161CDF"/>
    <w:rsid w:val="00162277"/>
    <w:rsid w:val="00162428"/>
    <w:rsid w:val="00163230"/>
    <w:rsid w:val="001637D3"/>
    <w:rsid w:val="00163C28"/>
    <w:rsid w:val="00165057"/>
    <w:rsid w:val="001650C0"/>
    <w:rsid w:val="0016568B"/>
    <w:rsid w:val="001657DF"/>
    <w:rsid w:val="0016600D"/>
    <w:rsid w:val="00166B36"/>
    <w:rsid w:val="00166E8F"/>
    <w:rsid w:val="001676A6"/>
    <w:rsid w:val="00167E05"/>
    <w:rsid w:val="001701D8"/>
    <w:rsid w:val="001704DA"/>
    <w:rsid w:val="001704F4"/>
    <w:rsid w:val="00170882"/>
    <w:rsid w:val="00171589"/>
    <w:rsid w:val="001718C6"/>
    <w:rsid w:val="00171D31"/>
    <w:rsid w:val="0017270D"/>
    <w:rsid w:val="001727E1"/>
    <w:rsid w:val="00173103"/>
    <w:rsid w:val="001738E5"/>
    <w:rsid w:val="00173B7A"/>
    <w:rsid w:val="001759E2"/>
    <w:rsid w:val="00175BCF"/>
    <w:rsid w:val="00176147"/>
    <w:rsid w:val="00176DD9"/>
    <w:rsid w:val="001815D9"/>
    <w:rsid w:val="001821FF"/>
    <w:rsid w:val="00182360"/>
    <w:rsid w:val="00183588"/>
    <w:rsid w:val="00184851"/>
    <w:rsid w:val="0018625F"/>
    <w:rsid w:val="001914DC"/>
    <w:rsid w:val="001915A5"/>
    <w:rsid w:val="001921F2"/>
    <w:rsid w:val="00192F45"/>
    <w:rsid w:val="001934F9"/>
    <w:rsid w:val="001948F8"/>
    <w:rsid w:val="00194950"/>
    <w:rsid w:val="00194C22"/>
    <w:rsid w:val="00194D1F"/>
    <w:rsid w:val="001974B6"/>
    <w:rsid w:val="0019757E"/>
    <w:rsid w:val="0019769D"/>
    <w:rsid w:val="001A000A"/>
    <w:rsid w:val="001A0229"/>
    <w:rsid w:val="001A074A"/>
    <w:rsid w:val="001A124B"/>
    <w:rsid w:val="001A1A27"/>
    <w:rsid w:val="001A1E34"/>
    <w:rsid w:val="001A2E74"/>
    <w:rsid w:val="001A3BA0"/>
    <w:rsid w:val="001A4766"/>
    <w:rsid w:val="001A48DF"/>
    <w:rsid w:val="001A4906"/>
    <w:rsid w:val="001A4DD8"/>
    <w:rsid w:val="001A587E"/>
    <w:rsid w:val="001B014C"/>
    <w:rsid w:val="001B069E"/>
    <w:rsid w:val="001B111E"/>
    <w:rsid w:val="001B2D68"/>
    <w:rsid w:val="001B33E2"/>
    <w:rsid w:val="001B3598"/>
    <w:rsid w:val="001B3C76"/>
    <w:rsid w:val="001B4A3A"/>
    <w:rsid w:val="001B5955"/>
    <w:rsid w:val="001B61A6"/>
    <w:rsid w:val="001B6DC4"/>
    <w:rsid w:val="001B777C"/>
    <w:rsid w:val="001B7F43"/>
    <w:rsid w:val="001C072A"/>
    <w:rsid w:val="001C0CD2"/>
    <w:rsid w:val="001C2EB4"/>
    <w:rsid w:val="001C3726"/>
    <w:rsid w:val="001C3A13"/>
    <w:rsid w:val="001C3F18"/>
    <w:rsid w:val="001C43C3"/>
    <w:rsid w:val="001C4459"/>
    <w:rsid w:val="001C4FFD"/>
    <w:rsid w:val="001C51D9"/>
    <w:rsid w:val="001C5629"/>
    <w:rsid w:val="001C66F9"/>
    <w:rsid w:val="001C7373"/>
    <w:rsid w:val="001D0507"/>
    <w:rsid w:val="001D0A5D"/>
    <w:rsid w:val="001D1314"/>
    <w:rsid w:val="001D232E"/>
    <w:rsid w:val="001D2681"/>
    <w:rsid w:val="001D2BF7"/>
    <w:rsid w:val="001D32B2"/>
    <w:rsid w:val="001D4A8B"/>
    <w:rsid w:val="001D4BFC"/>
    <w:rsid w:val="001D53EE"/>
    <w:rsid w:val="001D5AE3"/>
    <w:rsid w:val="001D6971"/>
    <w:rsid w:val="001D6F98"/>
    <w:rsid w:val="001E00B1"/>
    <w:rsid w:val="001E25EE"/>
    <w:rsid w:val="001E27E7"/>
    <w:rsid w:val="001E3204"/>
    <w:rsid w:val="001E39D4"/>
    <w:rsid w:val="001E4738"/>
    <w:rsid w:val="001E487B"/>
    <w:rsid w:val="001E4972"/>
    <w:rsid w:val="001E5090"/>
    <w:rsid w:val="001E54F1"/>
    <w:rsid w:val="001E59E6"/>
    <w:rsid w:val="001E6723"/>
    <w:rsid w:val="001E7C3A"/>
    <w:rsid w:val="001E7E59"/>
    <w:rsid w:val="001F115F"/>
    <w:rsid w:val="001F16FB"/>
    <w:rsid w:val="001F312A"/>
    <w:rsid w:val="001F3B1B"/>
    <w:rsid w:val="001F3EA1"/>
    <w:rsid w:val="001F455C"/>
    <w:rsid w:val="001F4808"/>
    <w:rsid w:val="001F6152"/>
    <w:rsid w:val="001F64EE"/>
    <w:rsid w:val="001F6E1E"/>
    <w:rsid w:val="00200921"/>
    <w:rsid w:val="00200A49"/>
    <w:rsid w:val="0020138B"/>
    <w:rsid w:val="00202798"/>
    <w:rsid w:val="002027BA"/>
    <w:rsid w:val="0020369C"/>
    <w:rsid w:val="00204EFC"/>
    <w:rsid w:val="002051A1"/>
    <w:rsid w:val="00205279"/>
    <w:rsid w:val="0020540D"/>
    <w:rsid w:val="00206D69"/>
    <w:rsid w:val="00206E5B"/>
    <w:rsid w:val="00206F3D"/>
    <w:rsid w:val="0020739D"/>
    <w:rsid w:val="00207E10"/>
    <w:rsid w:val="0021039F"/>
    <w:rsid w:val="002128D9"/>
    <w:rsid w:val="00212A13"/>
    <w:rsid w:val="00212E77"/>
    <w:rsid w:val="002134DE"/>
    <w:rsid w:val="00214B41"/>
    <w:rsid w:val="0021501B"/>
    <w:rsid w:val="00215936"/>
    <w:rsid w:val="00215F1C"/>
    <w:rsid w:val="00215F59"/>
    <w:rsid w:val="0021604C"/>
    <w:rsid w:val="00216079"/>
    <w:rsid w:val="0021633B"/>
    <w:rsid w:val="00216758"/>
    <w:rsid w:val="00216A74"/>
    <w:rsid w:val="002175D9"/>
    <w:rsid w:val="00217A70"/>
    <w:rsid w:val="0022071F"/>
    <w:rsid w:val="00221950"/>
    <w:rsid w:val="00221B48"/>
    <w:rsid w:val="00221C8B"/>
    <w:rsid w:val="00222133"/>
    <w:rsid w:val="0022241D"/>
    <w:rsid w:val="00222E10"/>
    <w:rsid w:val="0022355F"/>
    <w:rsid w:val="00225094"/>
    <w:rsid w:val="002250A5"/>
    <w:rsid w:val="0022558C"/>
    <w:rsid w:val="00226171"/>
    <w:rsid w:val="00226284"/>
    <w:rsid w:val="00226334"/>
    <w:rsid w:val="00227768"/>
    <w:rsid w:val="00227A3C"/>
    <w:rsid w:val="0023020D"/>
    <w:rsid w:val="0023090E"/>
    <w:rsid w:val="002316B9"/>
    <w:rsid w:val="00231F66"/>
    <w:rsid w:val="0023223A"/>
    <w:rsid w:val="00232C4B"/>
    <w:rsid w:val="00232CAD"/>
    <w:rsid w:val="00233E64"/>
    <w:rsid w:val="00235318"/>
    <w:rsid w:val="00235560"/>
    <w:rsid w:val="00236639"/>
    <w:rsid w:val="00236B26"/>
    <w:rsid w:val="002403A5"/>
    <w:rsid w:val="00240865"/>
    <w:rsid w:val="002408D3"/>
    <w:rsid w:val="00240DCE"/>
    <w:rsid w:val="00242ACF"/>
    <w:rsid w:val="00242F43"/>
    <w:rsid w:val="00243E2E"/>
    <w:rsid w:val="00243FCC"/>
    <w:rsid w:val="00244195"/>
    <w:rsid w:val="002448E2"/>
    <w:rsid w:val="00245136"/>
    <w:rsid w:val="002469EC"/>
    <w:rsid w:val="00246C86"/>
    <w:rsid w:val="0024731F"/>
    <w:rsid w:val="00247A75"/>
    <w:rsid w:val="00247FBA"/>
    <w:rsid w:val="00250103"/>
    <w:rsid w:val="00250DDD"/>
    <w:rsid w:val="00251742"/>
    <w:rsid w:val="00251BD6"/>
    <w:rsid w:val="002526B7"/>
    <w:rsid w:val="00252C7A"/>
    <w:rsid w:val="00252D4F"/>
    <w:rsid w:val="00252E11"/>
    <w:rsid w:val="0025315B"/>
    <w:rsid w:val="00253932"/>
    <w:rsid w:val="002542FB"/>
    <w:rsid w:val="0025467C"/>
    <w:rsid w:val="00255D82"/>
    <w:rsid w:val="0025623A"/>
    <w:rsid w:val="00256358"/>
    <w:rsid w:val="00256494"/>
    <w:rsid w:val="00256971"/>
    <w:rsid w:val="002569EF"/>
    <w:rsid w:val="00257B25"/>
    <w:rsid w:val="002608EB"/>
    <w:rsid w:val="00261788"/>
    <w:rsid w:val="00262447"/>
    <w:rsid w:val="0026362E"/>
    <w:rsid w:val="00263ABE"/>
    <w:rsid w:val="0026401D"/>
    <w:rsid w:val="002642EF"/>
    <w:rsid w:val="00265308"/>
    <w:rsid w:val="002653BA"/>
    <w:rsid w:val="002655C4"/>
    <w:rsid w:val="002663B5"/>
    <w:rsid w:val="00266638"/>
    <w:rsid w:val="00266721"/>
    <w:rsid w:val="0026679B"/>
    <w:rsid w:val="00266942"/>
    <w:rsid w:val="00267D7F"/>
    <w:rsid w:val="00270504"/>
    <w:rsid w:val="00270E76"/>
    <w:rsid w:val="00270EC3"/>
    <w:rsid w:val="00271F1A"/>
    <w:rsid w:val="00272C16"/>
    <w:rsid w:val="00273E66"/>
    <w:rsid w:val="0027461B"/>
    <w:rsid w:val="00274B23"/>
    <w:rsid w:val="002759C6"/>
    <w:rsid w:val="00276575"/>
    <w:rsid w:val="002770E2"/>
    <w:rsid w:val="00277376"/>
    <w:rsid w:val="00277E43"/>
    <w:rsid w:val="00277E65"/>
    <w:rsid w:val="0028163A"/>
    <w:rsid w:val="00281825"/>
    <w:rsid w:val="002823C0"/>
    <w:rsid w:val="002826F2"/>
    <w:rsid w:val="00282A3F"/>
    <w:rsid w:val="00282CD6"/>
    <w:rsid w:val="00282FE4"/>
    <w:rsid w:val="0028335D"/>
    <w:rsid w:val="00283569"/>
    <w:rsid w:val="00283FC6"/>
    <w:rsid w:val="002841BA"/>
    <w:rsid w:val="00284781"/>
    <w:rsid w:val="00285165"/>
    <w:rsid w:val="00285D67"/>
    <w:rsid w:val="002866B8"/>
    <w:rsid w:val="0028744B"/>
    <w:rsid w:val="00287814"/>
    <w:rsid w:val="00287C58"/>
    <w:rsid w:val="002909FC"/>
    <w:rsid w:val="00290EE4"/>
    <w:rsid w:val="00291AF4"/>
    <w:rsid w:val="00291D19"/>
    <w:rsid w:val="00291E85"/>
    <w:rsid w:val="002924F8"/>
    <w:rsid w:val="002929CD"/>
    <w:rsid w:val="00293678"/>
    <w:rsid w:val="00294A16"/>
    <w:rsid w:val="00295185"/>
    <w:rsid w:val="00295192"/>
    <w:rsid w:val="002951CE"/>
    <w:rsid w:val="00295564"/>
    <w:rsid w:val="0029624E"/>
    <w:rsid w:val="00296A02"/>
    <w:rsid w:val="00296D21"/>
    <w:rsid w:val="002A010A"/>
    <w:rsid w:val="002A03B5"/>
    <w:rsid w:val="002A08A2"/>
    <w:rsid w:val="002A0954"/>
    <w:rsid w:val="002A0D87"/>
    <w:rsid w:val="002A1268"/>
    <w:rsid w:val="002A21AC"/>
    <w:rsid w:val="002A246A"/>
    <w:rsid w:val="002A2F5E"/>
    <w:rsid w:val="002A48DE"/>
    <w:rsid w:val="002A4924"/>
    <w:rsid w:val="002A4D5A"/>
    <w:rsid w:val="002A50F3"/>
    <w:rsid w:val="002A512F"/>
    <w:rsid w:val="002A607A"/>
    <w:rsid w:val="002A6144"/>
    <w:rsid w:val="002A6479"/>
    <w:rsid w:val="002A6847"/>
    <w:rsid w:val="002A70AF"/>
    <w:rsid w:val="002A71F2"/>
    <w:rsid w:val="002A7581"/>
    <w:rsid w:val="002B016C"/>
    <w:rsid w:val="002B20DB"/>
    <w:rsid w:val="002B20E2"/>
    <w:rsid w:val="002B29FB"/>
    <w:rsid w:val="002B2C62"/>
    <w:rsid w:val="002B3900"/>
    <w:rsid w:val="002B3F0A"/>
    <w:rsid w:val="002B4405"/>
    <w:rsid w:val="002B454B"/>
    <w:rsid w:val="002B4BD6"/>
    <w:rsid w:val="002B50D9"/>
    <w:rsid w:val="002B55CD"/>
    <w:rsid w:val="002B56DD"/>
    <w:rsid w:val="002B6BA7"/>
    <w:rsid w:val="002B78A0"/>
    <w:rsid w:val="002C0FDF"/>
    <w:rsid w:val="002C11BA"/>
    <w:rsid w:val="002C3045"/>
    <w:rsid w:val="002C487D"/>
    <w:rsid w:val="002C4DC1"/>
    <w:rsid w:val="002C51F0"/>
    <w:rsid w:val="002C640B"/>
    <w:rsid w:val="002C6E70"/>
    <w:rsid w:val="002C6EF0"/>
    <w:rsid w:val="002C7218"/>
    <w:rsid w:val="002C7307"/>
    <w:rsid w:val="002C7924"/>
    <w:rsid w:val="002D075D"/>
    <w:rsid w:val="002D0A25"/>
    <w:rsid w:val="002D1233"/>
    <w:rsid w:val="002D168C"/>
    <w:rsid w:val="002D16F0"/>
    <w:rsid w:val="002D1CAA"/>
    <w:rsid w:val="002D210D"/>
    <w:rsid w:val="002D2631"/>
    <w:rsid w:val="002D2919"/>
    <w:rsid w:val="002D3D68"/>
    <w:rsid w:val="002D41A8"/>
    <w:rsid w:val="002D58D4"/>
    <w:rsid w:val="002E0168"/>
    <w:rsid w:val="002E065F"/>
    <w:rsid w:val="002E0DA2"/>
    <w:rsid w:val="002E10E2"/>
    <w:rsid w:val="002E1174"/>
    <w:rsid w:val="002E1853"/>
    <w:rsid w:val="002E1A65"/>
    <w:rsid w:val="002E1AA1"/>
    <w:rsid w:val="002E25E0"/>
    <w:rsid w:val="002E27D7"/>
    <w:rsid w:val="002E2840"/>
    <w:rsid w:val="002E3106"/>
    <w:rsid w:val="002E3440"/>
    <w:rsid w:val="002E3D6B"/>
    <w:rsid w:val="002E65BB"/>
    <w:rsid w:val="002E6F24"/>
    <w:rsid w:val="002E7A39"/>
    <w:rsid w:val="002E7E39"/>
    <w:rsid w:val="002F045B"/>
    <w:rsid w:val="002F06AC"/>
    <w:rsid w:val="002F06AE"/>
    <w:rsid w:val="002F172E"/>
    <w:rsid w:val="002F24C2"/>
    <w:rsid w:val="002F2758"/>
    <w:rsid w:val="002F2876"/>
    <w:rsid w:val="002F3636"/>
    <w:rsid w:val="002F39BE"/>
    <w:rsid w:val="002F4144"/>
    <w:rsid w:val="002F50FE"/>
    <w:rsid w:val="002F518C"/>
    <w:rsid w:val="002F5417"/>
    <w:rsid w:val="002F6349"/>
    <w:rsid w:val="002F6B25"/>
    <w:rsid w:val="002F6BCC"/>
    <w:rsid w:val="002F6E74"/>
    <w:rsid w:val="002F6F9A"/>
    <w:rsid w:val="003009CB"/>
    <w:rsid w:val="00301D96"/>
    <w:rsid w:val="003032BA"/>
    <w:rsid w:val="00303A4B"/>
    <w:rsid w:val="0030402B"/>
    <w:rsid w:val="00306793"/>
    <w:rsid w:val="003103C4"/>
    <w:rsid w:val="00310AF8"/>
    <w:rsid w:val="003122DF"/>
    <w:rsid w:val="003123CA"/>
    <w:rsid w:val="0031257B"/>
    <w:rsid w:val="00313509"/>
    <w:rsid w:val="00313528"/>
    <w:rsid w:val="00313DCC"/>
    <w:rsid w:val="003143F4"/>
    <w:rsid w:val="0031484F"/>
    <w:rsid w:val="00314ABB"/>
    <w:rsid w:val="00314F04"/>
    <w:rsid w:val="00315136"/>
    <w:rsid w:val="00316D81"/>
    <w:rsid w:val="003175FB"/>
    <w:rsid w:val="0032002C"/>
    <w:rsid w:val="00320BB6"/>
    <w:rsid w:val="00320C51"/>
    <w:rsid w:val="003211E8"/>
    <w:rsid w:val="00321898"/>
    <w:rsid w:val="00322B80"/>
    <w:rsid w:val="00322E68"/>
    <w:rsid w:val="00324217"/>
    <w:rsid w:val="00324308"/>
    <w:rsid w:val="0032442C"/>
    <w:rsid w:val="003248D0"/>
    <w:rsid w:val="0032513C"/>
    <w:rsid w:val="003258BC"/>
    <w:rsid w:val="00326BBE"/>
    <w:rsid w:val="00326F29"/>
    <w:rsid w:val="0033078A"/>
    <w:rsid w:val="00330C7C"/>
    <w:rsid w:val="003312B9"/>
    <w:rsid w:val="00331799"/>
    <w:rsid w:val="00332043"/>
    <w:rsid w:val="0033326C"/>
    <w:rsid w:val="00333661"/>
    <w:rsid w:val="00333AE1"/>
    <w:rsid w:val="00333FF0"/>
    <w:rsid w:val="00334648"/>
    <w:rsid w:val="0033566C"/>
    <w:rsid w:val="0033586C"/>
    <w:rsid w:val="00335FF4"/>
    <w:rsid w:val="0033632F"/>
    <w:rsid w:val="0033669A"/>
    <w:rsid w:val="00336A91"/>
    <w:rsid w:val="00336E35"/>
    <w:rsid w:val="00337A86"/>
    <w:rsid w:val="00341201"/>
    <w:rsid w:val="00341646"/>
    <w:rsid w:val="00342B4F"/>
    <w:rsid w:val="00342C06"/>
    <w:rsid w:val="00342D0D"/>
    <w:rsid w:val="00343B7A"/>
    <w:rsid w:val="00344304"/>
    <w:rsid w:val="0034444B"/>
    <w:rsid w:val="00344CEE"/>
    <w:rsid w:val="00345D47"/>
    <w:rsid w:val="00346F64"/>
    <w:rsid w:val="00347109"/>
    <w:rsid w:val="003479BC"/>
    <w:rsid w:val="00347C84"/>
    <w:rsid w:val="00350155"/>
    <w:rsid w:val="0035048E"/>
    <w:rsid w:val="00350846"/>
    <w:rsid w:val="003509F0"/>
    <w:rsid w:val="00352348"/>
    <w:rsid w:val="003530A4"/>
    <w:rsid w:val="00353779"/>
    <w:rsid w:val="0035414F"/>
    <w:rsid w:val="0035451B"/>
    <w:rsid w:val="00356837"/>
    <w:rsid w:val="00357A13"/>
    <w:rsid w:val="00360091"/>
    <w:rsid w:val="00360D5C"/>
    <w:rsid w:val="00361221"/>
    <w:rsid w:val="0036147E"/>
    <w:rsid w:val="00361DC4"/>
    <w:rsid w:val="003634FD"/>
    <w:rsid w:val="003644E2"/>
    <w:rsid w:val="003652AE"/>
    <w:rsid w:val="0036593A"/>
    <w:rsid w:val="00365CDA"/>
    <w:rsid w:val="00366084"/>
    <w:rsid w:val="00366607"/>
    <w:rsid w:val="00367D6F"/>
    <w:rsid w:val="00371163"/>
    <w:rsid w:val="00371ABD"/>
    <w:rsid w:val="003722D9"/>
    <w:rsid w:val="003731F4"/>
    <w:rsid w:val="00373588"/>
    <w:rsid w:val="0037387A"/>
    <w:rsid w:val="003748CA"/>
    <w:rsid w:val="00376258"/>
    <w:rsid w:val="0037685A"/>
    <w:rsid w:val="00376FAA"/>
    <w:rsid w:val="00380C53"/>
    <w:rsid w:val="003817D8"/>
    <w:rsid w:val="00381D5D"/>
    <w:rsid w:val="0038229F"/>
    <w:rsid w:val="00382B95"/>
    <w:rsid w:val="003839E1"/>
    <w:rsid w:val="00384419"/>
    <w:rsid w:val="00384BA4"/>
    <w:rsid w:val="00385BA2"/>
    <w:rsid w:val="00386BDE"/>
    <w:rsid w:val="0039020B"/>
    <w:rsid w:val="00390862"/>
    <w:rsid w:val="00391C30"/>
    <w:rsid w:val="00391CE5"/>
    <w:rsid w:val="0039244D"/>
    <w:rsid w:val="0039277D"/>
    <w:rsid w:val="00392834"/>
    <w:rsid w:val="00393C5F"/>
    <w:rsid w:val="00393E62"/>
    <w:rsid w:val="00394646"/>
    <w:rsid w:val="00394873"/>
    <w:rsid w:val="00394903"/>
    <w:rsid w:val="003951CD"/>
    <w:rsid w:val="003952E0"/>
    <w:rsid w:val="00395D15"/>
    <w:rsid w:val="00395E19"/>
    <w:rsid w:val="00396DD3"/>
    <w:rsid w:val="003A17B1"/>
    <w:rsid w:val="003A17CB"/>
    <w:rsid w:val="003A3909"/>
    <w:rsid w:val="003A3B86"/>
    <w:rsid w:val="003A4542"/>
    <w:rsid w:val="003A5869"/>
    <w:rsid w:val="003A5FD4"/>
    <w:rsid w:val="003A6343"/>
    <w:rsid w:val="003A6CDF"/>
    <w:rsid w:val="003A7EF6"/>
    <w:rsid w:val="003B0685"/>
    <w:rsid w:val="003B0A75"/>
    <w:rsid w:val="003B0FCC"/>
    <w:rsid w:val="003B2744"/>
    <w:rsid w:val="003B2CF7"/>
    <w:rsid w:val="003B2F7A"/>
    <w:rsid w:val="003B3D64"/>
    <w:rsid w:val="003B4496"/>
    <w:rsid w:val="003B497B"/>
    <w:rsid w:val="003B4C12"/>
    <w:rsid w:val="003B58FA"/>
    <w:rsid w:val="003B5C7A"/>
    <w:rsid w:val="003B619C"/>
    <w:rsid w:val="003B63C1"/>
    <w:rsid w:val="003B6EDE"/>
    <w:rsid w:val="003B7531"/>
    <w:rsid w:val="003C0B7B"/>
    <w:rsid w:val="003C1161"/>
    <w:rsid w:val="003C1F12"/>
    <w:rsid w:val="003C2093"/>
    <w:rsid w:val="003C211E"/>
    <w:rsid w:val="003C30DE"/>
    <w:rsid w:val="003C43CC"/>
    <w:rsid w:val="003C44D9"/>
    <w:rsid w:val="003C4964"/>
    <w:rsid w:val="003C4B09"/>
    <w:rsid w:val="003C50B9"/>
    <w:rsid w:val="003C63EF"/>
    <w:rsid w:val="003C70CB"/>
    <w:rsid w:val="003C763E"/>
    <w:rsid w:val="003C7CF0"/>
    <w:rsid w:val="003D03AA"/>
    <w:rsid w:val="003D111E"/>
    <w:rsid w:val="003D21DB"/>
    <w:rsid w:val="003D297B"/>
    <w:rsid w:val="003D2F75"/>
    <w:rsid w:val="003D3379"/>
    <w:rsid w:val="003D4628"/>
    <w:rsid w:val="003D472C"/>
    <w:rsid w:val="003D4A53"/>
    <w:rsid w:val="003D5C92"/>
    <w:rsid w:val="003D6895"/>
    <w:rsid w:val="003D7C28"/>
    <w:rsid w:val="003E09A2"/>
    <w:rsid w:val="003E1AF8"/>
    <w:rsid w:val="003E218B"/>
    <w:rsid w:val="003E29EB"/>
    <w:rsid w:val="003E3B2B"/>
    <w:rsid w:val="003E3BCA"/>
    <w:rsid w:val="003E53A7"/>
    <w:rsid w:val="003E53C7"/>
    <w:rsid w:val="003E55A6"/>
    <w:rsid w:val="003E587F"/>
    <w:rsid w:val="003F0235"/>
    <w:rsid w:val="003F1067"/>
    <w:rsid w:val="003F1B0B"/>
    <w:rsid w:val="003F2EB0"/>
    <w:rsid w:val="003F37D5"/>
    <w:rsid w:val="003F4775"/>
    <w:rsid w:val="003F5862"/>
    <w:rsid w:val="003F66CD"/>
    <w:rsid w:val="003F6933"/>
    <w:rsid w:val="0040013E"/>
    <w:rsid w:val="004007FF"/>
    <w:rsid w:val="00401EAF"/>
    <w:rsid w:val="00401F8E"/>
    <w:rsid w:val="004020E0"/>
    <w:rsid w:val="004023FA"/>
    <w:rsid w:val="0040305D"/>
    <w:rsid w:val="0040341B"/>
    <w:rsid w:val="00404298"/>
    <w:rsid w:val="0040442A"/>
    <w:rsid w:val="004048F2"/>
    <w:rsid w:val="00404E81"/>
    <w:rsid w:val="004058FC"/>
    <w:rsid w:val="00406282"/>
    <w:rsid w:val="004064BD"/>
    <w:rsid w:val="00406BFD"/>
    <w:rsid w:val="0040748A"/>
    <w:rsid w:val="00407A2B"/>
    <w:rsid w:val="00410F7D"/>
    <w:rsid w:val="004113EE"/>
    <w:rsid w:val="00411EA4"/>
    <w:rsid w:val="00412674"/>
    <w:rsid w:val="00412DDD"/>
    <w:rsid w:val="00413584"/>
    <w:rsid w:val="00414649"/>
    <w:rsid w:val="0041470D"/>
    <w:rsid w:val="004147AC"/>
    <w:rsid w:val="00415ACF"/>
    <w:rsid w:val="00415EF3"/>
    <w:rsid w:val="00416D58"/>
    <w:rsid w:val="004170FA"/>
    <w:rsid w:val="004173F0"/>
    <w:rsid w:val="00417551"/>
    <w:rsid w:val="004207DA"/>
    <w:rsid w:val="0042129A"/>
    <w:rsid w:val="00421F6B"/>
    <w:rsid w:val="0042229B"/>
    <w:rsid w:val="0042230F"/>
    <w:rsid w:val="00422752"/>
    <w:rsid w:val="00423A23"/>
    <w:rsid w:val="004245F0"/>
    <w:rsid w:val="00424A4A"/>
    <w:rsid w:val="00425B05"/>
    <w:rsid w:val="00426C16"/>
    <w:rsid w:val="00426ED4"/>
    <w:rsid w:val="00427573"/>
    <w:rsid w:val="00430286"/>
    <w:rsid w:val="00430344"/>
    <w:rsid w:val="00430474"/>
    <w:rsid w:val="00430BBE"/>
    <w:rsid w:val="00433004"/>
    <w:rsid w:val="004342FC"/>
    <w:rsid w:val="004345A6"/>
    <w:rsid w:val="00434F58"/>
    <w:rsid w:val="00435C05"/>
    <w:rsid w:val="0043656E"/>
    <w:rsid w:val="00436C8C"/>
    <w:rsid w:val="00436F7D"/>
    <w:rsid w:val="004370C4"/>
    <w:rsid w:val="004371C1"/>
    <w:rsid w:val="00437E85"/>
    <w:rsid w:val="00437EB1"/>
    <w:rsid w:val="00437FE0"/>
    <w:rsid w:val="00437FE8"/>
    <w:rsid w:val="00440243"/>
    <w:rsid w:val="00441302"/>
    <w:rsid w:val="0044141E"/>
    <w:rsid w:val="0044276A"/>
    <w:rsid w:val="00442B41"/>
    <w:rsid w:val="0044446F"/>
    <w:rsid w:val="00444DB7"/>
    <w:rsid w:val="004456EE"/>
    <w:rsid w:val="004461F3"/>
    <w:rsid w:val="004500ED"/>
    <w:rsid w:val="004511A4"/>
    <w:rsid w:val="0045166F"/>
    <w:rsid w:val="00452D63"/>
    <w:rsid w:val="00454888"/>
    <w:rsid w:val="00455F01"/>
    <w:rsid w:val="00456891"/>
    <w:rsid w:val="00456EBA"/>
    <w:rsid w:val="0045705D"/>
    <w:rsid w:val="004577B7"/>
    <w:rsid w:val="00460034"/>
    <w:rsid w:val="004604BD"/>
    <w:rsid w:val="00460962"/>
    <w:rsid w:val="00460DED"/>
    <w:rsid w:val="00462C46"/>
    <w:rsid w:val="00463C03"/>
    <w:rsid w:val="00463EE3"/>
    <w:rsid w:val="00464038"/>
    <w:rsid w:val="004642A2"/>
    <w:rsid w:val="00464AB9"/>
    <w:rsid w:val="00465510"/>
    <w:rsid w:val="00465A35"/>
    <w:rsid w:val="004677AF"/>
    <w:rsid w:val="00470CD6"/>
    <w:rsid w:val="00471647"/>
    <w:rsid w:val="00471F5F"/>
    <w:rsid w:val="00472522"/>
    <w:rsid w:val="00472750"/>
    <w:rsid w:val="0047336F"/>
    <w:rsid w:val="00474C70"/>
    <w:rsid w:val="00475084"/>
    <w:rsid w:val="004764A1"/>
    <w:rsid w:val="004765B6"/>
    <w:rsid w:val="004765FE"/>
    <w:rsid w:val="00476F44"/>
    <w:rsid w:val="00477329"/>
    <w:rsid w:val="004774A8"/>
    <w:rsid w:val="00477C2A"/>
    <w:rsid w:val="0048004F"/>
    <w:rsid w:val="00480F56"/>
    <w:rsid w:val="00481CEB"/>
    <w:rsid w:val="00482345"/>
    <w:rsid w:val="00482930"/>
    <w:rsid w:val="0048450F"/>
    <w:rsid w:val="00484A12"/>
    <w:rsid w:val="00484BC2"/>
    <w:rsid w:val="004857EC"/>
    <w:rsid w:val="00485AAB"/>
    <w:rsid w:val="004860BA"/>
    <w:rsid w:val="00486267"/>
    <w:rsid w:val="00487D8A"/>
    <w:rsid w:val="00487EEB"/>
    <w:rsid w:val="004907AF"/>
    <w:rsid w:val="0049115E"/>
    <w:rsid w:val="004913EC"/>
    <w:rsid w:val="00492734"/>
    <w:rsid w:val="00492A84"/>
    <w:rsid w:val="00492C5D"/>
    <w:rsid w:val="004930C8"/>
    <w:rsid w:val="0049319C"/>
    <w:rsid w:val="00493962"/>
    <w:rsid w:val="00493B90"/>
    <w:rsid w:val="00493D7B"/>
    <w:rsid w:val="00493E3B"/>
    <w:rsid w:val="00495356"/>
    <w:rsid w:val="00496AEA"/>
    <w:rsid w:val="00496B54"/>
    <w:rsid w:val="00496B65"/>
    <w:rsid w:val="004971A1"/>
    <w:rsid w:val="004A022F"/>
    <w:rsid w:val="004A02D8"/>
    <w:rsid w:val="004A04B1"/>
    <w:rsid w:val="004A0A20"/>
    <w:rsid w:val="004A1F88"/>
    <w:rsid w:val="004A246A"/>
    <w:rsid w:val="004A2EBA"/>
    <w:rsid w:val="004A314A"/>
    <w:rsid w:val="004A3331"/>
    <w:rsid w:val="004A3739"/>
    <w:rsid w:val="004A3F1C"/>
    <w:rsid w:val="004A4170"/>
    <w:rsid w:val="004A421D"/>
    <w:rsid w:val="004A5548"/>
    <w:rsid w:val="004A668E"/>
    <w:rsid w:val="004A6A07"/>
    <w:rsid w:val="004B004D"/>
    <w:rsid w:val="004B01F6"/>
    <w:rsid w:val="004B0351"/>
    <w:rsid w:val="004B08F2"/>
    <w:rsid w:val="004B0A0A"/>
    <w:rsid w:val="004B1A76"/>
    <w:rsid w:val="004B2605"/>
    <w:rsid w:val="004B2BA6"/>
    <w:rsid w:val="004B2BFB"/>
    <w:rsid w:val="004B313D"/>
    <w:rsid w:val="004B43B1"/>
    <w:rsid w:val="004B4A71"/>
    <w:rsid w:val="004B59CE"/>
    <w:rsid w:val="004B59ED"/>
    <w:rsid w:val="004C07D2"/>
    <w:rsid w:val="004C08F8"/>
    <w:rsid w:val="004C0ACC"/>
    <w:rsid w:val="004C1209"/>
    <w:rsid w:val="004C131A"/>
    <w:rsid w:val="004C1841"/>
    <w:rsid w:val="004C1EE7"/>
    <w:rsid w:val="004C215A"/>
    <w:rsid w:val="004C27B9"/>
    <w:rsid w:val="004C2A22"/>
    <w:rsid w:val="004C2A44"/>
    <w:rsid w:val="004C2C93"/>
    <w:rsid w:val="004C3618"/>
    <w:rsid w:val="004C366D"/>
    <w:rsid w:val="004C42E5"/>
    <w:rsid w:val="004C4CF0"/>
    <w:rsid w:val="004C5A91"/>
    <w:rsid w:val="004C77B6"/>
    <w:rsid w:val="004D026B"/>
    <w:rsid w:val="004D0623"/>
    <w:rsid w:val="004D1575"/>
    <w:rsid w:val="004D2C1F"/>
    <w:rsid w:val="004D3E9D"/>
    <w:rsid w:val="004D4D3C"/>
    <w:rsid w:val="004D4FEF"/>
    <w:rsid w:val="004D5370"/>
    <w:rsid w:val="004D5702"/>
    <w:rsid w:val="004D5802"/>
    <w:rsid w:val="004D5DB7"/>
    <w:rsid w:val="004D64B3"/>
    <w:rsid w:val="004D6951"/>
    <w:rsid w:val="004E106B"/>
    <w:rsid w:val="004E177F"/>
    <w:rsid w:val="004E1DAE"/>
    <w:rsid w:val="004E1E0D"/>
    <w:rsid w:val="004E1E7E"/>
    <w:rsid w:val="004E28C0"/>
    <w:rsid w:val="004E34D5"/>
    <w:rsid w:val="004E3B51"/>
    <w:rsid w:val="004E436C"/>
    <w:rsid w:val="004E715D"/>
    <w:rsid w:val="004E73BD"/>
    <w:rsid w:val="004E7CAC"/>
    <w:rsid w:val="004F0042"/>
    <w:rsid w:val="004F02DC"/>
    <w:rsid w:val="004F0477"/>
    <w:rsid w:val="004F0642"/>
    <w:rsid w:val="004F0954"/>
    <w:rsid w:val="004F1A4E"/>
    <w:rsid w:val="004F1B25"/>
    <w:rsid w:val="004F21C5"/>
    <w:rsid w:val="004F2D16"/>
    <w:rsid w:val="004F30BF"/>
    <w:rsid w:val="004F3876"/>
    <w:rsid w:val="004F3CC0"/>
    <w:rsid w:val="004F415B"/>
    <w:rsid w:val="004F5128"/>
    <w:rsid w:val="004F5DEE"/>
    <w:rsid w:val="004F7513"/>
    <w:rsid w:val="0050004B"/>
    <w:rsid w:val="0050085C"/>
    <w:rsid w:val="005010AF"/>
    <w:rsid w:val="005014FD"/>
    <w:rsid w:val="005024FE"/>
    <w:rsid w:val="00503FBA"/>
    <w:rsid w:val="005045B3"/>
    <w:rsid w:val="0050491F"/>
    <w:rsid w:val="0050496C"/>
    <w:rsid w:val="00504B0A"/>
    <w:rsid w:val="005052F2"/>
    <w:rsid w:val="00505BB1"/>
    <w:rsid w:val="0050753E"/>
    <w:rsid w:val="005075A6"/>
    <w:rsid w:val="00510EEC"/>
    <w:rsid w:val="00511B78"/>
    <w:rsid w:val="00512B72"/>
    <w:rsid w:val="005139C6"/>
    <w:rsid w:val="005139E3"/>
    <w:rsid w:val="00513CFB"/>
    <w:rsid w:val="00513F58"/>
    <w:rsid w:val="00514535"/>
    <w:rsid w:val="00514905"/>
    <w:rsid w:val="00514F32"/>
    <w:rsid w:val="005169A5"/>
    <w:rsid w:val="005169E6"/>
    <w:rsid w:val="00516EB0"/>
    <w:rsid w:val="00520082"/>
    <w:rsid w:val="00520E8C"/>
    <w:rsid w:val="0052157A"/>
    <w:rsid w:val="00521623"/>
    <w:rsid w:val="00521A03"/>
    <w:rsid w:val="00521C03"/>
    <w:rsid w:val="0052234B"/>
    <w:rsid w:val="0052377A"/>
    <w:rsid w:val="0052387E"/>
    <w:rsid w:val="00524803"/>
    <w:rsid w:val="00525090"/>
    <w:rsid w:val="005262FF"/>
    <w:rsid w:val="005263D0"/>
    <w:rsid w:val="00526801"/>
    <w:rsid w:val="005271D6"/>
    <w:rsid w:val="0052786F"/>
    <w:rsid w:val="00527BE8"/>
    <w:rsid w:val="00531A96"/>
    <w:rsid w:val="005329EE"/>
    <w:rsid w:val="00533507"/>
    <w:rsid w:val="005337DF"/>
    <w:rsid w:val="00533F98"/>
    <w:rsid w:val="00534277"/>
    <w:rsid w:val="00535CCD"/>
    <w:rsid w:val="0053755E"/>
    <w:rsid w:val="00537F32"/>
    <w:rsid w:val="0054088A"/>
    <w:rsid w:val="00540D49"/>
    <w:rsid w:val="00540FD0"/>
    <w:rsid w:val="005410F7"/>
    <w:rsid w:val="0054155D"/>
    <w:rsid w:val="005415F5"/>
    <w:rsid w:val="00541676"/>
    <w:rsid w:val="00541D20"/>
    <w:rsid w:val="005423BD"/>
    <w:rsid w:val="0054290A"/>
    <w:rsid w:val="005429B3"/>
    <w:rsid w:val="00542F53"/>
    <w:rsid w:val="00543C3F"/>
    <w:rsid w:val="00545126"/>
    <w:rsid w:val="005456DA"/>
    <w:rsid w:val="0054570B"/>
    <w:rsid w:val="00545E83"/>
    <w:rsid w:val="0054705A"/>
    <w:rsid w:val="005471ED"/>
    <w:rsid w:val="00547A20"/>
    <w:rsid w:val="00551D21"/>
    <w:rsid w:val="005520C0"/>
    <w:rsid w:val="005526CF"/>
    <w:rsid w:val="00553DAA"/>
    <w:rsid w:val="0055483C"/>
    <w:rsid w:val="005555EC"/>
    <w:rsid w:val="00555691"/>
    <w:rsid w:val="005558ED"/>
    <w:rsid w:val="00556D47"/>
    <w:rsid w:val="005578C3"/>
    <w:rsid w:val="00557A98"/>
    <w:rsid w:val="00557B35"/>
    <w:rsid w:val="00557F95"/>
    <w:rsid w:val="00561596"/>
    <w:rsid w:val="00561D45"/>
    <w:rsid w:val="005625E5"/>
    <w:rsid w:val="0056372C"/>
    <w:rsid w:val="00563DFA"/>
    <w:rsid w:val="005642F5"/>
    <w:rsid w:val="005657FC"/>
    <w:rsid w:val="005659C6"/>
    <w:rsid w:val="0056649C"/>
    <w:rsid w:val="00566673"/>
    <w:rsid w:val="00567F26"/>
    <w:rsid w:val="005702BA"/>
    <w:rsid w:val="005708A3"/>
    <w:rsid w:val="005708C4"/>
    <w:rsid w:val="00570DD6"/>
    <w:rsid w:val="005715F8"/>
    <w:rsid w:val="00571CC2"/>
    <w:rsid w:val="005724E5"/>
    <w:rsid w:val="00572654"/>
    <w:rsid w:val="00573E9B"/>
    <w:rsid w:val="00574721"/>
    <w:rsid w:val="005749EB"/>
    <w:rsid w:val="00574F8C"/>
    <w:rsid w:val="00575471"/>
    <w:rsid w:val="005758CA"/>
    <w:rsid w:val="00576C1C"/>
    <w:rsid w:val="005772A9"/>
    <w:rsid w:val="00577AD7"/>
    <w:rsid w:val="00580FBB"/>
    <w:rsid w:val="00584500"/>
    <w:rsid w:val="00584B78"/>
    <w:rsid w:val="00584DA9"/>
    <w:rsid w:val="00585128"/>
    <w:rsid w:val="0058527E"/>
    <w:rsid w:val="00585B5C"/>
    <w:rsid w:val="0058644F"/>
    <w:rsid w:val="00587393"/>
    <w:rsid w:val="00587F8B"/>
    <w:rsid w:val="005911F4"/>
    <w:rsid w:val="00591227"/>
    <w:rsid w:val="00591841"/>
    <w:rsid w:val="0059187A"/>
    <w:rsid w:val="00591D3A"/>
    <w:rsid w:val="00591EB3"/>
    <w:rsid w:val="005921F8"/>
    <w:rsid w:val="00592280"/>
    <w:rsid w:val="00592C5F"/>
    <w:rsid w:val="00593899"/>
    <w:rsid w:val="00594707"/>
    <w:rsid w:val="00595C92"/>
    <w:rsid w:val="00595D04"/>
    <w:rsid w:val="00596475"/>
    <w:rsid w:val="00596648"/>
    <w:rsid w:val="00597196"/>
    <w:rsid w:val="00597598"/>
    <w:rsid w:val="005A0577"/>
    <w:rsid w:val="005A0A5A"/>
    <w:rsid w:val="005A0C66"/>
    <w:rsid w:val="005A1C0C"/>
    <w:rsid w:val="005A1D45"/>
    <w:rsid w:val="005A2877"/>
    <w:rsid w:val="005A2AD0"/>
    <w:rsid w:val="005A352A"/>
    <w:rsid w:val="005A3788"/>
    <w:rsid w:val="005A394F"/>
    <w:rsid w:val="005A3E1B"/>
    <w:rsid w:val="005A446D"/>
    <w:rsid w:val="005A63E8"/>
    <w:rsid w:val="005A7E29"/>
    <w:rsid w:val="005B1049"/>
    <w:rsid w:val="005B1D10"/>
    <w:rsid w:val="005B22B4"/>
    <w:rsid w:val="005B37B9"/>
    <w:rsid w:val="005B3830"/>
    <w:rsid w:val="005B3945"/>
    <w:rsid w:val="005B3AAC"/>
    <w:rsid w:val="005B4200"/>
    <w:rsid w:val="005B4A27"/>
    <w:rsid w:val="005B5C63"/>
    <w:rsid w:val="005B6315"/>
    <w:rsid w:val="005B631D"/>
    <w:rsid w:val="005B6484"/>
    <w:rsid w:val="005B67B3"/>
    <w:rsid w:val="005B6F21"/>
    <w:rsid w:val="005B7218"/>
    <w:rsid w:val="005C0142"/>
    <w:rsid w:val="005C090D"/>
    <w:rsid w:val="005C0A72"/>
    <w:rsid w:val="005C0ED0"/>
    <w:rsid w:val="005C16FB"/>
    <w:rsid w:val="005C1C08"/>
    <w:rsid w:val="005C1F8A"/>
    <w:rsid w:val="005C3DB2"/>
    <w:rsid w:val="005C40C7"/>
    <w:rsid w:val="005C4CC8"/>
    <w:rsid w:val="005C6376"/>
    <w:rsid w:val="005C6797"/>
    <w:rsid w:val="005C6922"/>
    <w:rsid w:val="005C69A7"/>
    <w:rsid w:val="005C7399"/>
    <w:rsid w:val="005C7675"/>
    <w:rsid w:val="005C76E2"/>
    <w:rsid w:val="005C7782"/>
    <w:rsid w:val="005C79D0"/>
    <w:rsid w:val="005D04B4"/>
    <w:rsid w:val="005D1E0E"/>
    <w:rsid w:val="005D2C8F"/>
    <w:rsid w:val="005D304C"/>
    <w:rsid w:val="005D3DC9"/>
    <w:rsid w:val="005D4185"/>
    <w:rsid w:val="005D4418"/>
    <w:rsid w:val="005D4502"/>
    <w:rsid w:val="005D4674"/>
    <w:rsid w:val="005D4A49"/>
    <w:rsid w:val="005D53B5"/>
    <w:rsid w:val="005D5A5C"/>
    <w:rsid w:val="005D5E22"/>
    <w:rsid w:val="005D7FE6"/>
    <w:rsid w:val="005E016F"/>
    <w:rsid w:val="005E191F"/>
    <w:rsid w:val="005E1F9A"/>
    <w:rsid w:val="005E265F"/>
    <w:rsid w:val="005E2CF4"/>
    <w:rsid w:val="005E309F"/>
    <w:rsid w:val="005E3129"/>
    <w:rsid w:val="005E34B1"/>
    <w:rsid w:val="005E3518"/>
    <w:rsid w:val="005E370B"/>
    <w:rsid w:val="005E3B3E"/>
    <w:rsid w:val="005E51D1"/>
    <w:rsid w:val="005E5C23"/>
    <w:rsid w:val="005E6296"/>
    <w:rsid w:val="005E6608"/>
    <w:rsid w:val="005E6D2A"/>
    <w:rsid w:val="005E7788"/>
    <w:rsid w:val="005E7A82"/>
    <w:rsid w:val="005E7B90"/>
    <w:rsid w:val="005F05E8"/>
    <w:rsid w:val="005F0F6C"/>
    <w:rsid w:val="005F12C4"/>
    <w:rsid w:val="005F1DC5"/>
    <w:rsid w:val="005F24CA"/>
    <w:rsid w:val="005F2B66"/>
    <w:rsid w:val="005F2C98"/>
    <w:rsid w:val="005F2EC0"/>
    <w:rsid w:val="005F3BC4"/>
    <w:rsid w:val="005F517D"/>
    <w:rsid w:val="005F5792"/>
    <w:rsid w:val="005F6E1E"/>
    <w:rsid w:val="005F7405"/>
    <w:rsid w:val="00600FB0"/>
    <w:rsid w:val="00600FBD"/>
    <w:rsid w:val="00603207"/>
    <w:rsid w:val="00603B10"/>
    <w:rsid w:val="00603FBA"/>
    <w:rsid w:val="006042EB"/>
    <w:rsid w:val="00604643"/>
    <w:rsid w:val="00604923"/>
    <w:rsid w:val="006053C1"/>
    <w:rsid w:val="00605608"/>
    <w:rsid w:val="006059FA"/>
    <w:rsid w:val="00605BB9"/>
    <w:rsid w:val="00606272"/>
    <w:rsid w:val="0060685C"/>
    <w:rsid w:val="0060768F"/>
    <w:rsid w:val="00607AF5"/>
    <w:rsid w:val="00607E22"/>
    <w:rsid w:val="00610587"/>
    <w:rsid w:val="0061084B"/>
    <w:rsid w:val="00610ACC"/>
    <w:rsid w:val="00611462"/>
    <w:rsid w:val="00612510"/>
    <w:rsid w:val="006127E9"/>
    <w:rsid w:val="006131A5"/>
    <w:rsid w:val="00614EA3"/>
    <w:rsid w:val="00615CB3"/>
    <w:rsid w:val="0061651E"/>
    <w:rsid w:val="0061729B"/>
    <w:rsid w:val="00617821"/>
    <w:rsid w:val="00620561"/>
    <w:rsid w:val="00620A6B"/>
    <w:rsid w:val="006210A6"/>
    <w:rsid w:val="00621723"/>
    <w:rsid w:val="00621A88"/>
    <w:rsid w:val="0062230C"/>
    <w:rsid w:val="00622830"/>
    <w:rsid w:val="00622D43"/>
    <w:rsid w:val="0062336E"/>
    <w:rsid w:val="006239D9"/>
    <w:rsid w:val="00623E90"/>
    <w:rsid w:val="00624768"/>
    <w:rsid w:val="00624985"/>
    <w:rsid w:val="00624C97"/>
    <w:rsid w:val="0062515E"/>
    <w:rsid w:val="00625BED"/>
    <w:rsid w:val="006267BD"/>
    <w:rsid w:val="00630B86"/>
    <w:rsid w:val="00631375"/>
    <w:rsid w:val="00631A8C"/>
    <w:rsid w:val="0063252D"/>
    <w:rsid w:val="006325C7"/>
    <w:rsid w:val="00632624"/>
    <w:rsid w:val="00633098"/>
    <w:rsid w:val="00633A54"/>
    <w:rsid w:val="00634CE0"/>
    <w:rsid w:val="006351EB"/>
    <w:rsid w:val="0063540A"/>
    <w:rsid w:val="006355EC"/>
    <w:rsid w:val="006356F8"/>
    <w:rsid w:val="00635950"/>
    <w:rsid w:val="006366E9"/>
    <w:rsid w:val="006371DA"/>
    <w:rsid w:val="0063772C"/>
    <w:rsid w:val="00637B4A"/>
    <w:rsid w:val="00640393"/>
    <w:rsid w:val="006407FB"/>
    <w:rsid w:val="00641048"/>
    <w:rsid w:val="00641134"/>
    <w:rsid w:val="0064157C"/>
    <w:rsid w:val="00642EC0"/>
    <w:rsid w:val="006442F2"/>
    <w:rsid w:val="00644308"/>
    <w:rsid w:val="00644B2A"/>
    <w:rsid w:val="00644C67"/>
    <w:rsid w:val="0064514D"/>
    <w:rsid w:val="00646147"/>
    <w:rsid w:val="00646B86"/>
    <w:rsid w:val="006503D6"/>
    <w:rsid w:val="00650459"/>
    <w:rsid w:val="006511F0"/>
    <w:rsid w:val="00651482"/>
    <w:rsid w:val="006527DF"/>
    <w:rsid w:val="00652CB8"/>
    <w:rsid w:val="0065316F"/>
    <w:rsid w:val="0065378F"/>
    <w:rsid w:val="00653802"/>
    <w:rsid w:val="00653BFD"/>
    <w:rsid w:val="00654114"/>
    <w:rsid w:val="006553FA"/>
    <w:rsid w:val="0065561A"/>
    <w:rsid w:val="006560FF"/>
    <w:rsid w:val="006565A4"/>
    <w:rsid w:val="006566F6"/>
    <w:rsid w:val="00656EFA"/>
    <w:rsid w:val="00656F9D"/>
    <w:rsid w:val="006600A2"/>
    <w:rsid w:val="0066019F"/>
    <w:rsid w:val="00661D38"/>
    <w:rsid w:val="00661FF7"/>
    <w:rsid w:val="00662EBE"/>
    <w:rsid w:val="006631F4"/>
    <w:rsid w:val="006639CB"/>
    <w:rsid w:val="006646E4"/>
    <w:rsid w:val="00666746"/>
    <w:rsid w:val="006678E5"/>
    <w:rsid w:val="006700D5"/>
    <w:rsid w:val="0067017C"/>
    <w:rsid w:val="0067029C"/>
    <w:rsid w:val="006703A7"/>
    <w:rsid w:val="00672382"/>
    <w:rsid w:val="006723C2"/>
    <w:rsid w:val="00672A84"/>
    <w:rsid w:val="00672E76"/>
    <w:rsid w:val="006734AA"/>
    <w:rsid w:val="0067421E"/>
    <w:rsid w:val="00674943"/>
    <w:rsid w:val="00674F70"/>
    <w:rsid w:val="00675E68"/>
    <w:rsid w:val="006777C2"/>
    <w:rsid w:val="006779B9"/>
    <w:rsid w:val="006779C4"/>
    <w:rsid w:val="00677C7F"/>
    <w:rsid w:val="00680E1E"/>
    <w:rsid w:val="00681550"/>
    <w:rsid w:val="00682843"/>
    <w:rsid w:val="0068431D"/>
    <w:rsid w:val="00684796"/>
    <w:rsid w:val="00684C66"/>
    <w:rsid w:val="00684DAD"/>
    <w:rsid w:val="00685157"/>
    <w:rsid w:val="00685200"/>
    <w:rsid w:val="006872FC"/>
    <w:rsid w:val="0068769C"/>
    <w:rsid w:val="00687E89"/>
    <w:rsid w:val="00687EE4"/>
    <w:rsid w:val="00687FCC"/>
    <w:rsid w:val="006908FE"/>
    <w:rsid w:val="0069124F"/>
    <w:rsid w:val="0069187A"/>
    <w:rsid w:val="00691E84"/>
    <w:rsid w:val="006922F3"/>
    <w:rsid w:val="00693B26"/>
    <w:rsid w:val="006941D8"/>
    <w:rsid w:val="00694DCE"/>
    <w:rsid w:val="006977E7"/>
    <w:rsid w:val="006A00AF"/>
    <w:rsid w:val="006A07D4"/>
    <w:rsid w:val="006A0DBF"/>
    <w:rsid w:val="006A1152"/>
    <w:rsid w:val="006A17CE"/>
    <w:rsid w:val="006A1B23"/>
    <w:rsid w:val="006A2252"/>
    <w:rsid w:val="006A284D"/>
    <w:rsid w:val="006A290B"/>
    <w:rsid w:val="006A2A74"/>
    <w:rsid w:val="006A4335"/>
    <w:rsid w:val="006A44E2"/>
    <w:rsid w:val="006A478E"/>
    <w:rsid w:val="006A668D"/>
    <w:rsid w:val="006A6941"/>
    <w:rsid w:val="006A6C3C"/>
    <w:rsid w:val="006B01A3"/>
    <w:rsid w:val="006B01FC"/>
    <w:rsid w:val="006B06D6"/>
    <w:rsid w:val="006B074D"/>
    <w:rsid w:val="006B135C"/>
    <w:rsid w:val="006B2302"/>
    <w:rsid w:val="006B26DC"/>
    <w:rsid w:val="006B2B14"/>
    <w:rsid w:val="006B2FE4"/>
    <w:rsid w:val="006B3477"/>
    <w:rsid w:val="006B39E3"/>
    <w:rsid w:val="006B3B69"/>
    <w:rsid w:val="006B4E1C"/>
    <w:rsid w:val="006B504B"/>
    <w:rsid w:val="006B5EEE"/>
    <w:rsid w:val="006B6683"/>
    <w:rsid w:val="006B6ED2"/>
    <w:rsid w:val="006B727A"/>
    <w:rsid w:val="006B7A05"/>
    <w:rsid w:val="006B7FCC"/>
    <w:rsid w:val="006C08F2"/>
    <w:rsid w:val="006C0DEC"/>
    <w:rsid w:val="006C26B4"/>
    <w:rsid w:val="006C27E6"/>
    <w:rsid w:val="006C29A6"/>
    <w:rsid w:val="006C582A"/>
    <w:rsid w:val="006C5DB6"/>
    <w:rsid w:val="006C5EA5"/>
    <w:rsid w:val="006C6035"/>
    <w:rsid w:val="006C67D1"/>
    <w:rsid w:val="006C7081"/>
    <w:rsid w:val="006C795D"/>
    <w:rsid w:val="006D0E34"/>
    <w:rsid w:val="006D127C"/>
    <w:rsid w:val="006D2784"/>
    <w:rsid w:val="006D2F4F"/>
    <w:rsid w:val="006D3908"/>
    <w:rsid w:val="006D45BF"/>
    <w:rsid w:val="006D48B5"/>
    <w:rsid w:val="006D4E00"/>
    <w:rsid w:val="006D542E"/>
    <w:rsid w:val="006D5B80"/>
    <w:rsid w:val="006D5F18"/>
    <w:rsid w:val="006D6607"/>
    <w:rsid w:val="006D7451"/>
    <w:rsid w:val="006D7AA6"/>
    <w:rsid w:val="006D7DFA"/>
    <w:rsid w:val="006E06F1"/>
    <w:rsid w:val="006E2589"/>
    <w:rsid w:val="006E2789"/>
    <w:rsid w:val="006E2A6B"/>
    <w:rsid w:val="006E394C"/>
    <w:rsid w:val="006E3B3E"/>
    <w:rsid w:val="006E3DD9"/>
    <w:rsid w:val="006E484F"/>
    <w:rsid w:val="006E4F6E"/>
    <w:rsid w:val="006E4FA7"/>
    <w:rsid w:val="006E5614"/>
    <w:rsid w:val="006E7050"/>
    <w:rsid w:val="006E7C4E"/>
    <w:rsid w:val="006F1183"/>
    <w:rsid w:val="006F1991"/>
    <w:rsid w:val="006F1EE6"/>
    <w:rsid w:val="006F2DF8"/>
    <w:rsid w:val="006F3FD4"/>
    <w:rsid w:val="006F4757"/>
    <w:rsid w:val="006F51E7"/>
    <w:rsid w:val="006F5696"/>
    <w:rsid w:val="006F5845"/>
    <w:rsid w:val="006F6D8D"/>
    <w:rsid w:val="006F78BE"/>
    <w:rsid w:val="006F7B46"/>
    <w:rsid w:val="006F7E67"/>
    <w:rsid w:val="00700256"/>
    <w:rsid w:val="00700C34"/>
    <w:rsid w:val="00703CC8"/>
    <w:rsid w:val="007043A4"/>
    <w:rsid w:val="0070525B"/>
    <w:rsid w:val="00705D69"/>
    <w:rsid w:val="00705ED4"/>
    <w:rsid w:val="00705F15"/>
    <w:rsid w:val="00705FF7"/>
    <w:rsid w:val="007064B9"/>
    <w:rsid w:val="0070698C"/>
    <w:rsid w:val="00706C43"/>
    <w:rsid w:val="0070799D"/>
    <w:rsid w:val="007101B4"/>
    <w:rsid w:val="00710307"/>
    <w:rsid w:val="00710351"/>
    <w:rsid w:val="00710FBE"/>
    <w:rsid w:val="00711419"/>
    <w:rsid w:val="00711CE4"/>
    <w:rsid w:val="0071284D"/>
    <w:rsid w:val="00712AA8"/>
    <w:rsid w:val="00713B82"/>
    <w:rsid w:val="0071552D"/>
    <w:rsid w:val="00715567"/>
    <w:rsid w:val="00715A72"/>
    <w:rsid w:val="00716871"/>
    <w:rsid w:val="00716C23"/>
    <w:rsid w:val="00717BDE"/>
    <w:rsid w:val="00717CD9"/>
    <w:rsid w:val="00717CEB"/>
    <w:rsid w:val="00722ADA"/>
    <w:rsid w:val="00722F3A"/>
    <w:rsid w:val="0072313B"/>
    <w:rsid w:val="00723510"/>
    <w:rsid w:val="0072563B"/>
    <w:rsid w:val="00725B04"/>
    <w:rsid w:val="00726805"/>
    <w:rsid w:val="00727760"/>
    <w:rsid w:val="00727E8D"/>
    <w:rsid w:val="0073133E"/>
    <w:rsid w:val="00732F25"/>
    <w:rsid w:val="00733330"/>
    <w:rsid w:val="00733723"/>
    <w:rsid w:val="00734291"/>
    <w:rsid w:val="00734D12"/>
    <w:rsid w:val="00735F79"/>
    <w:rsid w:val="00735FAE"/>
    <w:rsid w:val="0073640D"/>
    <w:rsid w:val="00736440"/>
    <w:rsid w:val="00736578"/>
    <w:rsid w:val="007366F7"/>
    <w:rsid w:val="007372E8"/>
    <w:rsid w:val="007379D1"/>
    <w:rsid w:val="00740576"/>
    <w:rsid w:val="007405F4"/>
    <w:rsid w:val="00741733"/>
    <w:rsid w:val="00741923"/>
    <w:rsid w:val="007423DB"/>
    <w:rsid w:val="007427A3"/>
    <w:rsid w:val="0074399D"/>
    <w:rsid w:val="00744B33"/>
    <w:rsid w:val="007451B0"/>
    <w:rsid w:val="00746F7F"/>
    <w:rsid w:val="00750920"/>
    <w:rsid w:val="00750A3F"/>
    <w:rsid w:val="00750A70"/>
    <w:rsid w:val="00751501"/>
    <w:rsid w:val="00751580"/>
    <w:rsid w:val="00751E79"/>
    <w:rsid w:val="00751F56"/>
    <w:rsid w:val="0075308F"/>
    <w:rsid w:val="007548D3"/>
    <w:rsid w:val="00755D87"/>
    <w:rsid w:val="007562E8"/>
    <w:rsid w:val="00756611"/>
    <w:rsid w:val="007574F1"/>
    <w:rsid w:val="00757C5E"/>
    <w:rsid w:val="007606F5"/>
    <w:rsid w:val="0076094B"/>
    <w:rsid w:val="007612BC"/>
    <w:rsid w:val="00761523"/>
    <w:rsid w:val="00761942"/>
    <w:rsid w:val="00762189"/>
    <w:rsid w:val="00762E38"/>
    <w:rsid w:val="00763108"/>
    <w:rsid w:val="007634DD"/>
    <w:rsid w:val="00763B88"/>
    <w:rsid w:val="00763D16"/>
    <w:rsid w:val="00764947"/>
    <w:rsid w:val="00765427"/>
    <w:rsid w:val="007659A4"/>
    <w:rsid w:val="007664AB"/>
    <w:rsid w:val="007668A1"/>
    <w:rsid w:val="00766EBF"/>
    <w:rsid w:val="00766F35"/>
    <w:rsid w:val="00770AC3"/>
    <w:rsid w:val="00770DB7"/>
    <w:rsid w:val="00770FEC"/>
    <w:rsid w:val="007711F5"/>
    <w:rsid w:val="00771281"/>
    <w:rsid w:val="00771F00"/>
    <w:rsid w:val="00772139"/>
    <w:rsid w:val="00772E5D"/>
    <w:rsid w:val="00773260"/>
    <w:rsid w:val="00773330"/>
    <w:rsid w:val="00774280"/>
    <w:rsid w:val="007742C7"/>
    <w:rsid w:val="00774E6E"/>
    <w:rsid w:val="0077507F"/>
    <w:rsid w:val="0077537E"/>
    <w:rsid w:val="007758A2"/>
    <w:rsid w:val="00777A90"/>
    <w:rsid w:val="00777B57"/>
    <w:rsid w:val="00777FFA"/>
    <w:rsid w:val="00780CC5"/>
    <w:rsid w:val="00780E92"/>
    <w:rsid w:val="007813EE"/>
    <w:rsid w:val="007817BA"/>
    <w:rsid w:val="007817C2"/>
    <w:rsid w:val="007818A8"/>
    <w:rsid w:val="00781BB9"/>
    <w:rsid w:val="00783380"/>
    <w:rsid w:val="00783674"/>
    <w:rsid w:val="00784505"/>
    <w:rsid w:val="00784F68"/>
    <w:rsid w:val="007850FB"/>
    <w:rsid w:val="0078519C"/>
    <w:rsid w:val="00785BDE"/>
    <w:rsid w:val="00790E38"/>
    <w:rsid w:val="00791436"/>
    <w:rsid w:val="00793967"/>
    <w:rsid w:val="00793E66"/>
    <w:rsid w:val="00794398"/>
    <w:rsid w:val="007944BE"/>
    <w:rsid w:val="007946D6"/>
    <w:rsid w:val="00794C2A"/>
    <w:rsid w:val="00794CAE"/>
    <w:rsid w:val="0079566F"/>
    <w:rsid w:val="00795DA3"/>
    <w:rsid w:val="00797184"/>
    <w:rsid w:val="007A0072"/>
    <w:rsid w:val="007A0496"/>
    <w:rsid w:val="007A0583"/>
    <w:rsid w:val="007A100C"/>
    <w:rsid w:val="007A1184"/>
    <w:rsid w:val="007A1C7E"/>
    <w:rsid w:val="007A1D81"/>
    <w:rsid w:val="007A2B18"/>
    <w:rsid w:val="007A3347"/>
    <w:rsid w:val="007A43A3"/>
    <w:rsid w:val="007A488C"/>
    <w:rsid w:val="007A503C"/>
    <w:rsid w:val="007A5574"/>
    <w:rsid w:val="007A5D4D"/>
    <w:rsid w:val="007A71EF"/>
    <w:rsid w:val="007A75CF"/>
    <w:rsid w:val="007A7978"/>
    <w:rsid w:val="007A7B6D"/>
    <w:rsid w:val="007A7FE7"/>
    <w:rsid w:val="007B0883"/>
    <w:rsid w:val="007B0913"/>
    <w:rsid w:val="007B0AFC"/>
    <w:rsid w:val="007B2115"/>
    <w:rsid w:val="007B296B"/>
    <w:rsid w:val="007B2E96"/>
    <w:rsid w:val="007B35E9"/>
    <w:rsid w:val="007B3880"/>
    <w:rsid w:val="007B49D2"/>
    <w:rsid w:val="007B52FF"/>
    <w:rsid w:val="007B58F0"/>
    <w:rsid w:val="007B5E6F"/>
    <w:rsid w:val="007B6CC3"/>
    <w:rsid w:val="007B786E"/>
    <w:rsid w:val="007C00CD"/>
    <w:rsid w:val="007C0DAE"/>
    <w:rsid w:val="007C1F15"/>
    <w:rsid w:val="007C2668"/>
    <w:rsid w:val="007C3F9E"/>
    <w:rsid w:val="007C5E17"/>
    <w:rsid w:val="007C6094"/>
    <w:rsid w:val="007C6387"/>
    <w:rsid w:val="007C64C2"/>
    <w:rsid w:val="007C6F54"/>
    <w:rsid w:val="007C71C8"/>
    <w:rsid w:val="007C748A"/>
    <w:rsid w:val="007D03E1"/>
    <w:rsid w:val="007D1702"/>
    <w:rsid w:val="007D1DB1"/>
    <w:rsid w:val="007D1EDF"/>
    <w:rsid w:val="007D23A1"/>
    <w:rsid w:val="007D2448"/>
    <w:rsid w:val="007D2844"/>
    <w:rsid w:val="007D3F2B"/>
    <w:rsid w:val="007D4324"/>
    <w:rsid w:val="007D4B10"/>
    <w:rsid w:val="007D4B7D"/>
    <w:rsid w:val="007D630E"/>
    <w:rsid w:val="007D6682"/>
    <w:rsid w:val="007D7789"/>
    <w:rsid w:val="007D7C0F"/>
    <w:rsid w:val="007E0A86"/>
    <w:rsid w:val="007E134D"/>
    <w:rsid w:val="007E277B"/>
    <w:rsid w:val="007E3368"/>
    <w:rsid w:val="007E39A3"/>
    <w:rsid w:val="007E3D82"/>
    <w:rsid w:val="007E3F27"/>
    <w:rsid w:val="007E422D"/>
    <w:rsid w:val="007E438A"/>
    <w:rsid w:val="007E4AA6"/>
    <w:rsid w:val="007E4ABC"/>
    <w:rsid w:val="007E5078"/>
    <w:rsid w:val="007E5842"/>
    <w:rsid w:val="007E676B"/>
    <w:rsid w:val="007E68E1"/>
    <w:rsid w:val="007E69D1"/>
    <w:rsid w:val="007E6AF8"/>
    <w:rsid w:val="007E7066"/>
    <w:rsid w:val="007E7423"/>
    <w:rsid w:val="007E7C66"/>
    <w:rsid w:val="007E7D86"/>
    <w:rsid w:val="007E7FA2"/>
    <w:rsid w:val="007F00A4"/>
    <w:rsid w:val="007F050C"/>
    <w:rsid w:val="007F0B26"/>
    <w:rsid w:val="007F159D"/>
    <w:rsid w:val="007F1B3A"/>
    <w:rsid w:val="007F1C90"/>
    <w:rsid w:val="007F2205"/>
    <w:rsid w:val="007F2E8A"/>
    <w:rsid w:val="007F37B1"/>
    <w:rsid w:val="007F4066"/>
    <w:rsid w:val="007F48B6"/>
    <w:rsid w:val="007F5059"/>
    <w:rsid w:val="007F5B4C"/>
    <w:rsid w:val="007F5E2B"/>
    <w:rsid w:val="007F5FE7"/>
    <w:rsid w:val="007F6072"/>
    <w:rsid w:val="007F6900"/>
    <w:rsid w:val="00800148"/>
    <w:rsid w:val="00800479"/>
    <w:rsid w:val="0080116B"/>
    <w:rsid w:val="008013CC"/>
    <w:rsid w:val="00801556"/>
    <w:rsid w:val="008019A8"/>
    <w:rsid w:val="00801E4C"/>
    <w:rsid w:val="00804049"/>
    <w:rsid w:val="0080466E"/>
    <w:rsid w:val="008053D0"/>
    <w:rsid w:val="00805D2A"/>
    <w:rsid w:val="00806513"/>
    <w:rsid w:val="008066FA"/>
    <w:rsid w:val="00806BF0"/>
    <w:rsid w:val="00806EE1"/>
    <w:rsid w:val="008070BF"/>
    <w:rsid w:val="008077C3"/>
    <w:rsid w:val="008079F4"/>
    <w:rsid w:val="008111A9"/>
    <w:rsid w:val="008117A7"/>
    <w:rsid w:val="008120FD"/>
    <w:rsid w:val="008121BB"/>
    <w:rsid w:val="0081223C"/>
    <w:rsid w:val="00812633"/>
    <w:rsid w:val="00812E96"/>
    <w:rsid w:val="008134CA"/>
    <w:rsid w:val="008138E7"/>
    <w:rsid w:val="00813E55"/>
    <w:rsid w:val="00814939"/>
    <w:rsid w:val="00814FAA"/>
    <w:rsid w:val="00815106"/>
    <w:rsid w:val="008159AF"/>
    <w:rsid w:val="00815A65"/>
    <w:rsid w:val="008160B9"/>
    <w:rsid w:val="00816577"/>
    <w:rsid w:val="00816848"/>
    <w:rsid w:val="008169AA"/>
    <w:rsid w:val="00817383"/>
    <w:rsid w:val="008178F4"/>
    <w:rsid w:val="00820453"/>
    <w:rsid w:val="00820B0A"/>
    <w:rsid w:val="00823B75"/>
    <w:rsid w:val="00824630"/>
    <w:rsid w:val="00825288"/>
    <w:rsid w:val="00825CE6"/>
    <w:rsid w:val="00825F6F"/>
    <w:rsid w:val="00826172"/>
    <w:rsid w:val="00826B8E"/>
    <w:rsid w:val="008272B1"/>
    <w:rsid w:val="00827E51"/>
    <w:rsid w:val="00830FB8"/>
    <w:rsid w:val="0083119F"/>
    <w:rsid w:val="00831A5A"/>
    <w:rsid w:val="00831C64"/>
    <w:rsid w:val="008324AB"/>
    <w:rsid w:val="00834A7F"/>
    <w:rsid w:val="0083529F"/>
    <w:rsid w:val="0083551B"/>
    <w:rsid w:val="008355A0"/>
    <w:rsid w:val="0083695F"/>
    <w:rsid w:val="008400B5"/>
    <w:rsid w:val="00840EED"/>
    <w:rsid w:val="00841EC4"/>
    <w:rsid w:val="008428C0"/>
    <w:rsid w:val="008431B1"/>
    <w:rsid w:val="008435EE"/>
    <w:rsid w:val="00843AFA"/>
    <w:rsid w:val="00843D4F"/>
    <w:rsid w:val="008447F9"/>
    <w:rsid w:val="00844F0F"/>
    <w:rsid w:val="00844FFB"/>
    <w:rsid w:val="008464C3"/>
    <w:rsid w:val="00846557"/>
    <w:rsid w:val="008506A6"/>
    <w:rsid w:val="00850DAE"/>
    <w:rsid w:val="0085332A"/>
    <w:rsid w:val="00853453"/>
    <w:rsid w:val="00854BF1"/>
    <w:rsid w:val="00854CE9"/>
    <w:rsid w:val="008555F0"/>
    <w:rsid w:val="00855808"/>
    <w:rsid w:val="00855DD0"/>
    <w:rsid w:val="008565CB"/>
    <w:rsid w:val="0085674A"/>
    <w:rsid w:val="008567BB"/>
    <w:rsid w:val="00856AB2"/>
    <w:rsid w:val="008579F1"/>
    <w:rsid w:val="00857A71"/>
    <w:rsid w:val="00857DE8"/>
    <w:rsid w:val="0086061A"/>
    <w:rsid w:val="008610B7"/>
    <w:rsid w:val="00861629"/>
    <w:rsid w:val="00863A33"/>
    <w:rsid w:val="00863A56"/>
    <w:rsid w:val="00863D97"/>
    <w:rsid w:val="008641E1"/>
    <w:rsid w:val="00864403"/>
    <w:rsid w:val="00865B42"/>
    <w:rsid w:val="0087011A"/>
    <w:rsid w:val="00870F86"/>
    <w:rsid w:val="00871863"/>
    <w:rsid w:val="008728FA"/>
    <w:rsid w:val="00872A67"/>
    <w:rsid w:val="00872F77"/>
    <w:rsid w:val="008733E5"/>
    <w:rsid w:val="008734D1"/>
    <w:rsid w:val="00873B21"/>
    <w:rsid w:val="00873D2C"/>
    <w:rsid w:val="0087497C"/>
    <w:rsid w:val="00875090"/>
    <w:rsid w:val="0087548B"/>
    <w:rsid w:val="0087571F"/>
    <w:rsid w:val="00875C2D"/>
    <w:rsid w:val="00875DAC"/>
    <w:rsid w:val="00876986"/>
    <w:rsid w:val="00876E06"/>
    <w:rsid w:val="00877B10"/>
    <w:rsid w:val="008805F7"/>
    <w:rsid w:val="00880797"/>
    <w:rsid w:val="00880F37"/>
    <w:rsid w:val="0088139A"/>
    <w:rsid w:val="00882A5D"/>
    <w:rsid w:val="008839E3"/>
    <w:rsid w:val="00883B75"/>
    <w:rsid w:val="00883E71"/>
    <w:rsid w:val="00884303"/>
    <w:rsid w:val="0088433A"/>
    <w:rsid w:val="0088482D"/>
    <w:rsid w:val="00885021"/>
    <w:rsid w:val="008855E7"/>
    <w:rsid w:val="008864AB"/>
    <w:rsid w:val="00886DB2"/>
    <w:rsid w:val="008902E5"/>
    <w:rsid w:val="00890388"/>
    <w:rsid w:val="008911EC"/>
    <w:rsid w:val="00891544"/>
    <w:rsid w:val="00892486"/>
    <w:rsid w:val="00892568"/>
    <w:rsid w:val="008925D2"/>
    <w:rsid w:val="00892B51"/>
    <w:rsid w:val="00893102"/>
    <w:rsid w:val="0089318D"/>
    <w:rsid w:val="008932A0"/>
    <w:rsid w:val="008936C0"/>
    <w:rsid w:val="008941CC"/>
    <w:rsid w:val="0089554F"/>
    <w:rsid w:val="00895800"/>
    <w:rsid w:val="008960E1"/>
    <w:rsid w:val="008971B8"/>
    <w:rsid w:val="0089740A"/>
    <w:rsid w:val="00897BFF"/>
    <w:rsid w:val="00897E44"/>
    <w:rsid w:val="008A0911"/>
    <w:rsid w:val="008A37D9"/>
    <w:rsid w:val="008A53F1"/>
    <w:rsid w:val="008A5F37"/>
    <w:rsid w:val="008A672D"/>
    <w:rsid w:val="008A6C46"/>
    <w:rsid w:val="008A73C2"/>
    <w:rsid w:val="008A7671"/>
    <w:rsid w:val="008A7A8C"/>
    <w:rsid w:val="008B09E8"/>
    <w:rsid w:val="008B1ACA"/>
    <w:rsid w:val="008B1E3B"/>
    <w:rsid w:val="008B35EB"/>
    <w:rsid w:val="008B419E"/>
    <w:rsid w:val="008B581C"/>
    <w:rsid w:val="008B63C3"/>
    <w:rsid w:val="008B6A1B"/>
    <w:rsid w:val="008B6AD1"/>
    <w:rsid w:val="008B6E3E"/>
    <w:rsid w:val="008B73EA"/>
    <w:rsid w:val="008B7EE7"/>
    <w:rsid w:val="008C0545"/>
    <w:rsid w:val="008C1203"/>
    <w:rsid w:val="008C1D6B"/>
    <w:rsid w:val="008C22A8"/>
    <w:rsid w:val="008C2351"/>
    <w:rsid w:val="008C240B"/>
    <w:rsid w:val="008C386D"/>
    <w:rsid w:val="008C38D8"/>
    <w:rsid w:val="008C3CBF"/>
    <w:rsid w:val="008C3D71"/>
    <w:rsid w:val="008C3F91"/>
    <w:rsid w:val="008C52E2"/>
    <w:rsid w:val="008C5BED"/>
    <w:rsid w:val="008C5E53"/>
    <w:rsid w:val="008C65DD"/>
    <w:rsid w:val="008C6EAE"/>
    <w:rsid w:val="008C6F31"/>
    <w:rsid w:val="008C735B"/>
    <w:rsid w:val="008C74B0"/>
    <w:rsid w:val="008C775D"/>
    <w:rsid w:val="008D007F"/>
    <w:rsid w:val="008D025C"/>
    <w:rsid w:val="008D03E0"/>
    <w:rsid w:val="008D042E"/>
    <w:rsid w:val="008D1D22"/>
    <w:rsid w:val="008D22A7"/>
    <w:rsid w:val="008D2A7B"/>
    <w:rsid w:val="008D30AE"/>
    <w:rsid w:val="008D4342"/>
    <w:rsid w:val="008D4A66"/>
    <w:rsid w:val="008D5620"/>
    <w:rsid w:val="008D5835"/>
    <w:rsid w:val="008D59A3"/>
    <w:rsid w:val="008D637C"/>
    <w:rsid w:val="008D76E5"/>
    <w:rsid w:val="008D77BD"/>
    <w:rsid w:val="008D7836"/>
    <w:rsid w:val="008E10A0"/>
    <w:rsid w:val="008E192E"/>
    <w:rsid w:val="008E2537"/>
    <w:rsid w:val="008E29A9"/>
    <w:rsid w:val="008E2FC5"/>
    <w:rsid w:val="008E31CE"/>
    <w:rsid w:val="008E42D2"/>
    <w:rsid w:val="008E6426"/>
    <w:rsid w:val="008E6606"/>
    <w:rsid w:val="008E6C33"/>
    <w:rsid w:val="008E721D"/>
    <w:rsid w:val="008E74F5"/>
    <w:rsid w:val="008E7A00"/>
    <w:rsid w:val="008F0210"/>
    <w:rsid w:val="008F0478"/>
    <w:rsid w:val="008F077D"/>
    <w:rsid w:val="008F10B5"/>
    <w:rsid w:val="008F2270"/>
    <w:rsid w:val="008F3E7C"/>
    <w:rsid w:val="008F47C2"/>
    <w:rsid w:val="008F4973"/>
    <w:rsid w:val="008F4B9E"/>
    <w:rsid w:val="008F552F"/>
    <w:rsid w:val="008F67C2"/>
    <w:rsid w:val="008F6814"/>
    <w:rsid w:val="008F68C5"/>
    <w:rsid w:val="008F7B2C"/>
    <w:rsid w:val="00901B1F"/>
    <w:rsid w:val="0090295C"/>
    <w:rsid w:val="00902978"/>
    <w:rsid w:val="00902FA5"/>
    <w:rsid w:val="0090302B"/>
    <w:rsid w:val="009057E2"/>
    <w:rsid w:val="0090589D"/>
    <w:rsid w:val="00905AE5"/>
    <w:rsid w:val="00905D71"/>
    <w:rsid w:val="009066DF"/>
    <w:rsid w:val="009067C2"/>
    <w:rsid w:val="00906970"/>
    <w:rsid w:val="00906EC5"/>
    <w:rsid w:val="00907508"/>
    <w:rsid w:val="00907E3F"/>
    <w:rsid w:val="00907F82"/>
    <w:rsid w:val="00910009"/>
    <w:rsid w:val="00910415"/>
    <w:rsid w:val="00910620"/>
    <w:rsid w:val="00910A9C"/>
    <w:rsid w:val="00911258"/>
    <w:rsid w:val="009112E1"/>
    <w:rsid w:val="009116D5"/>
    <w:rsid w:val="0091172A"/>
    <w:rsid w:val="009126D5"/>
    <w:rsid w:val="00912924"/>
    <w:rsid w:val="00912C1E"/>
    <w:rsid w:val="00915166"/>
    <w:rsid w:val="0091527D"/>
    <w:rsid w:val="00916079"/>
    <w:rsid w:val="00917000"/>
    <w:rsid w:val="009171D0"/>
    <w:rsid w:val="0091741D"/>
    <w:rsid w:val="009178AC"/>
    <w:rsid w:val="00917B8C"/>
    <w:rsid w:val="00917BDA"/>
    <w:rsid w:val="00921417"/>
    <w:rsid w:val="0092212D"/>
    <w:rsid w:val="00922B70"/>
    <w:rsid w:val="0092335A"/>
    <w:rsid w:val="0092338C"/>
    <w:rsid w:val="009240B6"/>
    <w:rsid w:val="00924166"/>
    <w:rsid w:val="0092495D"/>
    <w:rsid w:val="00926AA4"/>
    <w:rsid w:val="00926C7F"/>
    <w:rsid w:val="0093047D"/>
    <w:rsid w:val="0093066E"/>
    <w:rsid w:val="00930E12"/>
    <w:rsid w:val="00930F23"/>
    <w:rsid w:val="00931F04"/>
    <w:rsid w:val="00931F7F"/>
    <w:rsid w:val="00932215"/>
    <w:rsid w:val="009327C2"/>
    <w:rsid w:val="00933322"/>
    <w:rsid w:val="00933B25"/>
    <w:rsid w:val="00933E03"/>
    <w:rsid w:val="00933F79"/>
    <w:rsid w:val="00933FD9"/>
    <w:rsid w:val="00934968"/>
    <w:rsid w:val="009358E3"/>
    <w:rsid w:val="00935BF0"/>
    <w:rsid w:val="00936414"/>
    <w:rsid w:val="00936A43"/>
    <w:rsid w:val="00936C21"/>
    <w:rsid w:val="009379B2"/>
    <w:rsid w:val="00940E16"/>
    <w:rsid w:val="009410D0"/>
    <w:rsid w:val="009419A6"/>
    <w:rsid w:val="009423D8"/>
    <w:rsid w:val="00942479"/>
    <w:rsid w:val="0094255F"/>
    <w:rsid w:val="00943568"/>
    <w:rsid w:val="00944290"/>
    <w:rsid w:val="009442E0"/>
    <w:rsid w:val="00944FEE"/>
    <w:rsid w:val="00945407"/>
    <w:rsid w:val="009465D1"/>
    <w:rsid w:val="00946EC0"/>
    <w:rsid w:val="00947A2D"/>
    <w:rsid w:val="00947E45"/>
    <w:rsid w:val="00950293"/>
    <w:rsid w:val="0095059E"/>
    <w:rsid w:val="00950AD1"/>
    <w:rsid w:val="0095124F"/>
    <w:rsid w:val="00951ACD"/>
    <w:rsid w:val="00951D8E"/>
    <w:rsid w:val="0095314C"/>
    <w:rsid w:val="00953691"/>
    <w:rsid w:val="009545C2"/>
    <w:rsid w:val="00954852"/>
    <w:rsid w:val="00954AE7"/>
    <w:rsid w:val="00955C80"/>
    <w:rsid w:val="00955F9A"/>
    <w:rsid w:val="00956419"/>
    <w:rsid w:val="00957185"/>
    <w:rsid w:val="0095763F"/>
    <w:rsid w:val="00960993"/>
    <w:rsid w:val="00960F91"/>
    <w:rsid w:val="00961503"/>
    <w:rsid w:val="0096213D"/>
    <w:rsid w:val="009621F4"/>
    <w:rsid w:val="00962280"/>
    <w:rsid w:val="00962E9A"/>
    <w:rsid w:val="00963647"/>
    <w:rsid w:val="00963C15"/>
    <w:rsid w:val="009649B2"/>
    <w:rsid w:val="0096564D"/>
    <w:rsid w:val="0096573F"/>
    <w:rsid w:val="00966105"/>
    <w:rsid w:val="009675A6"/>
    <w:rsid w:val="009676E8"/>
    <w:rsid w:val="00967D48"/>
    <w:rsid w:val="009700EE"/>
    <w:rsid w:val="009706CB"/>
    <w:rsid w:val="00970748"/>
    <w:rsid w:val="00970AB9"/>
    <w:rsid w:val="00971C7E"/>
    <w:rsid w:val="00971D86"/>
    <w:rsid w:val="00971F24"/>
    <w:rsid w:val="00972029"/>
    <w:rsid w:val="009725EF"/>
    <w:rsid w:val="00972966"/>
    <w:rsid w:val="00972BC8"/>
    <w:rsid w:val="00972F6F"/>
    <w:rsid w:val="009733CF"/>
    <w:rsid w:val="009735C1"/>
    <w:rsid w:val="0097377A"/>
    <w:rsid w:val="00974242"/>
    <w:rsid w:val="00974249"/>
    <w:rsid w:val="0097519C"/>
    <w:rsid w:val="00975509"/>
    <w:rsid w:val="00975B3C"/>
    <w:rsid w:val="00976D73"/>
    <w:rsid w:val="00980DF1"/>
    <w:rsid w:val="00981D2D"/>
    <w:rsid w:val="0098220B"/>
    <w:rsid w:val="0098297E"/>
    <w:rsid w:val="00984850"/>
    <w:rsid w:val="00984860"/>
    <w:rsid w:val="00984CA8"/>
    <w:rsid w:val="009850F0"/>
    <w:rsid w:val="00985919"/>
    <w:rsid w:val="00986F93"/>
    <w:rsid w:val="00987019"/>
    <w:rsid w:val="00987FD4"/>
    <w:rsid w:val="009909E1"/>
    <w:rsid w:val="00991355"/>
    <w:rsid w:val="009913A5"/>
    <w:rsid w:val="00992468"/>
    <w:rsid w:val="00992829"/>
    <w:rsid w:val="00992D2A"/>
    <w:rsid w:val="009933D3"/>
    <w:rsid w:val="0099352C"/>
    <w:rsid w:val="00993BD7"/>
    <w:rsid w:val="00994490"/>
    <w:rsid w:val="00994925"/>
    <w:rsid w:val="00994AD9"/>
    <w:rsid w:val="00994B80"/>
    <w:rsid w:val="009961F6"/>
    <w:rsid w:val="009965EE"/>
    <w:rsid w:val="0099666A"/>
    <w:rsid w:val="009971DE"/>
    <w:rsid w:val="00997AD5"/>
    <w:rsid w:val="009A0124"/>
    <w:rsid w:val="009A024B"/>
    <w:rsid w:val="009A0270"/>
    <w:rsid w:val="009A07DC"/>
    <w:rsid w:val="009A0FA7"/>
    <w:rsid w:val="009A3F2B"/>
    <w:rsid w:val="009A3F97"/>
    <w:rsid w:val="009A45A2"/>
    <w:rsid w:val="009A59B0"/>
    <w:rsid w:val="009A69A5"/>
    <w:rsid w:val="009A7104"/>
    <w:rsid w:val="009B0F53"/>
    <w:rsid w:val="009B1C0A"/>
    <w:rsid w:val="009B1FA9"/>
    <w:rsid w:val="009B262A"/>
    <w:rsid w:val="009B2AD4"/>
    <w:rsid w:val="009B2C7F"/>
    <w:rsid w:val="009B35B1"/>
    <w:rsid w:val="009B4313"/>
    <w:rsid w:val="009B4887"/>
    <w:rsid w:val="009B4B10"/>
    <w:rsid w:val="009B4BF6"/>
    <w:rsid w:val="009B503E"/>
    <w:rsid w:val="009B51D8"/>
    <w:rsid w:val="009B5A5D"/>
    <w:rsid w:val="009B69AF"/>
    <w:rsid w:val="009B70B8"/>
    <w:rsid w:val="009B7393"/>
    <w:rsid w:val="009B7B96"/>
    <w:rsid w:val="009C0713"/>
    <w:rsid w:val="009C0735"/>
    <w:rsid w:val="009C0F04"/>
    <w:rsid w:val="009C1608"/>
    <w:rsid w:val="009C1B5E"/>
    <w:rsid w:val="009C1FF0"/>
    <w:rsid w:val="009C3990"/>
    <w:rsid w:val="009C4C07"/>
    <w:rsid w:val="009C4E90"/>
    <w:rsid w:val="009C5160"/>
    <w:rsid w:val="009C545F"/>
    <w:rsid w:val="009C56D6"/>
    <w:rsid w:val="009C7422"/>
    <w:rsid w:val="009C7A82"/>
    <w:rsid w:val="009D0097"/>
    <w:rsid w:val="009D05D9"/>
    <w:rsid w:val="009D1724"/>
    <w:rsid w:val="009D1CBA"/>
    <w:rsid w:val="009D343A"/>
    <w:rsid w:val="009D34CE"/>
    <w:rsid w:val="009D35AE"/>
    <w:rsid w:val="009D35B5"/>
    <w:rsid w:val="009D3B03"/>
    <w:rsid w:val="009D3CAA"/>
    <w:rsid w:val="009D436B"/>
    <w:rsid w:val="009D4F0F"/>
    <w:rsid w:val="009D56F0"/>
    <w:rsid w:val="009D7AAF"/>
    <w:rsid w:val="009E099B"/>
    <w:rsid w:val="009E0B4F"/>
    <w:rsid w:val="009E196B"/>
    <w:rsid w:val="009E1CAE"/>
    <w:rsid w:val="009E328A"/>
    <w:rsid w:val="009E363F"/>
    <w:rsid w:val="009E39E9"/>
    <w:rsid w:val="009E3EA1"/>
    <w:rsid w:val="009E436C"/>
    <w:rsid w:val="009E4A36"/>
    <w:rsid w:val="009E4D09"/>
    <w:rsid w:val="009E5235"/>
    <w:rsid w:val="009E5703"/>
    <w:rsid w:val="009E5BF7"/>
    <w:rsid w:val="009E6185"/>
    <w:rsid w:val="009E661A"/>
    <w:rsid w:val="009F03D5"/>
    <w:rsid w:val="009F065F"/>
    <w:rsid w:val="009F0BE8"/>
    <w:rsid w:val="009F1367"/>
    <w:rsid w:val="009F1CD0"/>
    <w:rsid w:val="009F1F23"/>
    <w:rsid w:val="009F221E"/>
    <w:rsid w:val="009F303C"/>
    <w:rsid w:val="009F3452"/>
    <w:rsid w:val="009F4C19"/>
    <w:rsid w:val="009F4E2F"/>
    <w:rsid w:val="009F4E49"/>
    <w:rsid w:val="009F5A89"/>
    <w:rsid w:val="009F6F10"/>
    <w:rsid w:val="009F756F"/>
    <w:rsid w:val="00A00155"/>
    <w:rsid w:val="00A001AD"/>
    <w:rsid w:val="00A0086A"/>
    <w:rsid w:val="00A00BD1"/>
    <w:rsid w:val="00A00D92"/>
    <w:rsid w:val="00A00EA4"/>
    <w:rsid w:val="00A022E8"/>
    <w:rsid w:val="00A0233B"/>
    <w:rsid w:val="00A0245C"/>
    <w:rsid w:val="00A03CDC"/>
    <w:rsid w:val="00A03F4A"/>
    <w:rsid w:val="00A0460D"/>
    <w:rsid w:val="00A056E3"/>
    <w:rsid w:val="00A06A62"/>
    <w:rsid w:val="00A06E41"/>
    <w:rsid w:val="00A07146"/>
    <w:rsid w:val="00A075EB"/>
    <w:rsid w:val="00A07B2E"/>
    <w:rsid w:val="00A103E6"/>
    <w:rsid w:val="00A10425"/>
    <w:rsid w:val="00A10DEC"/>
    <w:rsid w:val="00A1102E"/>
    <w:rsid w:val="00A1141F"/>
    <w:rsid w:val="00A11A06"/>
    <w:rsid w:val="00A126CD"/>
    <w:rsid w:val="00A1313D"/>
    <w:rsid w:val="00A13C0D"/>
    <w:rsid w:val="00A14CC8"/>
    <w:rsid w:val="00A15078"/>
    <w:rsid w:val="00A16034"/>
    <w:rsid w:val="00A16967"/>
    <w:rsid w:val="00A169DF"/>
    <w:rsid w:val="00A1777D"/>
    <w:rsid w:val="00A20C22"/>
    <w:rsid w:val="00A216E0"/>
    <w:rsid w:val="00A21C75"/>
    <w:rsid w:val="00A21DB9"/>
    <w:rsid w:val="00A21F37"/>
    <w:rsid w:val="00A2215E"/>
    <w:rsid w:val="00A223B1"/>
    <w:rsid w:val="00A22F66"/>
    <w:rsid w:val="00A2312A"/>
    <w:rsid w:val="00A23544"/>
    <w:rsid w:val="00A2468E"/>
    <w:rsid w:val="00A24A4A"/>
    <w:rsid w:val="00A25E85"/>
    <w:rsid w:val="00A27762"/>
    <w:rsid w:val="00A27ED7"/>
    <w:rsid w:val="00A30159"/>
    <w:rsid w:val="00A302F9"/>
    <w:rsid w:val="00A30E35"/>
    <w:rsid w:val="00A324AB"/>
    <w:rsid w:val="00A326D8"/>
    <w:rsid w:val="00A33EB7"/>
    <w:rsid w:val="00A33F72"/>
    <w:rsid w:val="00A35CFA"/>
    <w:rsid w:val="00A36138"/>
    <w:rsid w:val="00A36BD6"/>
    <w:rsid w:val="00A36D21"/>
    <w:rsid w:val="00A374F6"/>
    <w:rsid w:val="00A400C9"/>
    <w:rsid w:val="00A40F56"/>
    <w:rsid w:val="00A41208"/>
    <w:rsid w:val="00A41BCE"/>
    <w:rsid w:val="00A4284E"/>
    <w:rsid w:val="00A43825"/>
    <w:rsid w:val="00A43F19"/>
    <w:rsid w:val="00A4416B"/>
    <w:rsid w:val="00A4505B"/>
    <w:rsid w:val="00A4514B"/>
    <w:rsid w:val="00A45585"/>
    <w:rsid w:val="00A46909"/>
    <w:rsid w:val="00A46B41"/>
    <w:rsid w:val="00A473FF"/>
    <w:rsid w:val="00A50041"/>
    <w:rsid w:val="00A50D56"/>
    <w:rsid w:val="00A50F79"/>
    <w:rsid w:val="00A511E6"/>
    <w:rsid w:val="00A51B57"/>
    <w:rsid w:val="00A51DF0"/>
    <w:rsid w:val="00A5273E"/>
    <w:rsid w:val="00A528F8"/>
    <w:rsid w:val="00A54693"/>
    <w:rsid w:val="00A5470D"/>
    <w:rsid w:val="00A551A7"/>
    <w:rsid w:val="00A55235"/>
    <w:rsid w:val="00A5564A"/>
    <w:rsid w:val="00A5579B"/>
    <w:rsid w:val="00A56A65"/>
    <w:rsid w:val="00A5742C"/>
    <w:rsid w:val="00A57824"/>
    <w:rsid w:val="00A57E76"/>
    <w:rsid w:val="00A602EC"/>
    <w:rsid w:val="00A605AD"/>
    <w:rsid w:val="00A607D7"/>
    <w:rsid w:val="00A61771"/>
    <w:rsid w:val="00A62619"/>
    <w:rsid w:val="00A62B0C"/>
    <w:rsid w:val="00A62BDF"/>
    <w:rsid w:val="00A6361C"/>
    <w:rsid w:val="00A63F08"/>
    <w:rsid w:val="00A65191"/>
    <w:rsid w:val="00A654A0"/>
    <w:rsid w:val="00A65E3B"/>
    <w:rsid w:val="00A65E61"/>
    <w:rsid w:val="00A67082"/>
    <w:rsid w:val="00A670B6"/>
    <w:rsid w:val="00A67C43"/>
    <w:rsid w:val="00A67C4A"/>
    <w:rsid w:val="00A67ECF"/>
    <w:rsid w:val="00A702F9"/>
    <w:rsid w:val="00A70A29"/>
    <w:rsid w:val="00A71693"/>
    <w:rsid w:val="00A7182A"/>
    <w:rsid w:val="00A71CE8"/>
    <w:rsid w:val="00A727D7"/>
    <w:rsid w:val="00A72A69"/>
    <w:rsid w:val="00A733E4"/>
    <w:rsid w:val="00A73685"/>
    <w:rsid w:val="00A73BB9"/>
    <w:rsid w:val="00A74094"/>
    <w:rsid w:val="00A7446C"/>
    <w:rsid w:val="00A74C25"/>
    <w:rsid w:val="00A74CE0"/>
    <w:rsid w:val="00A74FA9"/>
    <w:rsid w:val="00A7532F"/>
    <w:rsid w:val="00A75D4A"/>
    <w:rsid w:val="00A768BC"/>
    <w:rsid w:val="00A76A39"/>
    <w:rsid w:val="00A80FA3"/>
    <w:rsid w:val="00A8141B"/>
    <w:rsid w:val="00A839F0"/>
    <w:rsid w:val="00A83AD3"/>
    <w:rsid w:val="00A84D68"/>
    <w:rsid w:val="00A8577B"/>
    <w:rsid w:val="00A861B5"/>
    <w:rsid w:val="00A8677D"/>
    <w:rsid w:val="00A86978"/>
    <w:rsid w:val="00A86D27"/>
    <w:rsid w:val="00A86FD8"/>
    <w:rsid w:val="00A90A7C"/>
    <w:rsid w:val="00A91B92"/>
    <w:rsid w:val="00A91E74"/>
    <w:rsid w:val="00A9218B"/>
    <w:rsid w:val="00A929B1"/>
    <w:rsid w:val="00A92A7C"/>
    <w:rsid w:val="00A92B18"/>
    <w:rsid w:val="00A92D89"/>
    <w:rsid w:val="00A92F52"/>
    <w:rsid w:val="00A93041"/>
    <w:rsid w:val="00A932FE"/>
    <w:rsid w:val="00A94945"/>
    <w:rsid w:val="00A96386"/>
    <w:rsid w:val="00A96AF8"/>
    <w:rsid w:val="00A96EF1"/>
    <w:rsid w:val="00A97ACF"/>
    <w:rsid w:val="00AA035D"/>
    <w:rsid w:val="00AA09AD"/>
    <w:rsid w:val="00AA0F83"/>
    <w:rsid w:val="00AA122B"/>
    <w:rsid w:val="00AA1FE5"/>
    <w:rsid w:val="00AA2E70"/>
    <w:rsid w:val="00AA3495"/>
    <w:rsid w:val="00AA3934"/>
    <w:rsid w:val="00AA3A7A"/>
    <w:rsid w:val="00AA4CA8"/>
    <w:rsid w:val="00AA4F68"/>
    <w:rsid w:val="00AA4FD1"/>
    <w:rsid w:val="00AA638C"/>
    <w:rsid w:val="00AA6617"/>
    <w:rsid w:val="00AA6A3C"/>
    <w:rsid w:val="00AB0219"/>
    <w:rsid w:val="00AB0F68"/>
    <w:rsid w:val="00AB1747"/>
    <w:rsid w:val="00AB17FF"/>
    <w:rsid w:val="00AB2074"/>
    <w:rsid w:val="00AB27B7"/>
    <w:rsid w:val="00AB2DFC"/>
    <w:rsid w:val="00AB3A19"/>
    <w:rsid w:val="00AB5486"/>
    <w:rsid w:val="00AB5C11"/>
    <w:rsid w:val="00AB6054"/>
    <w:rsid w:val="00AB61E0"/>
    <w:rsid w:val="00AB6952"/>
    <w:rsid w:val="00AB69C2"/>
    <w:rsid w:val="00AB6B7E"/>
    <w:rsid w:val="00AB6E79"/>
    <w:rsid w:val="00AB7167"/>
    <w:rsid w:val="00AB7400"/>
    <w:rsid w:val="00AC0652"/>
    <w:rsid w:val="00AC0BB2"/>
    <w:rsid w:val="00AC1B6D"/>
    <w:rsid w:val="00AC1C7F"/>
    <w:rsid w:val="00AC248A"/>
    <w:rsid w:val="00AC282E"/>
    <w:rsid w:val="00AC389C"/>
    <w:rsid w:val="00AC44FB"/>
    <w:rsid w:val="00AC4AED"/>
    <w:rsid w:val="00AC5942"/>
    <w:rsid w:val="00AC5CA0"/>
    <w:rsid w:val="00AC606F"/>
    <w:rsid w:val="00AC6159"/>
    <w:rsid w:val="00AC6697"/>
    <w:rsid w:val="00AD0E2A"/>
    <w:rsid w:val="00AD1A37"/>
    <w:rsid w:val="00AD1FAB"/>
    <w:rsid w:val="00AD2242"/>
    <w:rsid w:val="00AD2839"/>
    <w:rsid w:val="00AD2BDA"/>
    <w:rsid w:val="00AD302B"/>
    <w:rsid w:val="00AD34DF"/>
    <w:rsid w:val="00AD34E3"/>
    <w:rsid w:val="00AD3CCA"/>
    <w:rsid w:val="00AD4B0D"/>
    <w:rsid w:val="00AD523A"/>
    <w:rsid w:val="00AD6681"/>
    <w:rsid w:val="00AD6809"/>
    <w:rsid w:val="00AE00C5"/>
    <w:rsid w:val="00AE0643"/>
    <w:rsid w:val="00AE1005"/>
    <w:rsid w:val="00AE10BF"/>
    <w:rsid w:val="00AE196C"/>
    <w:rsid w:val="00AE22AE"/>
    <w:rsid w:val="00AE3E11"/>
    <w:rsid w:val="00AE453B"/>
    <w:rsid w:val="00AE4CF0"/>
    <w:rsid w:val="00AE6117"/>
    <w:rsid w:val="00AE6FFC"/>
    <w:rsid w:val="00AE7DE7"/>
    <w:rsid w:val="00AF04DF"/>
    <w:rsid w:val="00AF05B7"/>
    <w:rsid w:val="00AF063C"/>
    <w:rsid w:val="00AF1C6E"/>
    <w:rsid w:val="00AF271D"/>
    <w:rsid w:val="00AF2B45"/>
    <w:rsid w:val="00AF3AA5"/>
    <w:rsid w:val="00AF5424"/>
    <w:rsid w:val="00AF5C13"/>
    <w:rsid w:val="00B009E8"/>
    <w:rsid w:val="00B00DFB"/>
    <w:rsid w:val="00B0183F"/>
    <w:rsid w:val="00B019AD"/>
    <w:rsid w:val="00B0210B"/>
    <w:rsid w:val="00B0296E"/>
    <w:rsid w:val="00B02B34"/>
    <w:rsid w:val="00B02C94"/>
    <w:rsid w:val="00B02F3E"/>
    <w:rsid w:val="00B035D0"/>
    <w:rsid w:val="00B03B36"/>
    <w:rsid w:val="00B03C2F"/>
    <w:rsid w:val="00B03CD1"/>
    <w:rsid w:val="00B04DEA"/>
    <w:rsid w:val="00B04FE0"/>
    <w:rsid w:val="00B051A2"/>
    <w:rsid w:val="00B062CE"/>
    <w:rsid w:val="00B067CF"/>
    <w:rsid w:val="00B07828"/>
    <w:rsid w:val="00B07DCD"/>
    <w:rsid w:val="00B1004F"/>
    <w:rsid w:val="00B106AD"/>
    <w:rsid w:val="00B116AA"/>
    <w:rsid w:val="00B11738"/>
    <w:rsid w:val="00B11B2F"/>
    <w:rsid w:val="00B11BA5"/>
    <w:rsid w:val="00B12578"/>
    <w:rsid w:val="00B142AE"/>
    <w:rsid w:val="00B14F22"/>
    <w:rsid w:val="00B152BA"/>
    <w:rsid w:val="00B1565F"/>
    <w:rsid w:val="00B15698"/>
    <w:rsid w:val="00B157F1"/>
    <w:rsid w:val="00B16847"/>
    <w:rsid w:val="00B170D1"/>
    <w:rsid w:val="00B1722F"/>
    <w:rsid w:val="00B1737D"/>
    <w:rsid w:val="00B17504"/>
    <w:rsid w:val="00B17703"/>
    <w:rsid w:val="00B1772B"/>
    <w:rsid w:val="00B20070"/>
    <w:rsid w:val="00B20D06"/>
    <w:rsid w:val="00B21432"/>
    <w:rsid w:val="00B217C8"/>
    <w:rsid w:val="00B221F6"/>
    <w:rsid w:val="00B22C4F"/>
    <w:rsid w:val="00B246C2"/>
    <w:rsid w:val="00B24D96"/>
    <w:rsid w:val="00B24E41"/>
    <w:rsid w:val="00B24E5D"/>
    <w:rsid w:val="00B25255"/>
    <w:rsid w:val="00B2545A"/>
    <w:rsid w:val="00B25E91"/>
    <w:rsid w:val="00B26848"/>
    <w:rsid w:val="00B26DE1"/>
    <w:rsid w:val="00B26FEF"/>
    <w:rsid w:val="00B30DE0"/>
    <w:rsid w:val="00B30FD7"/>
    <w:rsid w:val="00B31E6A"/>
    <w:rsid w:val="00B321E4"/>
    <w:rsid w:val="00B33E03"/>
    <w:rsid w:val="00B34293"/>
    <w:rsid w:val="00B34468"/>
    <w:rsid w:val="00B3485F"/>
    <w:rsid w:val="00B3531F"/>
    <w:rsid w:val="00B3552C"/>
    <w:rsid w:val="00B35705"/>
    <w:rsid w:val="00B35ACC"/>
    <w:rsid w:val="00B35D8A"/>
    <w:rsid w:val="00B36559"/>
    <w:rsid w:val="00B365B7"/>
    <w:rsid w:val="00B36C6E"/>
    <w:rsid w:val="00B41C40"/>
    <w:rsid w:val="00B42A97"/>
    <w:rsid w:val="00B42DC1"/>
    <w:rsid w:val="00B4479F"/>
    <w:rsid w:val="00B44AD0"/>
    <w:rsid w:val="00B44C05"/>
    <w:rsid w:val="00B44C11"/>
    <w:rsid w:val="00B45735"/>
    <w:rsid w:val="00B45C21"/>
    <w:rsid w:val="00B45D41"/>
    <w:rsid w:val="00B463C2"/>
    <w:rsid w:val="00B465CB"/>
    <w:rsid w:val="00B470E5"/>
    <w:rsid w:val="00B47DA8"/>
    <w:rsid w:val="00B503EF"/>
    <w:rsid w:val="00B504B6"/>
    <w:rsid w:val="00B51442"/>
    <w:rsid w:val="00B52F96"/>
    <w:rsid w:val="00B531E3"/>
    <w:rsid w:val="00B540BA"/>
    <w:rsid w:val="00B55079"/>
    <w:rsid w:val="00B55DEA"/>
    <w:rsid w:val="00B55E94"/>
    <w:rsid w:val="00B56247"/>
    <w:rsid w:val="00B566D2"/>
    <w:rsid w:val="00B56A51"/>
    <w:rsid w:val="00B56C8A"/>
    <w:rsid w:val="00B56DB9"/>
    <w:rsid w:val="00B60A6B"/>
    <w:rsid w:val="00B60A8E"/>
    <w:rsid w:val="00B60C45"/>
    <w:rsid w:val="00B618B7"/>
    <w:rsid w:val="00B61BF9"/>
    <w:rsid w:val="00B61EA9"/>
    <w:rsid w:val="00B62732"/>
    <w:rsid w:val="00B63B16"/>
    <w:rsid w:val="00B63E8B"/>
    <w:rsid w:val="00B63FCC"/>
    <w:rsid w:val="00B64E2D"/>
    <w:rsid w:val="00B64EF4"/>
    <w:rsid w:val="00B6577D"/>
    <w:rsid w:val="00B65C19"/>
    <w:rsid w:val="00B65C5C"/>
    <w:rsid w:val="00B67405"/>
    <w:rsid w:val="00B67BF6"/>
    <w:rsid w:val="00B70336"/>
    <w:rsid w:val="00B721D6"/>
    <w:rsid w:val="00B72CAD"/>
    <w:rsid w:val="00B73581"/>
    <w:rsid w:val="00B735F3"/>
    <w:rsid w:val="00B73C17"/>
    <w:rsid w:val="00B73EE7"/>
    <w:rsid w:val="00B74E91"/>
    <w:rsid w:val="00B75B36"/>
    <w:rsid w:val="00B75EC8"/>
    <w:rsid w:val="00B76B31"/>
    <w:rsid w:val="00B82A52"/>
    <w:rsid w:val="00B83183"/>
    <w:rsid w:val="00B833E2"/>
    <w:rsid w:val="00B83DAD"/>
    <w:rsid w:val="00B842D9"/>
    <w:rsid w:val="00B85432"/>
    <w:rsid w:val="00B85EDC"/>
    <w:rsid w:val="00B8602E"/>
    <w:rsid w:val="00B86207"/>
    <w:rsid w:val="00B865E5"/>
    <w:rsid w:val="00B86920"/>
    <w:rsid w:val="00B86AEB"/>
    <w:rsid w:val="00B874CA"/>
    <w:rsid w:val="00B8750D"/>
    <w:rsid w:val="00B8796A"/>
    <w:rsid w:val="00B87B94"/>
    <w:rsid w:val="00B87F41"/>
    <w:rsid w:val="00B90B47"/>
    <w:rsid w:val="00B90DA1"/>
    <w:rsid w:val="00B915D1"/>
    <w:rsid w:val="00B91A4E"/>
    <w:rsid w:val="00B91EF1"/>
    <w:rsid w:val="00B92560"/>
    <w:rsid w:val="00B928FC"/>
    <w:rsid w:val="00B92C95"/>
    <w:rsid w:val="00B93410"/>
    <w:rsid w:val="00B93F3C"/>
    <w:rsid w:val="00B94048"/>
    <w:rsid w:val="00B9436D"/>
    <w:rsid w:val="00B94CB8"/>
    <w:rsid w:val="00B951E7"/>
    <w:rsid w:val="00B9565A"/>
    <w:rsid w:val="00B96B1B"/>
    <w:rsid w:val="00BA0FF7"/>
    <w:rsid w:val="00BA2087"/>
    <w:rsid w:val="00BA2094"/>
    <w:rsid w:val="00BA2580"/>
    <w:rsid w:val="00BA283C"/>
    <w:rsid w:val="00BA2BB0"/>
    <w:rsid w:val="00BA3A4D"/>
    <w:rsid w:val="00BA3ABD"/>
    <w:rsid w:val="00BA3FD9"/>
    <w:rsid w:val="00BA4D9D"/>
    <w:rsid w:val="00BA58C6"/>
    <w:rsid w:val="00BA59B1"/>
    <w:rsid w:val="00BA6255"/>
    <w:rsid w:val="00BA6637"/>
    <w:rsid w:val="00BA69EF"/>
    <w:rsid w:val="00BA76B8"/>
    <w:rsid w:val="00BA7D2D"/>
    <w:rsid w:val="00BB0176"/>
    <w:rsid w:val="00BB087E"/>
    <w:rsid w:val="00BB1227"/>
    <w:rsid w:val="00BB17AA"/>
    <w:rsid w:val="00BB1F49"/>
    <w:rsid w:val="00BB1FF6"/>
    <w:rsid w:val="00BB2537"/>
    <w:rsid w:val="00BB2AEC"/>
    <w:rsid w:val="00BB3053"/>
    <w:rsid w:val="00BB3FE3"/>
    <w:rsid w:val="00BB4A08"/>
    <w:rsid w:val="00BB4C77"/>
    <w:rsid w:val="00BB5080"/>
    <w:rsid w:val="00BB56B1"/>
    <w:rsid w:val="00BB6E3E"/>
    <w:rsid w:val="00BB7170"/>
    <w:rsid w:val="00BB7C64"/>
    <w:rsid w:val="00BC008D"/>
    <w:rsid w:val="00BC0867"/>
    <w:rsid w:val="00BC0D27"/>
    <w:rsid w:val="00BC2AF2"/>
    <w:rsid w:val="00BC34DC"/>
    <w:rsid w:val="00BC351A"/>
    <w:rsid w:val="00BC44EE"/>
    <w:rsid w:val="00BC4A48"/>
    <w:rsid w:val="00BC4F61"/>
    <w:rsid w:val="00BC54A0"/>
    <w:rsid w:val="00BC5561"/>
    <w:rsid w:val="00BC559D"/>
    <w:rsid w:val="00BC584C"/>
    <w:rsid w:val="00BC657A"/>
    <w:rsid w:val="00BC7936"/>
    <w:rsid w:val="00BC7CEA"/>
    <w:rsid w:val="00BC7F1E"/>
    <w:rsid w:val="00BC7F4D"/>
    <w:rsid w:val="00BD0806"/>
    <w:rsid w:val="00BD11C6"/>
    <w:rsid w:val="00BD2296"/>
    <w:rsid w:val="00BD293B"/>
    <w:rsid w:val="00BD2ADD"/>
    <w:rsid w:val="00BD32EC"/>
    <w:rsid w:val="00BD4E39"/>
    <w:rsid w:val="00BD4F94"/>
    <w:rsid w:val="00BD61BB"/>
    <w:rsid w:val="00BD69CF"/>
    <w:rsid w:val="00BD6B88"/>
    <w:rsid w:val="00BD74A5"/>
    <w:rsid w:val="00BD75F3"/>
    <w:rsid w:val="00BD7EE3"/>
    <w:rsid w:val="00BE02D2"/>
    <w:rsid w:val="00BE0AAF"/>
    <w:rsid w:val="00BE0DDD"/>
    <w:rsid w:val="00BE127F"/>
    <w:rsid w:val="00BE1767"/>
    <w:rsid w:val="00BE1995"/>
    <w:rsid w:val="00BE1A62"/>
    <w:rsid w:val="00BE22EB"/>
    <w:rsid w:val="00BE28DA"/>
    <w:rsid w:val="00BE2E0B"/>
    <w:rsid w:val="00BE38FF"/>
    <w:rsid w:val="00BE4249"/>
    <w:rsid w:val="00BE4513"/>
    <w:rsid w:val="00BE47B6"/>
    <w:rsid w:val="00BE5479"/>
    <w:rsid w:val="00BE5555"/>
    <w:rsid w:val="00BE5D2A"/>
    <w:rsid w:val="00BE6789"/>
    <w:rsid w:val="00BE6C08"/>
    <w:rsid w:val="00BE7470"/>
    <w:rsid w:val="00BF00E5"/>
    <w:rsid w:val="00BF0787"/>
    <w:rsid w:val="00BF1943"/>
    <w:rsid w:val="00BF1E8E"/>
    <w:rsid w:val="00BF25F0"/>
    <w:rsid w:val="00BF28E8"/>
    <w:rsid w:val="00BF3898"/>
    <w:rsid w:val="00BF4553"/>
    <w:rsid w:val="00BF5036"/>
    <w:rsid w:val="00BF51F0"/>
    <w:rsid w:val="00BF52B1"/>
    <w:rsid w:val="00BF58A9"/>
    <w:rsid w:val="00BF6419"/>
    <w:rsid w:val="00C00217"/>
    <w:rsid w:val="00C00858"/>
    <w:rsid w:val="00C00BD2"/>
    <w:rsid w:val="00C011B2"/>
    <w:rsid w:val="00C016C0"/>
    <w:rsid w:val="00C01B17"/>
    <w:rsid w:val="00C01BFF"/>
    <w:rsid w:val="00C01D95"/>
    <w:rsid w:val="00C01EDE"/>
    <w:rsid w:val="00C02CE2"/>
    <w:rsid w:val="00C02D45"/>
    <w:rsid w:val="00C03520"/>
    <w:rsid w:val="00C0425A"/>
    <w:rsid w:val="00C04F50"/>
    <w:rsid w:val="00C05078"/>
    <w:rsid w:val="00C05368"/>
    <w:rsid w:val="00C05A3E"/>
    <w:rsid w:val="00C05D5E"/>
    <w:rsid w:val="00C064DF"/>
    <w:rsid w:val="00C06599"/>
    <w:rsid w:val="00C0668D"/>
    <w:rsid w:val="00C109D3"/>
    <w:rsid w:val="00C10BE3"/>
    <w:rsid w:val="00C10E42"/>
    <w:rsid w:val="00C10FE6"/>
    <w:rsid w:val="00C123F9"/>
    <w:rsid w:val="00C1325F"/>
    <w:rsid w:val="00C136AA"/>
    <w:rsid w:val="00C1382F"/>
    <w:rsid w:val="00C14D21"/>
    <w:rsid w:val="00C15020"/>
    <w:rsid w:val="00C15090"/>
    <w:rsid w:val="00C15710"/>
    <w:rsid w:val="00C15DDE"/>
    <w:rsid w:val="00C15F91"/>
    <w:rsid w:val="00C173BC"/>
    <w:rsid w:val="00C174D6"/>
    <w:rsid w:val="00C205D9"/>
    <w:rsid w:val="00C207F5"/>
    <w:rsid w:val="00C20A9A"/>
    <w:rsid w:val="00C2178D"/>
    <w:rsid w:val="00C21B27"/>
    <w:rsid w:val="00C236F7"/>
    <w:rsid w:val="00C242F7"/>
    <w:rsid w:val="00C2482C"/>
    <w:rsid w:val="00C24AF1"/>
    <w:rsid w:val="00C24E13"/>
    <w:rsid w:val="00C253FB"/>
    <w:rsid w:val="00C2556E"/>
    <w:rsid w:val="00C273F5"/>
    <w:rsid w:val="00C300DA"/>
    <w:rsid w:val="00C308CC"/>
    <w:rsid w:val="00C30C75"/>
    <w:rsid w:val="00C32579"/>
    <w:rsid w:val="00C32EB2"/>
    <w:rsid w:val="00C33461"/>
    <w:rsid w:val="00C36145"/>
    <w:rsid w:val="00C36610"/>
    <w:rsid w:val="00C36E21"/>
    <w:rsid w:val="00C375B1"/>
    <w:rsid w:val="00C37A95"/>
    <w:rsid w:val="00C4285E"/>
    <w:rsid w:val="00C42DC3"/>
    <w:rsid w:val="00C43BDE"/>
    <w:rsid w:val="00C43D2A"/>
    <w:rsid w:val="00C44101"/>
    <w:rsid w:val="00C44A65"/>
    <w:rsid w:val="00C45543"/>
    <w:rsid w:val="00C45665"/>
    <w:rsid w:val="00C465FF"/>
    <w:rsid w:val="00C5008D"/>
    <w:rsid w:val="00C502EB"/>
    <w:rsid w:val="00C50FDD"/>
    <w:rsid w:val="00C51012"/>
    <w:rsid w:val="00C517EE"/>
    <w:rsid w:val="00C5224F"/>
    <w:rsid w:val="00C52544"/>
    <w:rsid w:val="00C52AB5"/>
    <w:rsid w:val="00C53537"/>
    <w:rsid w:val="00C53C42"/>
    <w:rsid w:val="00C544E2"/>
    <w:rsid w:val="00C546DB"/>
    <w:rsid w:val="00C54EC7"/>
    <w:rsid w:val="00C554B2"/>
    <w:rsid w:val="00C55BD6"/>
    <w:rsid w:val="00C56AB4"/>
    <w:rsid w:val="00C60A26"/>
    <w:rsid w:val="00C62338"/>
    <w:rsid w:val="00C62BFD"/>
    <w:rsid w:val="00C631F6"/>
    <w:rsid w:val="00C635E5"/>
    <w:rsid w:val="00C64129"/>
    <w:rsid w:val="00C64404"/>
    <w:rsid w:val="00C6478F"/>
    <w:rsid w:val="00C64982"/>
    <w:rsid w:val="00C64A6E"/>
    <w:rsid w:val="00C64BB5"/>
    <w:rsid w:val="00C662B1"/>
    <w:rsid w:val="00C66648"/>
    <w:rsid w:val="00C6766B"/>
    <w:rsid w:val="00C677D3"/>
    <w:rsid w:val="00C67B3F"/>
    <w:rsid w:val="00C67C0F"/>
    <w:rsid w:val="00C67E72"/>
    <w:rsid w:val="00C708FE"/>
    <w:rsid w:val="00C70AD8"/>
    <w:rsid w:val="00C716C9"/>
    <w:rsid w:val="00C72317"/>
    <w:rsid w:val="00C73583"/>
    <w:rsid w:val="00C739EB"/>
    <w:rsid w:val="00C74EFB"/>
    <w:rsid w:val="00C75E21"/>
    <w:rsid w:val="00C770B0"/>
    <w:rsid w:val="00C80BCE"/>
    <w:rsid w:val="00C81B54"/>
    <w:rsid w:val="00C81B5A"/>
    <w:rsid w:val="00C8317A"/>
    <w:rsid w:val="00C838D1"/>
    <w:rsid w:val="00C83B25"/>
    <w:rsid w:val="00C83B57"/>
    <w:rsid w:val="00C83D4B"/>
    <w:rsid w:val="00C83D51"/>
    <w:rsid w:val="00C842B8"/>
    <w:rsid w:val="00C8524B"/>
    <w:rsid w:val="00C8584F"/>
    <w:rsid w:val="00C85F28"/>
    <w:rsid w:val="00C923A0"/>
    <w:rsid w:val="00C9256E"/>
    <w:rsid w:val="00C936B2"/>
    <w:rsid w:val="00C93956"/>
    <w:rsid w:val="00C93D3A"/>
    <w:rsid w:val="00C942E7"/>
    <w:rsid w:val="00C948B2"/>
    <w:rsid w:val="00C9603D"/>
    <w:rsid w:val="00C961DC"/>
    <w:rsid w:val="00C97D54"/>
    <w:rsid w:val="00CA0545"/>
    <w:rsid w:val="00CA147D"/>
    <w:rsid w:val="00CA1510"/>
    <w:rsid w:val="00CA19B8"/>
    <w:rsid w:val="00CA2CC9"/>
    <w:rsid w:val="00CA2E8F"/>
    <w:rsid w:val="00CA34B5"/>
    <w:rsid w:val="00CA5DA4"/>
    <w:rsid w:val="00CA64D4"/>
    <w:rsid w:val="00CA6E36"/>
    <w:rsid w:val="00CA7550"/>
    <w:rsid w:val="00CA7B8F"/>
    <w:rsid w:val="00CA7ECE"/>
    <w:rsid w:val="00CB0193"/>
    <w:rsid w:val="00CB38FA"/>
    <w:rsid w:val="00CB3C3D"/>
    <w:rsid w:val="00CB41AE"/>
    <w:rsid w:val="00CB4B53"/>
    <w:rsid w:val="00CB50FB"/>
    <w:rsid w:val="00CB5FBD"/>
    <w:rsid w:val="00CB6514"/>
    <w:rsid w:val="00CB67C8"/>
    <w:rsid w:val="00CB6E78"/>
    <w:rsid w:val="00CB7389"/>
    <w:rsid w:val="00CC02FF"/>
    <w:rsid w:val="00CC057C"/>
    <w:rsid w:val="00CC0B90"/>
    <w:rsid w:val="00CC16B2"/>
    <w:rsid w:val="00CC1B3B"/>
    <w:rsid w:val="00CC251B"/>
    <w:rsid w:val="00CC2C5B"/>
    <w:rsid w:val="00CC48C6"/>
    <w:rsid w:val="00CC4BAB"/>
    <w:rsid w:val="00CC5325"/>
    <w:rsid w:val="00CC56A8"/>
    <w:rsid w:val="00CC5D1A"/>
    <w:rsid w:val="00CC66D4"/>
    <w:rsid w:val="00CC6DA7"/>
    <w:rsid w:val="00CC73E2"/>
    <w:rsid w:val="00CD05E3"/>
    <w:rsid w:val="00CD0EDE"/>
    <w:rsid w:val="00CD1D21"/>
    <w:rsid w:val="00CD28B0"/>
    <w:rsid w:val="00CD3018"/>
    <w:rsid w:val="00CD32CA"/>
    <w:rsid w:val="00CD34FD"/>
    <w:rsid w:val="00CD37DC"/>
    <w:rsid w:val="00CD45D2"/>
    <w:rsid w:val="00CD491C"/>
    <w:rsid w:val="00CD519E"/>
    <w:rsid w:val="00CD52D5"/>
    <w:rsid w:val="00CD5C29"/>
    <w:rsid w:val="00CD78DA"/>
    <w:rsid w:val="00CD7D9B"/>
    <w:rsid w:val="00CE0C44"/>
    <w:rsid w:val="00CE1296"/>
    <w:rsid w:val="00CE26D0"/>
    <w:rsid w:val="00CE3C1B"/>
    <w:rsid w:val="00CE4394"/>
    <w:rsid w:val="00CE45E6"/>
    <w:rsid w:val="00CE5351"/>
    <w:rsid w:val="00CE6387"/>
    <w:rsid w:val="00CE6A38"/>
    <w:rsid w:val="00CE7340"/>
    <w:rsid w:val="00CE7CFF"/>
    <w:rsid w:val="00CF0FCC"/>
    <w:rsid w:val="00CF0FDB"/>
    <w:rsid w:val="00CF105D"/>
    <w:rsid w:val="00CF265A"/>
    <w:rsid w:val="00CF2C17"/>
    <w:rsid w:val="00CF3DC9"/>
    <w:rsid w:val="00CF41C9"/>
    <w:rsid w:val="00CF4DF7"/>
    <w:rsid w:val="00CF5442"/>
    <w:rsid w:val="00CF59AC"/>
    <w:rsid w:val="00CF6969"/>
    <w:rsid w:val="00CF6DCA"/>
    <w:rsid w:val="00CF72F8"/>
    <w:rsid w:val="00CF7D94"/>
    <w:rsid w:val="00D01690"/>
    <w:rsid w:val="00D01CEA"/>
    <w:rsid w:val="00D01DF8"/>
    <w:rsid w:val="00D0219A"/>
    <w:rsid w:val="00D027F0"/>
    <w:rsid w:val="00D02EA6"/>
    <w:rsid w:val="00D02EB2"/>
    <w:rsid w:val="00D035C0"/>
    <w:rsid w:val="00D04E1B"/>
    <w:rsid w:val="00D05989"/>
    <w:rsid w:val="00D06976"/>
    <w:rsid w:val="00D06FE8"/>
    <w:rsid w:val="00D0769F"/>
    <w:rsid w:val="00D11B30"/>
    <w:rsid w:val="00D11FE0"/>
    <w:rsid w:val="00D12EBF"/>
    <w:rsid w:val="00D138C3"/>
    <w:rsid w:val="00D14854"/>
    <w:rsid w:val="00D15A03"/>
    <w:rsid w:val="00D16717"/>
    <w:rsid w:val="00D170B9"/>
    <w:rsid w:val="00D20CBD"/>
    <w:rsid w:val="00D22B69"/>
    <w:rsid w:val="00D231B0"/>
    <w:rsid w:val="00D233C0"/>
    <w:rsid w:val="00D2395D"/>
    <w:rsid w:val="00D25536"/>
    <w:rsid w:val="00D26503"/>
    <w:rsid w:val="00D26506"/>
    <w:rsid w:val="00D26CB2"/>
    <w:rsid w:val="00D26D3E"/>
    <w:rsid w:val="00D26D84"/>
    <w:rsid w:val="00D26ED2"/>
    <w:rsid w:val="00D30E7C"/>
    <w:rsid w:val="00D31CB7"/>
    <w:rsid w:val="00D320D3"/>
    <w:rsid w:val="00D32266"/>
    <w:rsid w:val="00D32D28"/>
    <w:rsid w:val="00D3336E"/>
    <w:rsid w:val="00D35435"/>
    <w:rsid w:val="00D35655"/>
    <w:rsid w:val="00D36399"/>
    <w:rsid w:val="00D37D95"/>
    <w:rsid w:val="00D37FE5"/>
    <w:rsid w:val="00D37FE9"/>
    <w:rsid w:val="00D40271"/>
    <w:rsid w:val="00D40EE6"/>
    <w:rsid w:val="00D41149"/>
    <w:rsid w:val="00D41189"/>
    <w:rsid w:val="00D423A7"/>
    <w:rsid w:val="00D42B34"/>
    <w:rsid w:val="00D43017"/>
    <w:rsid w:val="00D435F0"/>
    <w:rsid w:val="00D43896"/>
    <w:rsid w:val="00D438DD"/>
    <w:rsid w:val="00D4394B"/>
    <w:rsid w:val="00D43B0A"/>
    <w:rsid w:val="00D44869"/>
    <w:rsid w:val="00D45790"/>
    <w:rsid w:val="00D45FD9"/>
    <w:rsid w:val="00D46391"/>
    <w:rsid w:val="00D46C0A"/>
    <w:rsid w:val="00D50252"/>
    <w:rsid w:val="00D52EF2"/>
    <w:rsid w:val="00D53401"/>
    <w:rsid w:val="00D5412A"/>
    <w:rsid w:val="00D5448F"/>
    <w:rsid w:val="00D547B2"/>
    <w:rsid w:val="00D54999"/>
    <w:rsid w:val="00D54F5A"/>
    <w:rsid w:val="00D55138"/>
    <w:rsid w:val="00D55685"/>
    <w:rsid w:val="00D55C35"/>
    <w:rsid w:val="00D55F45"/>
    <w:rsid w:val="00D57A97"/>
    <w:rsid w:val="00D6067F"/>
    <w:rsid w:val="00D60E84"/>
    <w:rsid w:val="00D61620"/>
    <w:rsid w:val="00D61F84"/>
    <w:rsid w:val="00D631C4"/>
    <w:rsid w:val="00D634F5"/>
    <w:rsid w:val="00D63EC7"/>
    <w:rsid w:val="00D6410A"/>
    <w:rsid w:val="00D64B2B"/>
    <w:rsid w:val="00D65364"/>
    <w:rsid w:val="00D66910"/>
    <w:rsid w:val="00D670F1"/>
    <w:rsid w:val="00D70194"/>
    <w:rsid w:val="00D711A2"/>
    <w:rsid w:val="00D71672"/>
    <w:rsid w:val="00D72078"/>
    <w:rsid w:val="00D723F1"/>
    <w:rsid w:val="00D72AC4"/>
    <w:rsid w:val="00D74036"/>
    <w:rsid w:val="00D749D1"/>
    <w:rsid w:val="00D749EF"/>
    <w:rsid w:val="00D76644"/>
    <w:rsid w:val="00D76F64"/>
    <w:rsid w:val="00D77577"/>
    <w:rsid w:val="00D77C95"/>
    <w:rsid w:val="00D80868"/>
    <w:rsid w:val="00D80A97"/>
    <w:rsid w:val="00D80BF6"/>
    <w:rsid w:val="00D811E6"/>
    <w:rsid w:val="00D815DC"/>
    <w:rsid w:val="00D82234"/>
    <w:rsid w:val="00D82451"/>
    <w:rsid w:val="00D8331B"/>
    <w:rsid w:val="00D84656"/>
    <w:rsid w:val="00D851D5"/>
    <w:rsid w:val="00D85BD3"/>
    <w:rsid w:val="00D85EA5"/>
    <w:rsid w:val="00D86D1B"/>
    <w:rsid w:val="00D87745"/>
    <w:rsid w:val="00D90B89"/>
    <w:rsid w:val="00D913E7"/>
    <w:rsid w:val="00D91DFA"/>
    <w:rsid w:val="00D9228D"/>
    <w:rsid w:val="00D92882"/>
    <w:rsid w:val="00D92BF8"/>
    <w:rsid w:val="00D939ED"/>
    <w:rsid w:val="00D93F60"/>
    <w:rsid w:val="00D94919"/>
    <w:rsid w:val="00D95583"/>
    <w:rsid w:val="00DA039E"/>
    <w:rsid w:val="00DA1E4B"/>
    <w:rsid w:val="00DA1E71"/>
    <w:rsid w:val="00DA349B"/>
    <w:rsid w:val="00DA37F6"/>
    <w:rsid w:val="00DA3F0F"/>
    <w:rsid w:val="00DA41FB"/>
    <w:rsid w:val="00DA4F9C"/>
    <w:rsid w:val="00DA56E5"/>
    <w:rsid w:val="00DA5911"/>
    <w:rsid w:val="00DA5918"/>
    <w:rsid w:val="00DA654E"/>
    <w:rsid w:val="00DA6CEE"/>
    <w:rsid w:val="00DA6E34"/>
    <w:rsid w:val="00DA71F2"/>
    <w:rsid w:val="00DA726D"/>
    <w:rsid w:val="00DA73FD"/>
    <w:rsid w:val="00DA7D4E"/>
    <w:rsid w:val="00DA7D7A"/>
    <w:rsid w:val="00DB1EBE"/>
    <w:rsid w:val="00DB20A5"/>
    <w:rsid w:val="00DB2EC4"/>
    <w:rsid w:val="00DB354A"/>
    <w:rsid w:val="00DB3986"/>
    <w:rsid w:val="00DB398A"/>
    <w:rsid w:val="00DB3BCD"/>
    <w:rsid w:val="00DB3D3A"/>
    <w:rsid w:val="00DB4170"/>
    <w:rsid w:val="00DB45A2"/>
    <w:rsid w:val="00DB67F1"/>
    <w:rsid w:val="00DB7486"/>
    <w:rsid w:val="00DB7526"/>
    <w:rsid w:val="00DB754D"/>
    <w:rsid w:val="00DB75F1"/>
    <w:rsid w:val="00DC030C"/>
    <w:rsid w:val="00DC0B1E"/>
    <w:rsid w:val="00DC0FFD"/>
    <w:rsid w:val="00DC13CE"/>
    <w:rsid w:val="00DC2368"/>
    <w:rsid w:val="00DC28F9"/>
    <w:rsid w:val="00DC3DD2"/>
    <w:rsid w:val="00DC464D"/>
    <w:rsid w:val="00DC4662"/>
    <w:rsid w:val="00DC5AA5"/>
    <w:rsid w:val="00DC5E62"/>
    <w:rsid w:val="00DC6035"/>
    <w:rsid w:val="00DC70D5"/>
    <w:rsid w:val="00DC723C"/>
    <w:rsid w:val="00DD0380"/>
    <w:rsid w:val="00DD0699"/>
    <w:rsid w:val="00DD07A1"/>
    <w:rsid w:val="00DD0992"/>
    <w:rsid w:val="00DD09EC"/>
    <w:rsid w:val="00DD0D13"/>
    <w:rsid w:val="00DD13E8"/>
    <w:rsid w:val="00DD31A9"/>
    <w:rsid w:val="00DD416F"/>
    <w:rsid w:val="00DD576A"/>
    <w:rsid w:val="00DD6A0A"/>
    <w:rsid w:val="00DE0177"/>
    <w:rsid w:val="00DE09E8"/>
    <w:rsid w:val="00DE1073"/>
    <w:rsid w:val="00DE10D8"/>
    <w:rsid w:val="00DE1773"/>
    <w:rsid w:val="00DE2305"/>
    <w:rsid w:val="00DE260D"/>
    <w:rsid w:val="00DE287E"/>
    <w:rsid w:val="00DE29D4"/>
    <w:rsid w:val="00DE2A98"/>
    <w:rsid w:val="00DE3B08"/>
    <w:rsid w:val="00DE4517"/>
    <w:rsid w:val="00DE495E"/>
    <w:rsid w:val="00DE4A06"/>
    <w:rsid w:val="00DE4B0D"/>
    <w:rsid w:val="00DE4FDA"/>
    <w:rsid w:val="00DE56F1"/>
    <w:rsid w:val="00DE5A9B"/>
    <w:rsid w:val="00DE5B17"/>
    <w:rsid w:val="00DE614F"/>
    <w:rsid w:val="00DE68C0"/>
    <w:rsid w:val="00DE6AFE"/>
    <w:rsid w:val="00DE6C39"/>
    <w:rsid w:val="00DE6CD1"/>
    <w:rsid w:val="00DE7296"/>
    <w:rsid w:val="00DE7892"/>
    <w:rsid w:val="00DF01C7"/>
    <w:rsid w:val="00DF0528"/>
    <w:rsid w:val="00DF1B30"/>
    <w:rsid w:val="00DF215D"/>
    <w:rsid w:val="00DF3D66"/>
    <w:rsid w:val="00DF634D"/>
    <w:rsid w:val="00E01CE3"/>
    <w:rsid w:val="00E02B0E"/>
    <w:rsid w:val="00E03075"/>
    <w:rsid w:val="00E034D3"/>
    <w:rsid w:val="00E03C43"/>
    <w:rsid w:val="00E0471A"/>
    <w:rsid w:val="00E0543D"/>
    <w:rsid w:val="00E064F7"/>
    <w:rsid w:val="00E06527"/>
    <w:rsid w:val="00E0691E"/>
    <w:rsid w:val="00E06993"/>
    <w:rsid w:val="00E07A73"/>
    <w:rsid w:val="00E07D96"/>
    <w:rsid w:val="00E07DD6"/>
    <w:rsid w:val="00E104D1"/>
    <w:rsid w:val="00E105FA"/>
    <w:rsid w:val="00E106DC"/>
    <w:rsid w:val="00E10884"/>
    <w:rsid w:val="00E11932"/>
    <w:rsid w:val="00E11974"/>
    <w:rsid w:val="00E126EE"/>
    <w:rsid w:val="00E1292D"/>
    <w:rsid w:val="00E12F5D"/>
    <w:rsid w:val="00E12FE1"/>
    <w:rsid w:val="00E13C23"/>
    <w:rsid w:val="00E140BD"/>
    <w:rsid w:val="00E141DD"/>
    <w:rsid w:val="00E14377"/>
    <w:rsid w:val="00E148F7"/>
    <w:rsid w:val="00E14D5C"/>
    <w:rsid w:val="00E15858"/>
    <w:rsid w:val="00E161A3"/>
    <w:rsid w:val="00E16254"/>
    <w:rsid w:val="00E1643F"/>
    <w:rsid w:val="00E16518"/>
    <w:rsid w:val="00E16553"/>
    <w:rsid w:val="00E1724C"/>
    <w:rsid w:val="00E17F99"/>
    <w:rsid w:val="00E207D3"/>
    <w:rsid w:val="00E20974"/>
    <w:rsid w:val="00E23284"/>
    <w:rsid w:val="00E23BBE"/>
    <w:rsid w:val="00E23C14"/>
    <w:rsid w:val="00E243B0"/>
    <w:rsid w:val="00E24548"/>
    <w:rsid w:val="00E2468D"/>
    <w:rsid w:val="00E24DBA"/>
    <w:rsid w:val="00E24E9D"/>
    <w:rsid w:val="00E25AE9"/>
    <w:rsid w:val="00E25CAC"/>
    <w:rsid w:val="00E261D4"/>
    <w:rsid w:val="00E265D2"/>
    <w:rsid w:val="00E26D8A"/>
    <w:rsid w:val="00E30263"/>
    <w:rsid w:val="00E3257D"/>
    <w:rsid w:val="00E32E53"/>
    <w:rsid w:val="00E32FD9"/>
    <w:rsid w:val="00E340BF"/>
    <w:rsid w:val="00E3440C"/>
    <w:rsid w:val="00E3451C"/>
    <w:rsid w:val="00E34F5E"/>
    <w:rsid w:val="00E35E40"/>
    <w:rsid w:val="00E370DC"/>
    <w:rsid w:val="00E37C01"/>
    <w:rsid w:val="00E37EFB"/>
    <w:rsid w:val="00E41DF7"/>
    <w:rsid w:val="00E42675"/>
    <w:rsid w:val="00E43AAB"/>
    <w:rsid w:val="00E43C55"/>
    <w:rsid w:val="00E446AD"/>
    <w:rsid w:val="00E44712"/>
    <w:rsid w:val="00E44B30"/>
    <w:rsid w:val="00E450B9"/>
    <w:rsid w:val="00E45334"/>
    <w:rsid w:val="00E45724"/>
    <w:rsid w:val="00E46393"/>
    <w:rsid w:val="00E46559"/>
    <w:rsid w:val="00E47067"/>
    <w:rsid w:val="00E47437"/>
    <w:rsid w:val="00E478FA"/>
    <w:rsid w:val="00E47A19"/>
    <w:rsid w:val="00E47E36"/>
    <w:rsid w:val="00E50551"/>
    <w:rsid w:val="00E51371"/>
    <w:rsid w:val="00E51899"/>
    <w:rsid w:val="00E52331"/>
    <w:rsid w:val="00E52835"/>
    <w:rsid w:val="00E52ECA"/>
    <w:rsid w:val="00E52F60"/>
    <w:rsid w:val="00E53AFB"/>
    <w:rsid w:val="00E549D8"/>
    <w:rsid w:val="00E55896"/>
    <w:rsid w:val="00E55E80"/>
    <w:rsid w:val="00E563F4"/>
    <w:rsid w:val="00E5668E"/>
    <w:rsid w:val="00E56BAB"/>
    <w:rsid w:val="00E56E74"/>
    <w:rsid w:val="00E60724"/>
    <w:rsid w:val="00E60D34"/>
    <w:rsid w:val="00E6172F"/>
    <w:rsid w:val="00E62146"/>
    <w:rsid w:val="00E62294"/>
    <w:rsid w:val="00E62BC1"/>
    <w:rsid w:val="00E63562"/>
    <w:rsid w:val="00E63B36"/>
    <w:rsid w:val="00E63D17"/>
    <w:rsid w:val="00E64508"/>
    <w:rsid w:val="00E65AE9"/>
    <w:rsid w:val="00E65B72"/>
    <w:rsid w:val="00E66F60"/>
    <w:rsid w:val="00E67126"/>
    <w:rsid w:val="00E67211"/>
    <w:rsid w:val="00E678D2"/>
    <w:rsid w:val="00E70701"/>
    <w:rsid w:val="00E70DE4"/>
    <w:rsid w:val="00E70F0B"/>
    <w:rsid w:val="00E7104A"/>
    <w:rsid w:val="00E718EF"/>
    <w:rsid w:val="00E7192A"/>
    <w:rsid w:val="00E71963"/>
    <w:rsid w:val="00E721F6"/>
    <w:rsid w:val="00E723EE"/>
    <w:rsid w:val="00E73454"/>
    <w:rsid w:val="00E73CBA"/>
    <w:rsid w:val="00E73D0E"/>
    <w:rsid w:val="00E73E85"/>
    <w:rsid w:val="00E743CC"/>
    <w:rsid w:val="00E74532"/>
    <w:rsid w:val="00E74E44"/>
    <w:rsid w:val="00E75001"/>
    <w:rsid w:val="00E75E70"/>
    <w:rsid w:val="00E7600B"/>
    <w:rsid w:val="00E76CA5"/>
    <w:rsid w:val="00E7708D"/>
    <w:rsid w:val="00E77297"/>
    <w:rsid w:val="00E7733D"/>
    <w:rsid w:val="00E775CE"/>
    <w:rsid w:val="00E7784D"/>
    <w:rsid w:val="00E77B1A"/>
    <w:rsid w:val="00E77C49"/>
    <w:rsid w:val="00E80252"/>
    <w:rsid w:val="00E809F7"/>
    <w:rsid w:val="00E81C01"/>
    <w:rsid w:val="00E82AC1"/>
    <w:rsid w:val="00E82CAB"/>
    <w:rsid w:val="00E83493"/>
    <w:rsid w:val="00E836EB"/>
    <w:rsid w:val="00E83C07"/>
    <w:rsid w:val="00E83C52"/>
    <w:rsid w:val="00E84017"/>
    <w:rsid w:val="00E8438F"/>
    <w:rsid w:val="00E8592D"/>
    <w:rsid w:val="00E859B8"/>
    <w:rsid w:val="00E863B0"/>
    <w:rsid w:val="00E865C3"/>
    <w:rsid w:val="00E86975"/>
    <w:rsid w:val="00E86979"/>
    <w:rsid w:val="00E87DB0"/>
    <w:rsid w:val="00E911DE"/>
    <w:rsid w:val="00E91F19"/>
    <w:rsid w:val="00E93695"/>
    <w:rsid w:val="00E94421"/>
    <w:rsid w:val="00E94E79"/>
    <w:rsid w:val="00E95DF1"/>
    <w:rsid w:val="00E95DFB"/>
    <w:rsid w:val="00E965B4"/>
    <w:rsid w:val="00E967DB"/>
    <w:rsid w:val="00E96FDA"/>
    <w:rsid w:val="00E9729E"/>
    <w:rsid w:val="00E973B4"/>
    <w:rsid w:val="00EA018E"/>
    <w:rsid w:val="00EA0B56"/>
    <w:rsid w:val="00EA0D97"/>
    <w:rsid w:val="00EA0F03"/>
    <w:rsid w:val="00EA143E"/>
    <w:rsid w:val="00EA1A7C"/>
    <w:rsid w:val="00EA1FA8"/>
    <w:rsid w:val="00EA37B1"/>
    <w:rsid w:val="00EA4B16"/>
    <w:rsid w:val="00EA542F"/>
    <w:rsid w:val="00EA546B"/>
    <w:rsid w:val="00EA5C56"/>
    <w:rsid w:val="00EA66ED"/>
    <w:rsid w:val="00EA74DA"/>
    <w:rsid w:val="00EB0773"/>
    <w:rsid w:val="00EB0A5C"/>
    <w:rsid w:val="00EB24F7"/>
    <w:rsid w:val="00EB2913"/>
    <w:rsid w:val="00EB57E0"/>
    <w:rsid w:val="00EB5887"/>
    <w:rsid w:val="00EB6747"/>
    <w:rsid w:val="00EB681C"/>
    <w:rsid w:val="00EB741C"/>
    <w:rsid w:val="00EC0113"/>
    <w:rsid w:val="00EC01A2"/>
    <w:rsid w:val="00EC0DB4"/>
    <w:rsid w:val="00EC1F95"/>
    <w:rsid w:val="00EC3FE1"/>
    <w:rsid w:val="00EC5F0C"/>
    <w:rsid w:val="00EC5FB8"/>
    <w:rsid w:val="00EC60BE"/>
    <w:rsid w:val="00EC66F8"/>
    <w:rsid w:val="00EC70C6"/>
    <w:rsid w:val="00EC7469"/>
    <w:rsid w:val="00ED0839"/>
    <w:rsid w:val="00ED106A"/>
    <w:rsid w:val="00ED1333"/>
    <w:rsid w:val="00ED18CB"/>
    <w:rsid w:val="00ED18E4"/>
    <w:rsid w:val="00ED2861"/>
    <w:rsid w:val="00ED2DBD"/>
    <w:rsid w:val="00ED2FB0"/>
    <w:rsid w:val="00ED3808"/>
    <w:rsid w:val="00ED3BEF"/>
    <w:rsid w:val="00ED3FFB"/>
    <w:rsid w:val="00ED40E7"/>
    <w:rsid w:val="00ED4538"/>
    <w:rsid w:val="00ED5788"/>
    <w:rsid w:val="00ED5880"/>
    <w:rsid w:val="00ED5F8B"/>
    <w:rsid w:val="00ED6BA1"/>
    <w:rsid w:val="00ED6F6A"/>
    <w:rsid w:val="00ED7D49"/>
    <w:rsid w:val="00ED7F44"/>
    <w:rsid w:val="00EE0BB8"/>
    <w:rsid w:val="00EE0EBF"/>
    <w:rsid w:val="00EE1383"/>
    <w:rsid w:val="00EE14DA"/>
    <w:rsid w:val="00EE1A75"/>
    <w:rsid w:val="00EE21E5"/>
    <w:rsid w:val="00EE23FC"/>
    <w:rsid w:val="00EE2649"/>
    <w:rsid w:val="00EE388B"/>
    <w:rsid w:val="00EE443A"/>
    <w:rsid w:val="00EE4C8A"/>
    <w:rsid w:val="00EE59FE"/>
    <w:rsid w:val="00EE5FBE"/>
    <w:rsid w:val="00EE6382"/>
    <w:rsid w:val="00EE6418"/>
    <w:rsid w:val="00EE659D"/>
    <w:rsid w:val="00EE7A0C"/>
    <w:rsid w:val="00EE7ABB"/>
    <w:rsid w:val="00EF00CD"/>
    <w:rsid w:val="00EF066B"/>
    <w:rsid w:val="00EF1A87"/>
    <w:rsid w:val="00EF2771"/>
    <w:rsid w:val="00EF2CAA"/>
    <w:rsid w:val="00EF4FEA"/>
    <w:rsid w:val="00EF560F"/>
    <w:rsid w:val="00EF582E"/>
    <w:rsid w:val="00EF6D45"/>
    <w:rsid w:val="00EF6D8F"/>
    <w:rsid w:val="00EF778A"/>
    <w:rsid w:val="00EF7B1C"/>
    <w:rsid w:val="00F004DE"/>
    <w:rsid w:val="00F00C80"/>
    <w:rsid w:val="00F00FF6"/>
    <w:rsid w:val="00F02E2B"/>
    <w:rsid w:val="00F03A9A"/>
    <w:rsid w:val="00F03B8F"/>
    <w:rsid w:val="00F03E01"/>
    <w:rsid w:val="00F04107"/>
    <w:rsid w:val="00F04CE7"/>
    <w:rsid w:val="00F050C6"/>
    <w:rsid w:val="00F05D0C"/>
    <w:rsid w:val="00F05FA7"/>
    <w:rsid w:val="00F06092"/>
    <w:rsid w:val="00F063BD"/>
    <w:rsid w:val="00F06517"/>
    <w:rsid w:val="00F07543"/>
    <w:rsid w:val="00F07554"/>
    <w:rsid w:val="00F07D80"/>
    <w:rsid w:val="00F104E7"/>
    <w:rsid w:val="00F10C17"/>
    <w:rsid w:val="00F119BA"/>
    <w:rsid w:val="00F132B9"/>
    <w:rsid w:val="00F14B09"/>
    <w:rsid w:val="00F15242"/>
    <w:rsid w:val="00F16E53"/>
    <w:rsid w:val="00F208D0"/>
    <w:rsid w:val="00F20D83"/>
    <w:rsid w:val="00F20E16"/>
    <w:rsid w:val="00F22014"/>
    <w:rsid w:val="00F222FF"/>
    <w:rsid w:val="00F23047"/>
    <w:rsid w:val="00F23430"/>
    <w:rsid w:val="00F23497"/>
    <w:rsid w:val="00F23CE0"/>
    <w:rsid w:val="00F2432A"/>
    <w:rsid w:val="00F24348"/>
    <w:rsid w:val="00F2441B"/>
    <w:rsid w:val="00F24917"/>
    <w:rsid w:val="00F2537F"/>
    <w:rsid w:val="00F25CE9"/>
    <w:rsid w:val="00F262B5"/>
    <w:rsid w:val="00F2631C"/>
    <w:rsid w:val="00F26834"/>
    <w:rsid w:val="00F27B15"/>
    <w:rsid w:val="00F27E1B"/>
    <w:rsid w:val="00F306B0"/>
    <w:rsid w:val="00F306B9"/>
    <w:rsid w:val="00F3095E"/>
    <w:rsid w:val="00F31416"/>
    <w:rsid w:val="00F3173D"/>
    <w:rsid w:val="00F32031"/>
    <w:rsid w:val="00F32822"/>
    <w:rsid w:val="00F330EE"/>
    <w:rsid w:val="00F336C0"/>
    <w:rsid w:val="00F34B55"/>
    <w:rsid w:val="00F36189"/>
    <w:rsid w:val="00F364BC"/>
    <w:rsid w:val="00F36E2F"/>
    <w:rsid w:val="00F37725"/>
    <w:rsid w:val="00F37F60"/>
    <w:rsid w:val="00F4032E"/>
    <w:rsid w:val="00F403FF"/>
    <w:rsid w:val="00F40DCD"/>
    <w:rsid w:val="00F414B9"/>
    <w:rsid w:val="00F415C0"/>
    <w:rsid w:val="00F4223D"/>
    <w:rsid w:val="00F42824"/>
    <w:rsid w:val="00F42AC3"/>
    <w:rsid w:val="00F438D8"/>
    <w:rsid w:val="00F4624B"/>
    <w:rsid w:val="00F46A41"/>
    <w:rsid w:val="00F47966"/>
    <w:rsid w:val="00F50A9E"/>
    <w:rsid w:val="00F520ED"/>
    <w:rsid w:val="00F54806"/>
    <w:rsid w:val="00F54BD1"/>
    <w:rsid w:val="00F54C7C"/>
    <w:rsid w:val="00F558E5"/>
    <w:rsid w:val="00F568B7"/>
    <w:rsid w:val="00F56B8C"/>
    <w:rsid w:val="00F57C02"/>
    <w:rsid w:val="00F60B1B"/>
    <w:rsid w:val="00F611C4"/>
    <w:rsid w:val="00F6125E"/>
    <w:rsid w:val="00F62650"/>
    <w:rsid w:val="00F62BC3"/>
    <w:rsid w:val="00F62DDC"/>
    <w:rsid w:val="00F63894"/>
    <w:rsid w:val="00F638D9"/>
    <w:rsid w:val="00F6400A"/>
    <w:rsid w:val="00F6477F"/>
    <w:rsid w:val="00F64878"/>
    <w:rsid w:val="00F65375"/>
    <w:rsid w:val="00F659C1"/>
    <w:rsid w:val="00F65F05"/>
    <w:rsid w:val="00F6739F"/>
    <w:rsid w:val="00F67B41"/>
    <w:rsid w:val="00F703E7"/>
    <w:rsid w:val="00F70469"/>
    <w:rsid w:val="00F70576"/>
    <w:rsid w:val="00F71206"/>
    <w:rsid w:val="00F72FE0"/>
    <w:rsid w:val="00F76A31"/>
    <w:rsid w:val="00F775EB"/>
    <w:rsid w:val="00F8058A"/>
    <w:rsid w:val="00F81471"/>
    <w:rsid w:val="00F817E4"/>
    <w:rsid w:val="00F81CC2"/>
    <w:rsid w:val="00F8298B"/>
    <w:rsid w:val="00F830E8"/>
    <w:rsid w:val="00F833AE"/>
    <w:rsid w:val="00F83928"/>
    <w:rsid w:val="00F83AA2"/>
    <w:rsid w:val="00F841E0"/>
    <w:rsid w:val="00F84527"/>
    <w:rsid w:val="00F84CE7"/>
    <w:rsid w:val="00F84D78"/>
    <w:rsid w:val="00F85D67"/>
    <w:rsid w:val="00F8641E"/>
    <w:rsid w:val="00F87657"/>
    <w:rsid w:val="00F87BFB"/>
    <w:rsid w:val="00F90125"/>
    <w:rsid w:val="00F90A2D"/>
    <w:rsid w:val="00F92A22"/>
    <w:rsid w:val="00F92A33"/>
    <w:rsid w:val="00F92A86"/>
    <w:rsid w:val="00F92C15"/>
    <w:rsid w:val="00F92F21"/>
    <w:rsid w:val="00F9303F"/>
    <w:rsid w:val="00F9308C"/>
    <w:rsid w:val="00F935D1"/>
    <w:rsid w:val="00F93BA3"/>
    <w:rsid w:val="00F94073"/>
    <w:rsid w:val="00F94237"/>
    <w:rsid w:val="00F9459C"/>
    <w:rsid w:val="00F94E03"/>
    <w:rsid w:val="00F950FC"/>
    <w:rsid w:val="00F95D98"/>
    <w:rsid w:val="00F964B8"/>
    <w:rsid w:val="00F96D11"/>
    <w:rsid w:val="00F97509"/>
    <w:rsid w:val="00F97A84"/>
    <w:rsid w:val="00FA08E9"/>
    <w:rsid w:val="00FA09E2"/>
    <w:rsid w:val="00FA0B1D"/>
    <w:rsid w:val="00FA1C22"/>
    <w:rsid w:val="00FA1D0E"/>
    <w:rsid w:val="00FA275B"/>
    <w:rsid w:val="00FA2CEA"/>
    <w:rsid w:val="00FA345F"/>
    <w:rsid w:val="00FA49AA"/>
    <w:rsid w:val="00FA4E7A"/>
    <w:rsid w:val="00FA517E"/>
    <w:rsid w:val="00FA5E49"/>
    <w:rsid w:val="00FA6317"/>
    <w:rsid w:val="00FB10BA"/>
    <w:rsid w:val="00FB19B2"/>
    <w:rsid w:val="00FB3852"/>
    <w:rsid w:val="00FB422A"/>
    <w:rsid w:val="00FB46AE"/>
    <w:rsid w:val="00FB4739"/>
    <w:rsid w:val="00FB607F"/>
    <w:rsid w:val="00FB72A8"/>
    <w:rsid w:val="00FB730D"/>
    <w:rsid w:val="00FB75D9"/>
    <w:rsid w:val="00FB7872"/>
    <w:rsid w:val="00FB7F35"/>
    <w:rsid w:val="00FC05CF"/>
    <w:rsid w:val="00FC0DBB"/>
    <w:rsid w:val="00FC0FE5"/>
    <w:rsid w:val="00FC1515"/>
    <w:rsid w:val="00FC1B33"/>
    <w:rsid w:val="00FC1E4E"/>
    <w:rsid w:val="00FC1FCD"/>
    <w:rsid w:val="00FC2E31"/>
    <w:rsid w:val="00FC3A2F"/>
    <w:rsid w:val="00FC3D21"/>
    <w:rsid w:val="00FC499E"/>
    <w:rsid w:val="00FC4E66"/>
    <w:rsid w:val="00FC4F70"/>
    <w:rsid w:val="00FC517B"/>
    <w:rsid w:val="00FC55B0"/>
    <w:rsid w:val="00FC5763"/>
    <w:rsid w:val="00FC7089"/>
    <w:rsid w:val="00FD00EA"/>
    <w:rsid w:val="00FD02A8"/>
    <w:rsid w:val="00FD12B3"/>
    <w:rsid w:val="00FD1875"/>
    <w:rsid w:val="00FD2391"/>
    <w:rsid w:val="00FD25C0"/>
    <w:rsid w:val="00FD35D9"/>
    <w:rsid w:val="00FD3A0D"/>
    <w:rsid w:val="00FD4791"/>
    <w:rsid w:val="00FD4FA5"/>
    <w:rsid w:val="00FD5476"/>
    <w:rsid w:val="00FD564B"/>
    <w:rsid w:val="00FD6182"/>
    <w:rsid w:val="00FD634F"/>
    <w:rsid w:val="00FE0023"/>
    <w:rsid w:val="00FE00BE"/>
    <w:rsid w:val="00FE0984"/>
    <w:rsid w:val="00FE0E28"/>
    <w:rsid w:val="00FE0F66"/>
    <w:rsid w:val="00FE1334"/>
    <w:rsid w:val="00FE1445"/>
    <w:rsid w:val="00FE1E61"/>
    <w:rsid w:val="00FE297B"/>
    <w:rsid w:val="00FE2A0D"/>
    <w:rsid w:val="00FE2FC9"/>
    <w:rsid w:val="00FE3396"/>
    <w:rsid w:val="00FE3566"/>
    <w:rsid w:val="00FE3A2D"/>
    <w:rsid w:val="00FE461F"/>
    <w:rsid w:val="00FE5063"/>
    <w:rsid w:val="00FE5929"/>
    <w:rsid w:val="00FE5945"/>
    <w:rsid w:val="00FE697E"/>
    <w:rsid w:val="00FE6A40"/>
    <w:rsid w:val="00FE72D3"/>
    <w:rsid w:val="00FE7A6B"/>
    <w:rsid w:val="00FF1262"/>
    <w:rsid w:val="00FF2399"/>
    <w:rsid w:val="00FF412C"/>
    <w:rsid w:val="00FF46A9"/>
    <w:rsid w:val="00FF472A"/>
    <w:rsid w:val="00FF4C09"/>
    <w:rsid w:val="00FF4CD7"/>
    <w:rsid w:val="00FF57C7"/>
    <w:rsid w:val="00FF5896"/>
    <w:rsid w:val="00FF6425"/>
    <w:rsid w:val="00FF6862"/>
    <w:rsid w:val="00FF6B8D"/>
    <w:rsid w:val="00FF6C8F"/>
    <w:rsid w:val="00FF7161"/>
    <w:rsid w:val="00FF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0B8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3C2"/>
    <w:pPr>
      <w:spacing w:before="120" w:after="120" w:line="360" w:lineRule="auto"/>
    </w:pPr>
    <w:rPr>
      <w:rFonts w:ascii="Arial" w:eastAsia="Times New Roman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3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463C2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63C2"/>
    <w:pPr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057C"/>
    <w:pPr>
      <w:keepNext/>
      <w:keepLines/>
      <w:numPr>
        <w:ilvl w:val="3"/>
        <w:numId w:val="2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057C"/>
    <w:pPr>
      <w:keepNext/>
      <w:keepLines/>
      <w:numPr>
        <w:ilvl w:val="4"/>
        <w:numId w:val="26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C057C"/>
    <w:pPr>
      <w:keepNext/>
      <w:keepLines/>
      <w:numPr>
        <w:ilvl w:val="5"/>
        <w:numId w:val="26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57C"/>
    <w:pPr>
      <w:keepNext/>
      <w:keepLines/>
      <w:numPr>
        <w:ilvl w:val="6"/>
        <w:numId w:val="2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57C"/>
    <w:pPr>
      <w:keepNext/>
      <w:keepLines/>
      <w:numPr>
        <w:ilvl w:val="7"/>
        <w:numId w:val="2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57C"/>
    <w:pPr>
      <w:keepNext/>
      <w:keepLines/>
      <w:numPr>
        <w:ilvl w:val="8"/>
        <w:numId w:val="2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3C2"/>
    <w:rPr>
      <w:rFonts w:asciiTheme="majorHAnsi" w:eastAsiaTheme="majorEastAsia" w:hAnsiTheme="majorHAnsi" w:cstheme="majorBidi"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463C2"/>
    <w:rPr>
      <w:rFonts w:asciiTheme="majorHAnsi" w:eastAsiaTheme="majorEastAsia" w:hAnsiTheme="majorHAnsi" w:cstheme="majorBidi"/>
      <w:b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463C2"/>
    <w:rPr>
      <w:rFonts w:ascii="Arial" w:eastAsia="Times New Roman" w:hAnsi="Arial" w:cs="Arial"/>
      <w:b/>
      <w:sz w:val="22"/>
      <w:szCs w:val="22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C057C"/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CC057C"/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CC057C"/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57C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57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5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C057C"/>
    <w:pPr>
      <w:keepNext/>
      <w:keepLines/>
      <w:spacing w:before="200"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057C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57C"/>
    <w:rPr>
      <w:rFonts w:ascii="Times New Roman" w:eastAsiaTheme="minorEastAsia" w:hAnsi="Times New Roman" w:cs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57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57C"/>
    <w:rPr>
      <w:rFonts w:ascii="Times New Roman" w:eastAsiaTheme="minorEastAsia" w:hAnsi="Times New Roman" w:cs="Times New Roman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57C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7C"/>
    <w:rPr>
      <w:rFonts w:ascii="Helvetica" w:eastAsiaTheme="minorEastAsia" w:hAnsi="Helvetica" w:cs="Times New Roman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57C"/>
    <w:rPr>
      <w:rFonts w:ascii="Helvetica" w:hAnsi="Helvetica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CC057C"/>
    <w:rPr>
      <w:i/>
      <w:iCs/>
      <w:color w:val="404040" w:themeColor="text1" w:themeTint="BF"/>
    </w:rPr>
  </w:style>
  <w:style w:type="paragraph" w:styleId="BodyText">
    <w:name w:val="Body Text"/>
    <w:basedOn w:val="Normal"/>
    <w:link w:val="BodyTextChar"/>
    <w:uiPriority w:val="99"/>
    <w:unhideWhenUsed/>
    <w:rsid w:val="00CC057C"/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CC057C"/>
    <w:rPr>
      <w:rFonts w:eastAsiaTheme="minorEastAsia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57C"/>
    <w:pPr>
      <w:keepNext/>
      <w:pBdr>
        <w:top w:val="single" w:sz="4" w:space="10" w:color="5B9BD5" w:themeColor="accent1"/>
        <w:bottom w:val="single" w:sz="4" w:space="10" w:color="5B9BD5" w:themeColor="accent1"/>
      </w:pBdr>
      <w:spacing w:before="300" w:after="600" w:line="240" w:lineRule="auto"/>
      <w:ind w:left="862" w:right="862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57C"/>
    <w:rPr>
      <w:rFonts w:ascii="Times New Roman" w:eastAsiaTheme="minorEastAsia" w:hAnsi="Times New Roman" w:cs="Times New Roman"/>
      <w:i/>
      <w:iCs/>
      <w:color w:val="5B9BD5" w:themeColor="accent1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05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57C"/>
    <w:rPr>
      <w:rFonts w:ascii="Times New Roman" w:eastAsiaTheme="minorEastAsia" w:hAnsi="Times New Roman" w:cs="Times New Roman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057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057C"/>
    <w:rPr>
      <w:rFonts w:ascii="Times New Roman" w:eastAsiaTheme="minorEastAsia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CC057C"/>
    <w:pPr>
      <w:keepNext/>
      <w:numPr>
        <w:numId w:val="22"/>
      </w:num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ind w:left="714" w:hanging="357"/>
      <w:contextualSpacing/>
    </w:pPr>
    <w:rPr>
      <w:color w:val="000000"/>
    </w:rPr>
  </w:style>
  <w:style w:type="paragraph" w:styleId="TOCHeading">
    <w:name w:val="TOC Heading"/>
    <w:next w:val="Normal"/>
    <w:uiPriority w:val="39"/>
    <w:unhideWhenUsed/>
    <w:qFormat/>
    <w:rsid w:val="00CC057C"/>
    <w:pPr>
      <w:spacing w:before="480" w:line="276" w:lineRule="auto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C057C"/>
    <w:pPr>
      <w:spacing w:before="48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CC057C"/>
    <w:pPr>
      <w:spacing w:line="240" w:lineRule="auto"/>
      <w:ind w:left="238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CC057C"/>
    <w:pPr>
      <w:spacing w:line="240" w:lineRule="auto"/>
      <w:ind w:left="480"/>
    </w:pPr>
    <w:rPr>
      <w:rFonts w:asciiTheme="minorHAnsi" w:hAnsiTheme="minorHAnsi"/>
    </w:rPr>
  </w:style>
  <w:style w:type="character" w:styleId="Hyperlink">
    <w:name w:val="Hyperlink"/>
    <w:basedOn w:val="DefaultParagraphFont"/>
    <w:uiPriority w:val="99"/>
    <w:unhideWhenUsed/>
    <w:rsid w:val="00CC057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057C"/>
    <w:pPr>
      <w:tabs>
        <w:tab w:val="center" w:pos="4513"/>
        <w:tab w:val="right" w:pos="9026"/>
      </w:tabs>
      <w:spacing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C057C"/>
    <w:rPr>
      <w:rFonts w:ascii="Times New Roman" w:eastAsiaTheme="minorHAnsi" w:hAnsi="Times New Roman" w:cs="Times New Roman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C057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C057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C057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C057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C057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C057C"/>
    <w:pPr>
      <w:ind w:left="1920"/>
    </w:pPr>
    <w:rPr>
      <w:rFonts w:asciiTheme="minorHAnsi" w:hAnsi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C057C"/>
    <w:pPr>
      <w:spacing w:line="240" w:lineRule="auto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C057C"/>
    <w:rPr>
      <w:rFonts w:ascii="Times New Roman" w:eastAsiaTheme="minorHAnsi" w:hAnsi="Times New Roman" w:cs="Times New Roman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CC057C"/>
    <w:rPr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CC057C"/>
    <w:pPr>
      <w:spacing w:before="200" w:after="160"/>
      <w:ind w:left="864" w:right="864"/>
      <w:contextualSpacing/>
      <w:jc w:val="center"/>
    </w:pPr>
    <w:rPr>
      <w:rFonts w:ascii="Calibri" w:hAnsi="Calibri"/>
      <w:i/>
      <w:iCs/>
      <w:color w:val="404040" w:themeColor="text1" w:themeTint="BF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CC057C"/>
    <w:rPr>
      <w:rFonts w:ascii="Calibri" w:eastAsia="Times New Roman" w:hAnsi="Calibri" w:cs="Times New Roman"/>
      <w:i/>
      <w:iCs/>
      <w:color w:val="404040" w:themeColor="text1" w:themeTint="BF"/>
      <w:sz w:val="22"/>
      <w:szCs w:val="22"/>
      <w:lang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57C"/>
    <w:pPr>
      <w:numPr>
        <w:ilvl w:val="1"/>
      </w:numPr>
      <w:spacing w:after="160"/>
      <w:contextualSpacing/>
    </w:pPr>
    <w:rPr>
      <w:rFonts w:asciiTheme="minorHAnsi" w:hAnsiTheme="minorHAnsi" w:cstheme="minorBidi"/>
      <w:color w:val="5A5A5A" w:themeColor="text1" w:themeTint="A5"/>
      <w:spacing w:val="15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CC057C"/>
    <w:rPr>
      <w:rFonts w:eastAsiaTheme="minorEastAsia"/>
      <w:color w:val="5A5A5A" w:themeColor="text1" w:themeTint="A5"/>
      <w:spacing w:val="15"/>
      <w:sz w:val="22"/>
      <w:szCs w:val="22"/>
      <w:lang w:eastAsia="en-US" w:bidi="en-US"/>
    </w:rPr>
  </w:style>
  <w:style w:type="character" w:styleId="Emphasis">
    <w:name w:val="Emphasis"/>
    <w:basedOn w:val="DefaultParagraphFont"/>
    <w:uiPriority w:val="20"/>
    <w:qFormat/>
    <w:rsid w:val="00CC057C"/>
    <w:rPr>
      <w:i/>
      <w:iCs/>
    </w:rPr>
  </w:style>
  <w:style w:type="character" w:styleId="BookTitle">
    <w:name w:val="Book Title"/>
    <w:basedOn w:val="DefaultParagraphFont"/>
    <w:uiPriority w:val="33"/>
    <w:qFormat/>
    <w:rsid w:val="00CC057C"/>
    <w:rPr>
      <w:b/>
      <w:bCs/>
      <w:i/>
      <w:iCs/>
      <w:spacing w:val="5"/>
    </w:rPr>
  </w:style>
  <w:style w:type="paragraph" w:styleId="TableofFigures">
    <w:name w:val="table of figures"/>
    <w:basedOn w:val="Normal"/>
    <w:next w:val="Normal"/>
    <w:uiPriority w:val="99"/>
    <w:unhideWhenUsed/>
    <w:rsid w:val="00CC057C"/>
  </w:style>
  <w:style w:type="paragraph" w:styleId="Title">
    <w:name w:val="Title"/>
    <w:basedOn w:val="Normal"/>
    <w:next w:val="Normal"/>
    <w:link w:val="TitleChar"/>
    <w:uiPriority w:val="10"/>
    <w:qFormat/>
    <w:rsid w:val="00CC057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57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Strong">
    <w:name w:val="Strong"/>
    <w:basedOn w:val="DefaultParagraphFont"/>
    <w:uiPriority w:val="22"/>
    <w:qFormat/>
    <w:rsid w:val="00CC057C"/>
    <w:rPr>
      <w:b/>
      <w:bCs/>
    </w:rPr>
  </w:style>
  <w:style w:type="character" w:styleId="IntenseReference">
    <w:name w:val="Intense Reference"/>
    <w:basedOn w:val="DefaultParagraphFont"/>
    <w:uiPriority w:val="32"/>
    <w:qFormat/>
    <w:rsid w:val="00CC057C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C057C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C057C"/>
    <w:rPr>
      <w:i/>
      <w:iCs/>
      <w:color w:val="5B9BD5" w:themeColor="accent1"/>
    </w:rPr>
  </w:style>
  <w:style w:type="paragraph" w:styleId="Bibliography">
    <w:name w:val="Bibliography"/>
    <w:basedOn w:val="Normal"/>
    <w:next w:val="Normal"/>
    <w:uiPriority w:val="37"/>
    <w:unhideWhenUsed/>
    <w:rsid w:val="00CC057C"/>
    <w:pPr>
      <w:spacing w:line="240" w:lineRule="auto"/>
      <w:ind w:left="720" w:hanging="720"/>
    </w:pPr>
  </w:style>
  <w:style w:type="character" w:styleId="PageNumber">
    <w:name w:val="page number"/>
    <w:basedOn w:val="DefaultParagraphFont"/>
    <w:uiPriority w:val="99"/>
    <w:semiHidden/>
    <w:unhideWhenUsed/>
    <w:rsid w:val="00FE00BE"/>
  </w:style>
  <w:style w:type="character" w:styleId="HTMLCite">
    <w:name w:val="HTML Cite"/>
    <w:basedOn w:val="DefaultParagraphFont"/>
    <w:uiPriority w:val="99"/>
    <w:semiHidden/>
    <w:unhideWhenUsed/>
    <w:rsid w:val="00806BF0"/>
    <w:rPr>
      <w:i/>
      <w:iCs/>
    </w:rPr>
  </w:style>
  <w:style w:type="paragraph" w:styleId="NormalWeb">
    <w:name w:val="Normal (Web)"/>
    <w:basedOn w:val="Normal"/>
    <w:uiPriority w:val="99"/>
    <w:unhideWhenUsed/>
    <w:rsid w:val="00CD1D21"/>
    <w:pPr>
      <w:spacing w:before="100" w:beforeAutospacing="1" w:after="100" w:afterAutospacing="1" w:line="240" w:lineRule="auto"/>
    </w:pPr>
  </w:style>
  <w:style w:type="paragraph" w:customStyle="1" w:styleId="p">
    <w:name w:val="p"/>
    <w:basedOn w:val="Normal"/>
    <w:rsid w:val="00FD6182"/>
    <w:pPr>
      <w:spacing w:before="100" w:beforeAutospacing="1" w:after="100" w:afterAutospacing="1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1B78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517E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3558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58A"/>
    <w:rPr>
      <w:rFonts w:ascii="Arial" w:eastAsia="Times New Roman" w:hAnsi="Arial" w:cs="Arial"/>
      <w:noProof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03558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558A"/>
    <w:rPr>
      <w:rFonts w:ascii="Arial" w:eastAsia="Times New Roman" w:hAnsi="Arial" w:cs="Arial"/>
      <w:noProof/>
      <w:sz w:val="22"/>
      <w:szCs w:val="22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D6681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EA66ED"/>
  </w:style>
  <w:style w:type="character" w:customStyle="1" w:styleId="ref-title">
    <w:name w:val="ref-title"/>
    <w:basedOn w:val="DefaultParagraphFont"/>
    <w:rsid w:val="00EA66ED"/>
  </w:style>
  <w:style w:type="character" w:customStyle="1" w:styleId="ref-vol">
    <w:name w:val="ref-vol"/>
    <w:basedOn w:val="DefaultParagraphFont"/>
    <w:rsid w:val="00EA66ED"/>
  </w:style>
  <w:style w:type="character" w:styleId="LineNumber">
    <w:name w:val="line number"/>
    <w:basedOn w:val="DefaultParagraphFont"/>
    <w:uiPriority w:val="99"/>
    <w:unhideWhenUsed/>
    <w:rsid w:val="00A0086A"/>
    <w:rPr>
      <w:rFonts w:ascii="Arial" w:hAnsi="Arial"/>
      <w:sz w:val="16"/>
    </w:rPr>
  </w:style>
  <w:style w:type="character" w:customStyle="1" w:styleId="small-caps">
    <w:name w:val="small-caps"/>
    <w:basedOn w:val="DefaultParagraphFont"/>
    <w:rsid w:val="00E94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3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8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60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7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8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6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769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993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22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945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902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8543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7087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5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3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0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9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984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106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520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024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583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4515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2804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9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1E5DD-01D5-4564-90ED-EB14BC9C4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i Ang</dc:creator>
  <cp:keywords/>
  <dc:description/>
  <cp:lastModifiedBy>Eric Tam</cp:lastModifiedBy>
  <cp:revision>9</cp:revision>
  <cp:lastPrinted>2019-04-18T09:22:00Z</cp:lastPrinted>
  <dcterms:created xsi:type="dcterms:W3CDTF">2021-09-24T21:31:00Z</dcterms:created>
  <dcterms:modified xsi:type="dcterms:W3CDTF">2021-09-24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